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1F876" w14:textId="77777777" w:rsidR="005E6A66" w:rsidRPr="00A655F4" w:rsidRDefault="00655B43" w:rsidP="00655B43">
      <w:pPr>
        <w:pStyle w:val="Kop2"/>
        <w:divId w:val="1073771769"/>
      </w:pPr>
      <w:bookmarkStart w:id="0" w:name="_GoBack"/>
      <w:bookmarkEnd w:id="0"/>
      <w:r w:rsidRPr="00A655F4">
        <w:t>Supplementary Code</w:t>
      </w:r>
    </w:p>
    <w:p w14:paraId="111F0332" w14:textId="6DCA5706" w:rsidR="00F446BD" w:rsidRPr="00A655F4" w:rsidRDefault="00F446BD" w:rsidP="00F446BD">
      <w:pPr>
        <w:pStyle w:val="Kop3"/>
        <w:numPr>
          <w:ilvl w:val="0"/>
          <w:numId w:val="7"/>
        </w:numPr>
        <w:divId w:val="1073771769"/>
      </w:pPr>
      <w:r w:rsidRPr="00A655F4">
        <w:t>AutoTag</w:t>
      </w:r>
    </w:p>
    <w:p w14:paraId="167192CA" w14:textId="77777777" w:rsidR="00F446BD" w:rsidRPr="00A655F4" w:rsidRDefault="00F446BD" w:rsidP="00F446BD">
      <w:pPr>
        <w:pStyle w:val="Kop3"/>
        <w:numPr>
          <w:ilvl w:val="0"/>
          <w:numId w:val="6"/>
        </w:numPr>
        <w:divId w:val="1073771769"/>
        <w:sectPr w:rsidR="00F446BD" w:rsidRPr="00A655F4">
          <w:footerReference w:type="default" r:id="rId9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D9C0B9A" w14:textId="77777777" w:rsidR="00B24B7A" w:rsidRPr="00A655F4" w:rsidRDefault="00B24B7A" w:rsidP="00B24B7A">
      <w:pPr>
        <w:pStyle w:val="Geenafstand"/>
        <w:divId w:val="1073771769"/>
      </w:pPr>
      <w:r w:rsidRPr="00A655F4">
        <w:lastRenderedPageBreak/>
        <w:t>#MaxThreadsPerHotkey 20</w:t>
      </w:r>
    </w:p>
    <w:p w14:paraId="4675ECB6" w14:textId="77777777" w:rsidR="00B24B7A" w:rsidRPr="00A655F4" w:rsidRDefault="00B24B7A" w:rsidP="00B24B7A">
      <w:pPr>
        <w:pStyle w:val="Geenafstand"/>
        <w:divId w:val="1073771769"/>
      </w:pPr>
    </w:p>
    <w:p w14:paraId="3506CCD2" w14:textId="77777777" w:rsidR="00B24B7A" w:rsidRPr="00A655F4" w:rsidRDefault="00B24B7A" w:rsidP="00B24B7A">
      <w:pPr>
        <w:pStyle w:val="Geenafstand"/>
        <w:divId w:val="1073771769"/>
      </w:pPr>
      <w:r w:rsidRPr="00A655F4">
        <w:t>; Create log file</w:t>
      </w:r>
    </w:p>
    <w:p w14:paraId="60EC71CC" w14:textId="77777777" w:rsidR="00B24B7A" w:rsidRPr="00A655F4" w:rsidRDefault="00B24B7A" w:rsidP="00B24B7A">
      <w:pPr>
        <w:pStyle w:val="Geenafstand"/>
        <w:divId w:val="1073771769"/>
      </w:pPr>
      <w:r w:rsidRPr="00A655F4">
        <w:t>FileSelectFolder, LocationLog</w:t>
      </w:r>
      <w:proofErr w:type="gramStart"/>
      <w:r w:rsidRPr="00A655F4">
        <w:t>,,,</w:t>
      </w:r>
      <w:proofErr w:type="gramEnd"/>
      <w:r w:rsidRPr="00A655F4">
        <w:t>Where do you want to save the log file?</w:t>
      </w:r>
    </w:p>
    <w:p w14:paraId="69D69352" w14:textId="77777777" w:rsidR="00B24B7A" w:rsidRPr="00A655F4" w:rsidRDefault="00B24B7A" w:rsidP="00B24B7A">
      <w:pPr>
        <w:pStyle w:val="Geenafstand"/>
        <w:divId w:val="1073771769"/>
      </w:pPr>
      <w:r w:rsidRPr="00A655F4">
        <w:t>LocationLog2 = %LocationLog%\log.txt</w:t>
      </w:r>
    </w:p>
    <w:p w14:paraId="67DEA66D" w14:textId="77777777" w:rsidR="00B24B7A" w:rsidRPr="00A655F4" w:rsidRDefault="00B24B7A" w:rsidP="00B24B7A">
      <w:pPr>
        <w:pStyle w:val="Geenafstand"/>
        <w:divId w:val="1073771769"/>
      </w:pPr>
      <w:r w:rsidRPr="00A655F4">
        <w:t xml:space="preserve">If </w:t>
      </w:r>
      <w:proofErr w:type="gramStart"/>
      <w:r w:rsidRPr="00A655F4">
        <w:t>FileExist(</w:t>
      </w:r>
      <w:proofErr w:type="gramEnd"/>
      <w:r w:rsidRPr="00A655F4">
        <w:t>LocationLog2)</w:t>
      </w:r>
    </w:p>
    <w:p w14:paraId="63A3842E" w14:textId="77777777" w:rsidR="00B24B7A" w:rsidRPr="00A655F4" w:rsidRDefault="00B24B7A" w:rsidP="00B24B7A">
      <w:pPr>
        <w:pStyle w:val="Geenafstand"/>
        <w:divId w:val="1073771769"/>
      </w:pPr>
      <w:r w:rsidRPr="00A655F4">
        <w:t>{</w:t>
      </w:r>
    </w:p>
    <w:p w14:paraId="1312B7B9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Return</w:t>
      </w:r>
    </w:p>
    <w:p w14:paraId="501EF3F8" w14:textId="77777777" w:rsidR="00B24B7A" w:rsidRPr="00A655F4" w:rsidRDefault="00B24B7A" w:rsidP="00B24B7A">
      <w:pPr>
        <w:pStyle w:val="Geenafstand"/>
        <w:divId w:val="1073771769"/>
      </w:pPr>
      <w:r w:rsidRPr="00A655F4">
        <w:t>} else {</w:t>
      </w:r>
    </w:p>
    <w:p w14:paraId="4E826109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FileAppend, User</w:t>
      </w:r>
      <w:r w:rsidRPr="00A655F4">
        <w:tab/>
        <w:t>Start</w:t>
      </w:r>
      <w:r w:rsidRPr="00A655F4">
        <w:tab/>
        <w:t>End</w:t>
      </w:r>
      <w:r w:rsidRPr="00A655F4">
        <w:tab/>
        <w:t>Action, %LocationLog2%</w:t>
      </w:r>
    </w:p>
    <w:p w14:paraId="7AD17E57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(ErrorLevel &lt;&gt; 0)</w:t>
      </w:r>
    </w:p>
    <w:p w14:paraId="51E8DB45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6D30D61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48, Error, There is a problem with the creation of the log file.`n`nThe application will now close.</w:t>
      </w:r>
    </w:p>
    <w:p w14:paraId="0591D2AD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Return</w:t>
      </w:r>
    </w:p>
    <w:p w14:paraId="464BF1AB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6A82F726" w14:textId="77777777" w:rsidR="00B24B7A" w:rsidRPr="00A655F4" w:rsidRDefault="00B24B7A" w:rsidP="00B24B7A">
      <w:pPr>
        <w:pStyle w:val="Geenafstand"/>
        <w:divId w:val="1073771769"/>
      </w:pPr>
      <w:r w:rsidRPr="00A655F4">
        <w:t>}</w:t>
      </w:r>
    </w:p>
    <w:p w14:paraId="3D505854" w14:textId="77777777" w:rsidR="00B24B7A" w:rsidRPr="00A655F4" w:rsidRDefault="00B24B7A" w:rsidP="00B24B7A">
      <w:pPr>
        <w:pStyle w:val="Geenafstand"/>
        <w:divId w:val="1073771769"/>
      </w:pPr>
    </w:p>
    <w:p w14:paraId="4E595B17" w14:textId="77777777" w:rsidR="00B24B7A" w:rsidRPr="00A655F4" w:rsidRDefault="00B24B7A" w:rsidP="00B24B7A">
      <w:pPr>
        <w:pStyle w:val="Geenafstand"/>
        <w:divId w:val="1073771769"/>
      </w:pPr>
      <w:r w:rsidRPr="00A655F4">
        <w:t>; Index the Mirax images</w:t>
      </w:r>
    </w:p>
    <w:p w14:paraId="5508739F" w14:textId="77777777" w:rsidR="00B24B7A" w:rsidRPr="00A655F4" w:rsidRDefault="00B24B7A" w:rsidP="00B24B7A">
      <w:pPr>
        <w:pStyle w:val="Geenafstand"/>
        <w:divId w:val="1073771769"/>
      </w:pPr>
      <w:r w:rsidRPr="00A655F4">
        <w:t>FileSelectFolder, ImagesPath</w:t>
      </w:r>
      <w:proofErr w:type="gramStart"/>
      <w:r w:rsidRPr="00A655F4">
        <w:t>,,,</w:t>
      </w:r>
      <w:proofErr w:type="gramEnd"/>
      <w:r w:rsidRPr="00A655F4">
        <w:t>Where are the images located? (Provide a folder with only the images you want to annotate)</w:t>
      </w:r>
    </w:p>
    <w:p w14:paraId="404874AD" w14:textId="77777777" w:rsidR="00B24B7A" w:rsidRPr="00A655F4" w:rsidRDefault="00B24B7A" w:rsidP="00B24B7A">
      <w:pPr>
        <w:pStyle w:val="Geenafstand"/>
        <w:divId w:val="1073771769"/>
      </w:pPr>
      <w:r w:rsidRPr="00A655F4">
        <w:t>ImageName:</w:t>
      </w:r>
    </w:p>
    <w:p w14:paraId="36B0E97D" w14:textId="77777777" w:rsidR="00B24B7A" w:rsidRPr="00A655F4" w:rsidRDefault="00B24B7A" w:rsidP="00B24B7A">
      <w:pPr>
        <w:pStyle w:val="Geenafstand"/>
        <w:divId w:val="1073771769"/>
      </w:pPr>
      <w:r w:rsidRPr="00A655F4">
        <w:t>ImagesList =</w:t>
      </w:r>
    </w:p>
    <w:p w14:paraId="3BFA35AE" w14:textId="77777777" w:rsidR="00B24B7A" w:rsidRPr="00A655F4" w:rsidRDefault="00B24B7A" w:rsidP="00B24B7A">
      <w:pPr>
        <w:pStyle w:val="Geenafstand"/>
        <w:divId w:val="1073771769"/>
      </w:pPr>
      <w:r w:rsidRPr="00A655F4">
        <w:t>Loop, %ImagesPath%\*, 0, 0</w:t>
      </w:r>
      <w:r w:rsidRPr="00A655F4">
        <w:tab/>
        <w:t>; _1.mrxs is also indexed</w:t>
      </w:r>
    </w:p>
    <w:p w14:paraId="08EA22D0" w14:textId="77777777" w:rsidR="00B24B7A" w:rsidRPr="00A655F4" w:rsidRDefault="00B24B7A" w:rsidP="00B24B7A">
      <w:pPr>
        <w:pStyle w:val="Geenafstand"/>
        <w:divId w:val="1073771769"/>
      </w:pPr>
      <w:r w:rsidRPr="00A655F4">
        <w:t>{</w:t>
      </w:r>
    </w:p>
    <w:p w14:paraId="19464DC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FoundPos :=</w:t>
      </w:r>
      <w:proofErr w:type="gramEnd"/>
      <w:r w:rsidRPr="00A655F4">
        <w:t xml:space="preserve"> RegExMatch(A_LoopFileName, "i)\.mrxs$")</w:t>
      </w:r>
    </w:p>
    <w:p w14:paraId="3923427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FoundPos = 0</w:t>
      </w:r>
    </w:p>
    <w:p w14:paraId="18BA4B71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3DECF0F6" w14:textId="1B78AC3B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21, Error, The folder you selected does not only contain images</w:t>
      </w:r>
      <w:r w:rsidR="00767E97">
        <w:t xml:space="preserve"> </w:t>
      </w:r>
      <w:r w:rsidRPr="00A655F4">
        <w:t>(%A_LoopFileName%). Please adjust and retry.</w:t>
      </w:r>
    </w:p>
    <w:p w14:paraId="45E4EF13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IfMsgBox, Retry</w:t>
      </w:r>
    </w:p>
    <w:p w14:paraId="7AB4805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GoTo, ImageName</w:t>
      </w:r>
    </w:p>
    <w:p w14:paraId="79ACA50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IfMsgBox, Cancel</w:t>
      </w:r>
    </w:p>
    <w:p w14:paraId="6F430CE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ExitApp</w:t>
      </w:r>
    </w:p>
    <w:p w14:paraId="7A53B9C9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790B3E31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magesList = %ImagesList%%A_LoopFileName%`n</w:t>
      </w:r>
    </w:p>
    <w:p w14:paraId="3F5DC67A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NumberOfImages = %A_Index%</w:t>
      </w:r>
    </w:p>
    <w:p w14:paraId="0B9406B9" w14:textId="77777777" w:rsidR="00B24B7A" w:rsidRPr="00A655F4" w:rsidRDefault="00B24B7A" w:rsidP="00B24B7A">
      <w:pPr>
        <w:pStyle w:val="Geenafstand"/>
        <w:divId w:val="1073771769"/>
      </w:pPr>
      <w:r w:rsidRPr="00A655F4">
        <w:t>}</w:t>
      </w:r>
    </w:p>
    <w:p w14:paraId="48D296DC" w14:textId="77777777" w:rsidR="00B24B7A" w:rsidRPr="00A655F4" w:rsidRDefault="00B24B7A" w:rsidP="00B24B7A">
      <w:pPr>
        <w:pStyle w:val="Geenafstand"/>
        <w:divId w:val="1073771769"/>
      </w:pPr>
    </w:p>
    <w:p w14:paraId="51F263D7" w14:textId="77777777" w:rsidR="00B24B7A" w:rsidRPr="00A655F4" w:rsidRDefault="00B24B7A" w:rsidP="00B24B7A">
      <w:pPr>
        <w:pStyle w:val="Geenafstand"/>
        <w:divId w:val="1073771769"/>
      </w:pPr>
      <w:r w:rsidRPr="00A655F4">
        <w:t>If (ImagesList = "")</w:t>
      </w:r>
    </w:p>
    <w:p w14:paraId="5AED1ADA" w14:textId="77777777" w:rsidR="00B24B7A" w:rsidRPr="00A655F4" w:rsidRDefault="00B24B7A" w:rsidP="00B24B7A">
      <w:pPr>
        <w:pStyle w:val="Geenafstand"/>
        <w:divId w:val="1073771769"/>
      </w:pPr>
      <w:r w:rsidRPr="00A655F4">
        <w:t>{</w:t>
      </w:r>
    </w:p>
    <w:p w14:paraId="552BFEAD" w14:textId="0475455B" w:rsidR="00B24B7A" w:rsidRPr="00A655F4" w:rsidRDefault="00B24B7A" w:rsidP="00B24B7A">
      <w:pPr>
        <w:pStyle w:val="Geenafstand"/>
        <w:divId w:val="1073771769"/>
      </w:pPr>
      <w:r w:rsidRPr="00A655F4">
        <w:tab/>
        <w:t>MsgBox, 48, Error, The folder you selected (%ImagesPath%\) does not contain any images. Please try again.`n`nThe application will now close.</w:t>
      </w:r>
    </w:p>
    <w:p w14:paraId="13D618C1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ExitApp</w:t>
      </w:r>
    </w:p>
    <w:p w14:paraId="178058CA" w14:textId="77777777" w:rsidR="00B24B7A" w:rsidRPr="00A655F4" w:rsidRDefault="00B24B7A" w:rsidP="00B24B7A">
      <w:pPr>
        <w:pStyle w:val="Geenafstand"/>
        <w:divId w:val="1073771769"/>
      </w:pPr>
      <w:r w:rsidRPr="00A655F4">
        <w:t>}</w:t>
      </w:r>
    </w:p>
    <w:p w14:paraId="31DB0B76" w14:textId="77777777" w:rsidR="00B24B7A" w:rsidRPr="00A655F4" w:rsidRDefault="00B24B7A" w:rsidP="00B24B7A">
      <w:pPr>
        <w:pStyle w:val="Geenafstand"/>
        <w:divId w:val="1073771769"/>
      </w:pPr>
    </w:p>
    <w:p w14:paraId="3B536BAF" w14:textId="02F54EC5" w:rsidR="00B24B7A" w:rsidRPr="00A655F4" w:rsidRDefault="00B24B7A" w:rsidP="00B24B7A">
      <w:pPr>
        <w:pStyle w:val="Geenafstand"/>
        <w:divId w:val="1073771769"/>
      </w:pPr>
      <w:r w:rsidRPr="00A655F4">
        <w:t>; Retrieve Windows user</w:t>
      </w:r>
      <w:r w:rsidR="00767E97">
        <w:t xml:space="preserve"> name</w:t>
      </w:r>
    </w:p>
    <w:p w14:paraId="0A56ECCC" w14:textId="77777777" w:rsidR="00B24B7A" w:rsidRPr="00A655F4" w:rsidRDefault="00B24B7A" w:rsidP="00B24B7A">
      <w:pPr>
        <w:pStyle w:val="Geenafstand"/>
        <w:divId w:val="1073771769"/>
      </w:pPr>
      <w:r w:rsidRPr="00A655F4">
        <w:t>WinUser = %A_UserName%</w:t>
      </w:r>
    </w:p>
    <w:p w14:paraId="43C707E1" w14:textId="77777777" w:rsidR="00B24B7A" w:rsidRPr="00A655F4" w:rsidRDefault="00B24B7A" w:rsidP="00B24B7A">
      <w:pPr>
        <w:pStyle w:val="Geenafstand"/>
        <w:divId w:val="1073771769"/>
      </w:pPr>
    </w:p>
    <w:p w14:paraId="45861E4D" w14:textId="77777777" w:rsidR="00B24B7A" w:rsidRPr="00A655F4" w:rsidRDefault="00B24B7A" w:rsidP="00B24B7A">
      <w:pPr>
        <w:pStyle w:val="Geenafstand"/>
        <w:divId w:val="1073771769"/>
      </w:pPr>
      <w:r w:rsidRPr="00A655F4">
        <w:t>; Remember start time</w:t>
      </w:r>
    </w:p>
    <w:p w14:paraId="45454877" w14:textId="77777777" w:rsidR="00B24B7A" w:rsidRPr="00A655F4" w:rsidRDefault="00B24B7A" w:rsidP="00B24B7A">
      <w:pPr>
        <w:pStyle w:val="Geenafstand"/>
        <w:divId w:val="1073771769"/>
      </w:pPr>
      <w:r w:rsidRPr="00A655F4">
        <w:t>FormatTime, Start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0DF9C491" w14:textId="77777777" w:rsidR="00B24B7A" w:rsidRPr="00A655F4" w:rsidRDefault="00B24B7A" w:rsidP="00B24B7A">
      <w:pPr>
        <w:pStyle w:val="Geenafstand"/>
        <w:divId w:val="1073771769"/>
      </w:pPr>
    </w:p>
    <w:p w14:paraId="41F69F28" w14:textId="467FB019" w:rsidR="00B24B7A" w:rsidRPr="00A655F4" w:rsidRDefault="00B24B7A" w:rsidP="00B24B7A">
      <w:pPr>
        <w:pStyle w:val="Geenafstand"/>
        <w:divId w:val="1073771769"/>
      </w:pPr>
      <w:r w:rsidRPr="00A655F4">
        <w:t xml:space="preserve">; Check if there already annotations </w:t>
      </w:r>
      <w:r w:rsidR="00A92DC3" w:rsidRPr="00A655F4">
        <w:t xml:space="preserve">have </w:t>
      </w:r>
      <w:r w:rsidRPr="00A655F4">
        <w:t>been made and create folder</w:t>
      </w:r>
      <w:r w:rsidR="00A92DC3">
        <w:t>s and file</w:t>
      </w:r>
      <w:r w:rsidRPr="00A655F4">
        <w:t xml:space="preserve"> if not</w:t>
      </w:r>
    </w:p>
    <w:p w14:paraId="2D448904" w14:textId="77777777" w:rsidR="00B24B7A" w:rsidRPr="00A655F4" w:rsidRDefault="00B24B7A" w:rsidP="00B24B7A">
      <w:pPr>
        <w:pStyle w:val="Geenafstand"/>
        <w:divId w:val="1073771769"/>
      </w:pPr>
      <w:r w:rsidRPr="00A655F4">
        <w:t>FileSelectFolder, LocationAnnotations</w:t>
      </w:r>
      <w:proofErr w:type="gramStart"/>
      <w:r w:rsidRPr="00A655F4">
        <w:t>,,,</w:t>
      </w:r>
      <w:proofErr w:type="gramEnd"/>
      <w:r w:rsidRPr="00A655F4">
        <w:t>Where do you want to save the annotations file?</w:t>
      </w:r>
    </w:p>
    <w:p w14:paraId="39491CDE" w14:textId="77777777" w:rsidR="00B24B7A" w:rsidRPr="00A655F4" w:rsidRDefault="00B24B7A" w:rsidP="00B24B7A">
      <w:pPr>
        <w:pStyle w:val="Geenafstand"/>
        <w:divId w:val="1073771769"/>
      </w:pPr>
      <w:r w:rsidRPr="00A655F4">
        <w:t>LocationAnnotations2 = %LocationAnnotations%\annotations.txt</w:t>
      </w:r>
    </w:p>
    <w:p w14:paraId="44E55640" w14:textId="77777777" w:rsidR="00B24B7A" w:rsidRPr="00A655F4" w:rsidRDefault="00B24B7A" w:rsidP="00B24B7A">
      <w:pPr>
        <w:pStyle w:val="Geenafstand"/>
        <w:divId w:val="1073771769"/>
      </w:pPr>
      <w:r w:rsidRPr="00A655F4">
        <w:t>Samples = 0</w:t>
      </w:r>
    </w:p>
    <w:p w14:paraId="2D2ABAC8" w14:textId="77777777" w:rsidR="00B24B7A" w:rsidRPr="00A655F4" w:rsidRDefault="00B24B7A" w:rsidP="00B24B7A">
      <w:pPr>
        <w:pStyle w:val="Geenafstand"/>
        <w:divId w:val="1073771769"/>
      </w:pPr>
      <w:r w:rsidRPr="00A655F4">
        <w:t>Next = 0</w:t>
      </w:r>
    </w:p>
    <w:p w14:paraId="5B4C42DA" w14:textId="77777777" w:rsidR="00B24B7A" w:rsidRPr="00A655F4" w:rsidRDefault="00B24B7A" w:rsidP="00B24B7A">
      <w:pPr>
        <w:pStyle w:val="Geenafstand"/>
        <w:divId w:val="1073771769"/>
      </w:pPr>
      <w:r w:rsidRPr="00A655F4">
        <w:t xml:space="preserve">If </w:t>
      </w:r>
      <w:proofErr w:type="gramStart"/>
      <w:r w:rsidRPr="00A655F4">
        <w:t>FileExist(</w:t>
      </w:r>
      <w:proofErr w:type="gramEnd"/>
      <w:r w:rsidRPr="00A655F4">
        <w:t>LocationAnnotations2)</w:t>
      </w:r>
    </w:p>
    <w:p w14:paraId="17AD87E1" w14:textId="77777777" w:rsidR="00B24B7A" w:rsidRPr="00A655F4" w:rsidRDefault="00B24B7A" w:rsidP="00B24B7A">
      <w:pPr>
        <w:pStyle w:val="Geenafstand"/>
        <w:divId w:val="1073771769"/>
      </w:pPr>
      <w:r w:rsidRPr="00A655F4">
        <w:t>{</w:t>
      </w:r>
    </w:p>
    <w:p w14:paraId="77427EAE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FileRead, Text, %LocationAnnotations2%</w:t>
      </w:r>
    </w:p>
    <w:p w14:paraId="4D02BF0A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Loop, Parse, Text, `n, `r</w:t>
      </w:r>
    </w:p>
    <w:p w14:paraId="7D67B6C6" w14:textId="5DB64B98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Next :=</w:t>
      </w:r>
      <w:proofErr w:type="gramEnd"/>
      <w:r w:rsidRPr="00A655F4">
        <w:t xml:space="preserve"> A_Index</w:t>
      </w:r>
      <w:r w:rsidR="00A92DC3">
        <w:tab/>
      </w:r>
      <w:r w:rsidR="00A92DC3">
        <w:tab/>
      </w:r>
      <w:r w:rsidR="00A92DC3">
        <w:tab/>
      </w:r>
      <w:r w:rsidRPr="00A655F4">
        <w:tab/>
        <w:t>; Header line included</w:t>
      </w:r>
    </w:p>
    <w:p w14:paraId="0EDBC976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Samples :=</w:t>
      </w:r>
      <w:proofErr w:type="gramEnd"/>
      <w:r w:rsidRPr="00A655F4">
        <w:t xml:space="preserve"> Next - 1</w:t>
      </w:r>
      <w:r w:rsidRPr="00A655F4">
        <w:tab/>
      </w:r>
      <w:r w:rsidRPr="00A655F4">
        <w:tab/>
      </w:r>
      <w:r w:rsidRPr="00A655F4">
        <w:tab/>
        <w:t>; Do not count header line</w:t>
      </w:r>
    </w:p>
    <w:p w14:paraId="20CC6D31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f Samples = %NumberOfImages%</w:t>
      </w:r>
    </w:p>
    <w:p w14:paraId="5D85A28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6AB9EC7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79B0702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Tag: already annotated, %LocationLog2%</w:t>
      </w:r>
    </w:p>
    <w:p w14:paraId="00CAB45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64, Info, All images have been already annotated.`n`nThe application will now close.</w:t>
      </w:r>
    </w:p>
    <w:p w14:paraId="7B74A43F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ExitApp</w:t>
      </w:r>
    </w:p>
    <w:p w14:paraId="44CE0BC2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2FA5F50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f Samples &gt; %NumberOfImages%</w:t>
      </w:r>
    </w:p>
    <w:p w14:paraId="0CB7034A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6405E24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32, Error, Are you sure you entered the correct information</w:t>
      </w:r>
      <w:proofErr w:type="gramStart"/>
      <w:r w:rsidRPr="00A655F4">
        <w:t>?`</w:t>
      </w:r>
      <w:proofErr w:type="gramEnd"/>
      <w:r w:rsidRPr="00A655F4">
        <w:t>n(%Samples% have been already annotated and %NumberOfImages% images are present.)`</w:t>
      </w:r>
      <w:proofErr w:type="gramStart"/>
      <w:r w:rsidRPr="00A655F4">
        <w:t>n</w:t>
      </w:r>
      <w:proofErr w:type="gramEnd"/>
      <w:r w:rsidRPr="00A655F4">
        <w:t>`nPlease correct and run the program again.</w:t>
      </w:r>
    </w:p>
    <w:p w14:paraId="50C5D68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ExitApp</w:t>
      </w:r>
    </w:p>
    <w:p w14:paraId="50C460CC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 else {</w:t>
      </w:r>
    </w:p>
    <w:p w14:paraId="18C244D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64, Info, There have been made annotations already for %Samples% of the %NumberOfImages% samples. You will continue with sample %Next% of the request.</w:t>
      </w:r>
    </w:p>
    <w:p w14:paraId="6FD7673C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35A04A0E" w14:textId="77777777" w:rsidR="00B24B7A" w:rsidRPr="00A655F4" w:rsidRDefault="00B24B7A" w:rsidP="00B24B7A">
      <w:pPr>
        <w:pStyle w:val="Geenafstand"/>
        <w:divId w:val="1073771769"/>
      </w:pPr>
      <w:r w:rsidRPr="00A655F4">
        <w:t>} else {</w:t>
      </w:r>
    </w:p>
    <w:p w14:paraId="6145CC15" w14:textId="02C82035" w:rsidR="00B24B7A" w:rsidRPr="00A655F4" w:rsidRDefault="00B24B7A" w:rsidP="00B24B7A">
      <w:pPr>
        <w:pStyle w:val="Geenafstand"/>
        <w:divId w:val="1073771769"/>
      </w:pPr>
      <w:r w:rsidRPr="00A655F4">
        <w:tab/>
        <w:t>FileAppend, S</w:t>
      </w:r>
      <w:r w:rsidR="0036565D">
        <w:t>ample</w:t>
      </w:r>
      <w:r w:rsidRPr="00A655F4">
        <w:t>ID</w:t>
      </w:r>
      <w:r w:rsidRPr="00A655F4">
        <w:tab/>
        <w:t>NumberOfAnnotations</w:t>
      </w:r>
      <w:r w:rsidRPr="00A655F4">
        <w:tab/>
        <w:t>Magnification, %LocationAnnotations2%</w:t>
      </w:r>
    </w:p>
    <w:p w14:paraId="4DB3290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(ErrorLevel &lt;&gt; 0)</w:t>
      </w:r>
    </w:p>
    <w:p w14:paraId="6D39E4DB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610D944D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48, Error, There is a problem with the creation of the annotations text-file.`n`nThe application will now close.</w:t>
      </w:r>
    </w:p>
    <w:p w14:paraId="60FF39A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ExitApp</w:t>
      </w:r>
    </w:p>
    <w:p w14:paraId="3A534975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2835D12A" w14:textId="77777777" w:rsidR="00B24B7A" w:rsidRPr="00A655F4" w:rsidRDefault="00B24B7A" w:rsidP="00B24B7A">
      <w:pPr>
        <w:pStyle w:val="Geenafstand"/>
        <w:divId w:val="1073771769"/>
      </w:pPr>
      <w:r w:rsidRPr="00A655F4">
        <w:t>}</w:t>
      </w:r>
    </w:p>
    <w:p w14:paraId="33A612E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</w:p>
    <w:p w14:paraId="0530B956" w14:textId="77777777" w:rsidR="00B24B7A" w:rsidRPr="00A655F4" w:rsidRDefault="00B24B7A" w:rsidP="00B24B7A">
      <w:pPr>
        <w:pStyle w:val="Geenafstand"/>
        <w:divId w:val="1073771769"/>
      </w:pPr>
      <w:r w:rsidRPr="00A655F4">
        <w:t>; Create annotations and save information for each sample</w:t>
      </w:r>
    </w:p>
    <w:p w14:paraId="3942C44D" w14:textId="77777777" w:rsidR="00B24B7A" w:rsidRPr="00A655F4" w:rsidRDefault="00B24B7A" w:rsidP="00B24B7A">
      <w:pPr>
        <w:pStyle w:val="Geenafstand"/>
        <w:divId w:val="1073771769"/>
      </w:pPr>
      <w:proofErr w:type="gramStart"/>
      <w:r w:rsidRPr="00A655F4">
        <w:t>MsgBox, 64, Info, Press Windows key + 'T' to start recording the annotations for a new sample.</w:t>
      </w:r>
      <w:proofErr w:type="gramEnd"/>
      <w:r w:rsidRPr="00A655F4">
        <w:t xml:space="preserve"> Press these keys again to stop recording`, and save the information. `</w:t>
      </w:r>
      <w:proofErr w:type="gramStart"/>
      <w:r w:rsidRPr="00A655F4">
        <w:t>nPress</w:t>
      </w:r>
      <w:proofErr w:type="gramEnd"/>
      <w:r w:rsidRPr="00A655F4">
        <w:t xml:space="preserve"> Escape to stop the program.</w:t>
      </w:r>
    </w:p>
    <w:p w14:paraId="51719051" w14:textId="77777777" w:rsidR="00B24B7A" w:rsidRPr="00A655F4" w:rsidRDefault="00B24B7A" w:rsidP="00B24B7A">
      <w:pPr>
        <w:pStyle w:val="Geenafstand"/>
        <w:divId w:val="1073771769"/>
      </w:pPr>
      <w:r w:rsidRPr="00A655F4">
        <w:t>Index = %Samples%</w:t>
      </w:r>
    </w:p>
    <w:p w14:paraId="0CBA652C" w14:textId="77777777" w:rsidR="00B24B7A" w:rsidRPr="00A655F4" w:rsidRDefault="00B24B7A" w:rsidP="00B24B7A">
      <w:pPr>
        <w:pStyle w:val="Geenafstand"/>
        <w:divId w:val="1073771769"/>
      </w:pPr>
      <w:r w:rsidRPr="00A655F4">
        <w:lastRenderedPageBreak/>
        <w:t>#</w:t>
      </w:r>
      <w:proofErr w:type="gramStart"/>
      <w:r w:rsidRPr="00A655F4">
        <w:t>t</w:t>
      </w:r>
      <w:proofErr w:type="gramEnd"/>
      <w:r w:rsidRPr="00A655F4">
        <w:t>::</w:t>
      </w:r>
    </w:p>
    <w:p w14:paraId="65C7F21E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#MaxThreadsPerHotkey 1</w:t>
      </w:r>
    </w:p>
    <w:p w14:paraId="42A05E63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KeepWinTRunning  ; This means an underlying thread is already running the loop below.</w:t>
      </w:r>
    </w:p>
    <w:p w14:paraId="1D51CE9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66701DE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SetTimer</w:t>
      </w:r>
      <w:proofErr w:type="gramStart"/>
      <w:r w:rsidRPr="00A655F4">
        <w:t>,CheckWin,Off</w:t>
      </w:r>
      <w:proofErr w:type="gramEnd"/>
    </w:p>
    <w:p w14:paraId="7638CC1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KeepWinTRunning :=</w:t>
      </w:r>
      <w:proofErr w:type="gramEnd"/>
      <w:r w:rsidRPr="00A655F4">
        <w:t xml:space="preserve"> false  ; Signal that thread's loop to stop.</w:t>
      </w:r>
    </w:p>
    <w:p w14:paraId="7BFB452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</w:p>
    <w:p w14:paraId="7198FA7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agSelection:</w:t>
      </w:r>
    </w:p>
    <w:p w14:paraId="14CD15C6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Text</w:t>
      </w:r>
      <w:proofErr w:type="gramStart"/>
      <w:r w:rsidRPr="00A655F4">
        <w:t>,,</w:t>
      </w:r>
      <w:proofErr w:type="gramEnd"/>
      <w:r w:rsidRPr="00A655F4">
        <w:t xml:space="preserve"> Which magnification have you been using?</w:t>
      </w:r>
    </w:p>
    <w:p w14:paraId="1AC91A7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Radio, VFit, Fit</w:t>
      </w:r>
    </w:p>
    <w:p w14:paraId="3009BA73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Radio, VTwenty Checked1, 20x</w:t>
      </w:r>
    </w:p>
    <w:p w14:paraId="0042987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Radio, VFourty, 40x</w:t>
      </w:r>
    </w:p>
    <w:p w14:paraId="15E0843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Radio, VFifty, 50x</w:t>
      </w:r>
    </w:p>
    <w:p w14:paraId="613C400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Add, Button, Default, OK</w:t>
      </w:r>
    </w:p>
    <w:p w14:paraId="5F70B71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Show, W225 H125, Magnification</w:t>
      </w:r>
    </w:p>
    <w:p w14:paraId="022CF76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Return</w:t>
      </w:r>
    </w:p>
    <w:p w14:paraId="121AE7AF" w14:textId="77777777" w:rsidR="00B24B7A" w:rsidRPr="00A655F4" w:rsidRDefault="00B24B7A" w:rsidP="00B24B7A">
      <w:pPr>
        <w:pStyle w:val="Geenafstand"/>
        <w:divId w:val="1073771769"/>
      </w:pPr>
    </w:p>
    <w:p w14:paraId="2D36D4D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4ButtonOK:</w:t>
      </w:r>
    </w:p>
    <w:p w14:paraId="2B8FB8F6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Submit</w:t>
      </w:r>
    </w:p>
    <w:p w14:paraId="43B7771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Fit = 1){</w:t>
      </w:r>
    </w:p>
    <w:p w14:paraId="70601F9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Magn = Fi</w:t>
      </w:r>
    </w:p>
    <w:p w14:paraId="32A7EDB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6F568E6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Twenty = 1){</w:t>
      </w:r>
    </w:p>
    <w:p w14:paraId="66A2870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20</w:t>
      </w:r>
    </w:p>
    <w:p w14:paraId="0422B717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42D6B2E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Fourty = 1){</w:t>
      </w:r>
    </w:p>
    <w:p w14:paraId="41999DE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40</w:t>
      </w:r>
    </w:p>
    <w:p w14:paraId="3D4AC4C3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786B48A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Fifty = 1){</w:t>
      </w:r>
    </w:p>
    <w:p w14:paraId="46CE0F8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50</w:t>
      </w:r>
    </w:p>
    <w:p w14:paraId="6A3642A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3EA7B24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MsgBox, 21, Error, No magnification was selected.</w:t>
      </w:r>
    </w:p>
    <w:p w14:paraId="426EE45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IfMsgBox, Retry</w:t>
      </w:r>
    </w:p>
    <w:p w14:paraId="333AF7A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GoTo, MagSelection</w:t>
      </w:r>
    </w:p>
    <w:p w14:paraId="783BD34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IfMsgBox, Cancel</w:t>
      </w:r>
    </w:p>
    <w:p w14:paraId="2A243BAE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ExitApp</w:t>
      </w:r>
    </w:p>
    <w:p w14:paraId="4B125E9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AC3EC0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69417C5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104CD6C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6ED74AD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4:Destroy</w:t>
      </w:r>
    </w:p>
    <w:p w14:paraId="545F9BD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</w:p>
    <w:p w14:paraId="72EB1AC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FileAppend, `n%ID%</w:t>
      </w:r>
      <w:r w:rsidRPr="00A655F4">
        <w:tab/>
        <w:t>%Counter%</w:t>
      </w:r>
      <w:r w:rsidRPr="00A655F4">
        <w:tab/>
        <w:t>%Magn%, %LocationAnnotations2%</w:t>
      </w:r>
    </w:p>
    <w:p w14:paraId="406EB4D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ui, 3:Destroy</w:t>
      </w:r>
    </w:p>
    <w:p w14:paraId="721D25B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Return  ;</w:t>
      </w:r>
      <w:proofErr w:type="gramEnd"/>
      <w:r w:rsidRPr="00A655F4">
        <w:t xml:space="preserve"> End this thread so that the one underneath will resume and see the change made by the line above.</w:t>
      </w:r>
    </w:p>
    <w:p w14:paraId="633D2730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  <w:r w:rsidRPr="00A655F4">
        <w:tab/>
        <w:t>; Otherwise:</w:t>
      </w:r>
    </w:p>
    <w:p w14:paraId="3C15356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KeepWinTRunning :=</w:t>
      </w:r>
      <w:proofErr w:type="gramEnd"/>
      <w:r w:rsidRPr="00A655F4">
        <w:t xml:space="preserve"> true</w:t>
      </w:r>
    </w:p>
    <w:p w14:paraId="14AD9505" w14:textId="77777777" w:rsidR="00B24B7A" w:rsidRPr="00A655F4" w:rsidRDefault="00B24B7A" w:rsidP="00B24B7A">
      <w:pPr>
        <w:pStyle w:val="Geenafstand"/>
        <w:divId w:val="1073771769"/>
      </w:pPr>
      <w:r w:rsidRPr="00A655F4">
        <w:lastRenderedPageBreak/>
        <w:tab/>
        <w:t>++Index</w:t>
      </w:r>
    </w:p>
    <w:p w14:paraId="623A9EEE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f Index &gt; %NumberOfImages%</w:t>
      </w:r>
    </w:p>
    <w:p w14:paraId="7DF0008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7B52173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175235F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Tag: Finish, %LocationLog2%</w:t>
      </w:r>
    </w:p>
    <w:p w14:paraId="47EBE345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64, Info, All images have been annotated</w:t>
      </w:r>
      <w:proofErr w:type="gramStart"/>
      <w:r w:rsidRPr="00A655F4">
        <w:t>!`</w:t>
      </w:r>
      <w:proofErr w:type="gramEnd"/>
      <w:r w:rsidRPr="00A655F4">
        <w:t>n`nThe application will now close.</w:t>
      </w:r>
    </w:p>
    <w:p w14:paraId="3F7AB8EA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ExitApp</w:t>
      </w:r>
    </w:p>
    <w:p w14:paraId="6214C398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51A08F36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Current =</w:t>
      </w:r>
    </w:p>
    <w:p w14:paraId="17A2E12A" w14:textId="77777777" w:rsidR="00B24B7A" w:rsidRPr="00A655F4" w:rsidRDefault="00B24B7A" w:rsidP="00B24B7A">
      <w:pPr>
        <w:pStyle w:val="Geenafstand"/>
        <w:divId w:val="1073771769"/>
      </w:pPr>
    </w:p>
    <w:p w14:paraId="5EA4B3D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Loop, Parse, ImagesList, `n</w:t>
      </w:r>
    </w:p>
    <w:p w14:paraId="6F951A8C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462850F7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Index = %A_Index%</w:t>
      </w:r>
    </w:p>
    <w:p w14:paraId="13B6E0F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69E1E16F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TrimRight, Current, A_LoopField, 5</w:t>
      </w:r>
      <w:r w:rsidRPr="00A655F4">
        <w:tab/>
        <w:t>; remove '.mrxs'</w:t>
      </w:r>
    </w:p>
    <w:p w14:paraId="199260E1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ID = %Current%</w:t>
      </w:r>
    </w:p>
    <w:p w14:paraId="1F9B4D6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23F4AAE7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7C4D34E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</w:p>
    <w:p w14:paraId="38F2C18E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;TrayTip</w:t>
      </w:r>
      <w:proofErr w:type="gramEnd"/>
      <w:r w:rsidRPr="00A655F4">
        <w:t>, Info, Autotag activated!,,1</w:t>
      </w:r>
    </w:p>
    <w:p w14:paraId="53F83D60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Gui, 3</w:t>
      </w:r>
      <w:proofErr w:type="gramStart"/>
      <w:r w:rsidRPr="00A655F4">
        <w:t>:+</w:t>
      </w:r>
      <w:proofErr w:type="gramEnd"/>
      <w:r w:rsidRPr="00A655F4">
        <w:t>AlwaysOnTop</w:t>
      </w:r>
    </w:p>
    <w:p w14:paraId="75576F14" w14:textId="77777777" w:rsidR="00B24B7A" w:rsidRPr="00A655F4" w:rsidRDefault="00B24B7A" w:rsidP="00B24B7A">
      <w:pPr>
        <w:pStyle w:val="Geenafstand"/>
        <w:divId w:val="1073771769"/>
      </w:pPr>
      <w:r w:rsidRPr="00A655F4">
        <w:tab/>
        <w:t xml:space="preserve">Gui, 3:Font, </w:t>
      </w:r>
      <w:proofErr w:type="gramStart"/>
      <w:r w:rsidRPr="00A655F4">
        <w:t>S10 ,</w:t>
      </w:r>
      <w:proofErr w:type="gramEnd"/>
      <w:r w:rsidRPr="00A655F4">
        <w:t xml:space="preserve"> Verdana</w:t>
      </w:r>
    </w:p>
    <w:p w14:paraId="364D3EF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Gui, 3:Add, Text</w:t>
      </w:r>
      <w:proofErr w:type="gramStart"/>
      <w:r w:rsidRPr="00A655F4">
        <w:t>,,</w:t>
      </w:r>
      <w:proofErr w:type="gramEnd"/>
      <w:r w:rsidRPr="00A655F4">
        <w:t xml:space="preserve"> You need to make annotations for the following image:</w:t>
      </w:r>
    </w:p>
    <w:p w14:paraId="4C7638F7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Gui, 3:Add, Text, CBlue, %ID%</w:t>
      </w:r>
    </w:p>
    <w:p w14:paraId="6E743963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Gui, 3:Color, Yellow</w:t>
      </w:r>
    </w:p>
    <w:p w14:paraId="7BCA8D1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Gui, 3:Show, X0 Y0 AutoSize, Info</w:t>
      </w:r>
    </w:p>
    <w:p w14:paraId="24947F0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</w:p>
    <w:p w14:paraId="6FD931BC" w14:textId="77777777" w:rsidR="00B24B7A" w:rsidRPr="00A655F4" w:rsidRDefault="00B24B7A" w:rsidP="00B24B7A">
      <w:pPr>
        <w:pStyle w:val="Geenafstand"/>
        <w:divId w:val="1073771769"/>
      </w:pPr>
      <w:r w:rsidRPr="00A655F4">
        <w:tab/>
        <w:t xml:space="preserve">SetTitleMatchMode </w:t>
      </w:r>
      <w:proofErr w:type="gramStart"/>
      <w:r w:rsidRPr="00A655F4">
        <w:t>2</w:t>
      </w:r>
      <w:r w:rsidRPr="00A655F4">
        <w:tab/>
        <w:t>;A</w:t>
      </w:r>
      <w:proofErr w:type="gramEnd"/>
      <w:r w:rsidRPr="00A655F4">
        <w:t xml:space="preserve"> window's title can contain WinTitle anywhere inside it to be a match.</w:t>
      </w:r>
    </w:p>
    <w:p w14:paraId="7A55FA78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Check:</w:t>
      </w:r>
    </w:p>
    <w:p w14:paraId="4F76D37D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fWinNotExist, %ID%</w:t>
      </w:r>
    </w:p>
    <w:p w14:paraId="1C9C5308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342A0D9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32, Error, Currently you are not viewing the image of %ID%. Please open it, maximize it and click OK.</w:t>
      </w:r>
    </w:p>
    <w:p w14:paraId="4C58D9E3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oto, Check</w:t>
      </w:r>
    </w:p>
    <w:p w14:paraId="07ABA67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  <w:r w:rsidRPr="00A655F4">
        <w:tab/>
      </w:r>
    </w:p>
    <w:p w14:paraId="5F1EFF1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SetTimer</w:t>
      </w:r>
      <w:proofErr w:type="gramStart"/>
      <w:r w:rsidRPr="00A655F4">
        <w:t>,CheckWin</w:t>
      </w:r>
      <w:proofErr w:type="gramEnd"/>
    </w:p>
    <w:p w14:paraId="432E2FD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</w:p>
    <w:p w14:paraId="5DED1973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Counter = 0</w:t>
      </w:r>
    </w:p>
    <w:p w14:paraId="6BF63747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Loop</w:t>
      </w:r>
    </w:p>
    <w:p w14:paraId="5FB38B36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05F0908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 xml:space="preserve">SetTitleMatchMode </w:t>
      </w:r>
      <w:proofErr w:type="gramStart"/>
      <w:r w:rsidRPr="00A655F4">
        <w:t>1</w:t>
      </w:r>
      <w:r w:rsidRPr="00A655F4">
        <w:tab/>
        <w:t>;A</w:t>
      </w:r>
      <w:proofErr w:type="gramEnd"/>
      <w:r w:rsidRPr="00A655F4">
        <w:t xml:space="preserve"> window's title must start with the specified WinTitle to be a match</w:t>
      </w:r>
    </w:p>
    <w:p w14:paraId="78E552D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KeyWait, LButton, D</w:t>
      </w:r>
    </w:p>
    <w:p w14:paraId="10A742F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not KeepWinTRunning  ; The user signaled the loop to stop by pressing Win-T again.</w:t>
      </w:r>
    </w:p>
    <w:p w14:paraId="7BBFECBE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break</w:t>
      </w:r>
      <w:proofErr w:type="gramEnd"/>
      <w:r w:rsidRPr="00A655F4">
        <w:t xml:space="preserve">  ; Break out of this loop.</w:t>
      </w:r>
    </w:p>
    <w:p w14:paraId="0CEA2306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 xml:space="preserve">WinWaitActive, </w:t>
      </w:r>
      <w:proofErr w:type="gramStart"/>
      <w:r w:rsidRPr="00A655F4">
        <w:t>Create</w:t>
      </w:r>
      <w:r w:rsidRPr="00A655F4">
        <w:tab/>
        <w:t>;Wait</w:t>
      </w:r>
      <w:proofErr w:type="gramEnd"/>
      <w:r w:rsidRPr="00A655F4">
        <w:t xml:space="preserve"> until annotation window 'Create ...' exists and is active</w:t>
      </w:r>
    </w:p>
    <w:p w14:paraId="0D4E432C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ErrorLevel = 1</w:t>
      </w:r>
    </w:p>
    <w:p w14:paraId="0E73A5FC" w14:textId="77777777" w:rsidR="00B24B7A" w:rsidRPr="00A655F4" w:rsidRDefault="00B24B7A" w:rsidP="00B24B7A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  <w:t>MsgBox, 32, Error, WinWaitActive timed out.</w:t>
      </w:r>
    </w:p>
    <w:p w14:paraId="05B37477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++Counter</w:t>
      </w:r>
    </w:p>
    <w:p w14:paraId="5087AA6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WinActivate</w:t>
      </w:r>
    </w:p>
    <w:p w14:paraId="7FA0516E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Sleep 50</w:t>
      </w:r>
    </w:p>
    <w:p w14:paraId="4460F56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Counter &lt; 10)</w:t>
      </w:r>
    </w:p>
    <w:p w14:paraId="56B24CD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113B0D08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+{End}</w:t>
      </w:r>
    </w:p>
    <w:p w14:paraId="216FAA79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</w:t>
      </w:r>
    </w:p>
    <w:p w14:paraId="53EBB12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0%Counter%</w:t>
      </w:r>
      <w:r w:rsidRPr="00A655F4">
        <w:tab/>
      </w:r>
    </w:p>
    <w:p w14:paraId="13F742A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0FC44687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+{End}</w:t>
      </w:r>
    </w:p>
    <w:p w14:paraId="77D25E5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</w:t>
      </w:r>
    </w:p>
    <w:p w14:paraId="5C7928E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%Counter%</w:t>
      </w:r>
    </w:p>
    <w:p w14:paraId="2F224FAD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52577710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Sleep 50</w:t>
      </w:r>
    </w:p>
    <w:p w14:paraId="007F8B2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Send {Enter}</w:t>
      </w:r>
    </w:p>
    <w:p w14:paraId="38098DE4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Sleep 50</w:t>
      </w:r>
    </w:p>
    <w:p w14:paraId="619524F1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31B710F0" w14:textId="77777777" w:rsidR="00B24B7A" w:rsidRPr="00A655F4" w:rsidRDefault="00B24B7A" w:rsidP="00B24B7A">
      <w:pPr>
        <w:pStyle w:val="Geenafstand"/>
        <w:divId w:val="1073771769"/>
      </w:pPr>
      <w:proofErr w:type="gramStart"/>
      <w:r w:rsidRPr="00A655F4">
        <w:t>KeepWinTRunning :=</w:t>
      </w:r>
      <w:proofErr w:type="gramEnd"/>
      <w:r w:rsidRPr="00A655F4">
        <w:t xml:space="preserve"> false  ; Reset in preparation for the next press of this hotkey.</w:t>
      </w:r>
    </w:p>
    <w:p w14:paraId="5711836E" w14:textId="77777777" w:rsidR="00B24B7A" w:rsidRPr="00A655F4" w:rsidRDefault="00B24B7A" w:rsidP="00B24B7A">
      <w:pPr>
        <w:pStyle w:val="Geenafstand"/>
        <w:divId w:val="1073771769"/>
      </w:pPr>
      <w:r w:rsidRPr="00A655F4">
        <w:t>Return</w:t>
      </w:r>
    </w:p>
    <w:p w14:paraId="55EBEE4C" w14:textId="77777777" w:rsidR="00B24B7A" w:rsidRPr="00A655F4" w:rsidRDefault="00B24B7A" w:rsidP="00B24B7A">
      <w:pPr>
        <w:pStyle w:val="Geenafstand"/>
        <w:divId w:val="1073771769"/>
      </w:pPr>
    </w:p>
    <w:p w14:paraId="5721C38F" w14:textId="77777777" w:rsidR="00B24B7A" w:rsidRPr="00A655F4" w:rsidRDefault="00B24B7A" w:rsidP="00B24B7A">
      <w:pPr>
        <w:pStyle w:val="Geenafstand"/>
        <w:divId w:val="1073771769"/>
      </w:pPr>
      <w:r w:rsidRPr="00A655F4">
        <w:t>CheckWin:</w:t>
      </w:r>
    </w:p>
    <w:p w14:paraId="455818A5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SetTitleMatchMode 2</w:t>
      </w:r>
    </w:p>
    <w:p w14:paraId="5FB647A8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IfWinNotExist, %ID%</w:t>
      </w:r>
    </w:p>
    <w:p w14:paraId="6EE7F070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{</w:t>
      </w:r>
    </w:p>
    <w:p w14:paraId="52FFF4E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MsgBox, 32, Error, Currently you are not viewing the image of %ID%. Please open it, maximize it and click OK.</w:t>
      </w:r>
    </w:p>
    <w:p w14:paraId="4063BB5B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r w:rsidRPr="00A655F4">
        <w:tab/>
        <w:t>Goto, CheckWin</w:t>
      </w:r>
    </w:p>
    <w:p w14:paraId="4D175FA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}</w:t>
      </w:r>
    </w:p>
    <w:p w14:paraId="14BE9D4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SetTitleMatchMode 1</w:t>
      </w:r>
    </w:p>
    <w:p w14:paraId="6FA5A647" w14:textId="77777777" w:rsidR="00B24B7A" w:rsidRPr="00A655F4" w:rsidRDefault="00B24B7A" w:rsidP="00B24B7A">
      <w:pPr>
        <w:pStyle w:val="Geenafstand"/>
        <w:divId w:val="1073771769"/>
      </w:pPr>
      <w:r w:rsidRPr="00A655F4">
        <w:t>Return</w:t>
      </w:r>
    </w:p>
    <w:p w14:paraId="40E8F60B" w14:textId="77777777" w:rsidR="00B24B7A" w:rsidRPr="00A655F4" w:rsidRDefault="00B24B7A" w:rsidP="00B24B7A">
      <w:pPr>
        <w:pStyle w:val="Geenafstand"/>
        <w:divId w:val="1073771769"/>
      </w:pPr>
    </w:p>
    <w:p w14:paraId="4433CE66" w14:textId="77777777" w:rsidR="00B24B7A" w:rsidRPr="00A655F4" w:rsidRDefault="00B24B7A" w:rsidP="00B24B7A">
      <w:pPr>
        <w:pStyle w:val="Geenafstand"/>
        <w:divId w:val="1073771769"/>
      </w:pPr>
      <w:r w:rsidRPr="00A655F4">
        <w:t>Esc</w:t>
      </w:r>
      <w:proofErr w:type="gramStart"/>
      <w:r w:rsidRPr="00A655F4">
        <w:t>::</w:t>
      </w:r>
      <w:proofErr w:type="gramEnd"/>
    </w:p>
    <w:p w14:paraId="1282070F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2155826C" w14:textId="77777777" w:rsidR="00B24B7A" w:rsidRPr="00A655F4" w:rsidRDefault="00B24B7A" w:rsidP="00B24B7A">
      <w:pPr>
        <w:pStyle w:val="Geenafstand"/>
        <w:divId w:val="1073771769"/>
      </w:pP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Tag: Escape, %LocationLog2%</w:t>
      </w:r>
    </w:p>
    <w:p w14:paraId="68793702" w14:textId="77777777" w:rsidR="00B24B7A" w:rsidRPr="00A655F4" w:rsidRDefault="00B24B7A" w:rsidP="00B24B7A">
      <w:pPr>
        <w:pStyle w:val="Geenafstand"/>
        <w:divId w:val="1073771769"/>
      </w:pPr>
      <w:r w:rsidRPr="00A655F4">
        <w:tab/>
      </w:r>
      <w:proofErr w:type="gramStart"/>
      <w:r w:rsidRPr="00A655F4">
        <w:t>ExitApp  ;Escape</w:t>
      </w:r>
      <w:proofErr w:type="gramEnd"/>
      <w:r w:rsidRPr="00A655F4">
        <w:t xml:space="preserve"> key will exit... place this at the bottom of the script</w:t>
      </w:r>
    </w:p>
    <w:p w14:paraId="10AC7954" w14:textId="77777777" w:rsidR="00F446BD" w:rsidRPr="00A655F4" w:rsidRDefault="00F446BD">
      <w:pPr>
        <w:rPr>
          <w:rFonts w:asciiTheme="majorHAnsi" w:eastAsiaTheme="majorEastAsia" w:hAnsiTheme="majorHAnsi" w:cstheme="majorBidi"/>
          <w:b/>
          <w:bCs/>
          <w:iCs/>
          <w:sz w:val="26"/>
          <w:szCs w:val="26"/>
        </w:rPr>
      </w:pPr>
      <w:r w:rsidRPr="00A655F4">
        <w:br w:type="page"/>
      </w:r>
    </w:p>
    <w:p w14:paraId="0DE0352B" w14:textId="77777777" w:rsidR="00F446BD" w:rsidRPr="00A655F4" w:rsidRDefault="00F446BD">
      <w:pPr>
        <w:sectPr w:rsidR="00F446BD" w:rsidRPr="00A655F4" w:rsidSect="00F446BD">
          <w:pgSz w:w="12240" w:h="15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AF6320B" w14:textId="550C5971" w:rsidR="00F446BD" w:rsidRPr="00A655F4" w:rsidRDefault="00F446BD" w:rsidP="00F446BD">
      <w:pPr>
        <w:pStyle w:val="Kop3"/>
      </w:pPr>
      <w:r w:rsidRPr="00A655F4">
        <w:lastRenderedPageBreak/>
        <w:t>AutoSnap</w:t>
      </w:r>
      <w:r w:rsidRPr="00A655F4">
        <w:br w:type="page"/>
      </w:r>
    </w:p>
    <w:p w14:paraId="6BED0FE9" w14:textId="77777777" w:rsidR="00F446BD" w:rsidRPr="00A655F4" w:rsidRDefault="00F446BD" w:rsidP="00F446BD">
      <w:pPr>
        <w:pStyle w:val="Geenafstand"/>
        <w:divId w:val="1073771769"/>
        <w:sectPr w:rsidR="00F446BD" w:rsidRPr="00A655F4" w:rsidSect="00F446BD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C213FEC" w14:textId="26AD92FF" w:rsidR="00F446BD" w:rsidRPr="00A655F4" w:rsidRDefault="00F446BD" w:rsidP="00F446BD">
      <w:pPr>
        <w:pStyle w:val="Geenafstand"/>
        <w:divId w:val="1073771769"/>
      </w:pPr>
      <w:r w:rsidRPr="00A655F4">
        <w:lastRenderedPageBreak/>
        <w:t>; Information where in the register hidden extensions status is stored</w:t>
      </w:r>
    </w:p>
    <w:p w14:paraId="429E036C" w14:textId="77777777" w:rsidR="00F446BD" w:rsidRPr="00A655F4" w:rsidRDefault="00F446BD" w:rsidP="00F446BD">
      <w:pPr>
        <w:pStyle w:val="Geenafstand"/>
        <w:divId w:val="1073771769"/>
      </w:pPr>
      <w:r w:rsidRPr="00A655F4">
        <w:t>GroupAdd ExplorerWindows, ahk_class ExploreWClass|CabinetWClass|Progman</w:t>
      </w:r>
    </w:p>
    <w:p w14:paraId="42F6130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SubKey :=</w:t>
      </w:r>
      <w:proofErr w:type="gramEnd"/>
      <w:r w:rsidRPr="00A655F4">
        <w:t xml:space="preserve"> "Software\Microsoft\Windows\CurrentVersion\Explorer\Advanced"</w:t>
      </w:r>
    </w:p>
    <w:p w14:paraId="75452113" w14:textId="77777777" w:rsidR="00F446BD" w:rsidRPr="00A655F4" w:rsidRDefault="00F446BD" w:rsidP="00F446BD">
      <w:pPr>
        <w:pStyle w:val="Geenafstand"/>
        <w:divId w:val="1073771769"/>
      </w:pPr>
    </w:p>
    <w:p w14:paraId="7812C9D0" w14:textId="77777777" w:rsidR="00F446BD" w:rsidRPr="00A655F4" w:rsidRDefault="00F446BD" w:rsidP="00F446BD">
      <w:pPr>
        <w:pStyle w:val="Geenafstand"/>
        <w:divId w:val="1073771769"/>
      </w:pPr>
      <w:proofErr w:type="gramStart"/>
      <w:r w:rsidRPr="00A655F4">
        <w:t>MsgBox, 64, AutoSnap, Press Windows key + 'I', to start snapshotting.</w:t>
      </w:r>
      <w:proofErr w:type="gramEnd"/>
    </w:p>
    <w:p w14:paraId="03D530C5" w14:textId="77777777" w:rsidR="00F446BD" w:rsidRPr="00A655F4" w:rsidRDefault="00F446BD" w:rsidP="00F446BD">
      <w:pPr>
        <w:pStyle w:val="Geenafstand"/>
        <w:divId w:val="1073771769"/>
      </w:pPr>
    </w:p>
    <w:p w14:paraId="24BCA0F4" w14:textId="77777777" w:rsidR="00F446BD" w:rsidRPr="00A655F4" w:rsidRDefault="00F446BD" w:rsidP="00F446BD">
      <w:pPr>
        <w:pStyle w:val="Geenafstand"/>
        <w:divId w:val="1073771769"/>
      </w:pPr>
      <w:r w:rsidRPr="00A655F4">
        <w:t>#</w:t>
      </w:r>
      <w:proofErr w:type="gramStart"/>
      <w:r w:rsidRPr="00A655F4">
        <w:t>i</w:t>
      </w:r>
      <w:proofErr w:type="gramEnd"/>
      <w:r w:rsidRPr="00A655F4">
        <w:t>::</w:t>
      </w:r>
    </w:p>
    <w:p w14:paraId="73776AA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Status show/hide of extensions for known file types</w:t>
      </w:r>
    </w:p>
    <w:p w14:paraId="4742B95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Hide =</w:t>
      </w:r>
    </w:p>
    <w:p w14:paraId="65CC4AF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Hide :=</w:t>
      </w:r>
      <w:proofErr w:type="gramEnd"/>
      <w:r w:rsidRPr="00A655F4">
        <w:t xml:space="preserve"> GetRegValue("HideFileExt")</w:t>
      </w:r>
    </w:p>
    <w:p w14:paraId="6965C1B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(Hide = 1) {</w:t>
      </w:r>
    </w:p>
    <w:p w14:paraId="7FC4B82E" w14:textId="75433523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MsgBox, 48, Hidden Extensions, File extensions are not shown and this is needed for the correct working of the script. This option will now be changed.</w:t>
      </w:r>
      <w:r w:rsidR="0036565D">
        <w:t xml:space="preserve"> Please restart Pannoramic Viewer.</w:t>
      </w:r>
    </w:p>
    <w:p w14:paraId="38DAB9D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SetRegValue(</w:t>
      </w:r>
      <w:proofErr w:type="gramEnd"/>
      <w:r w:rsidRPr="00A655F4">
        <w:t>"HideFileExt", 0)</w:t>
      </w:r>
    </w:p>
    <w:p w14:paraId="3A18542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gosub</w:t>
      </w:r>
      <w:proofErr w:type="gramEnd"/>
      <w:r w:rsidRPr="00A655F4">
        <w:t xml:space="preserve"> UpdateWindows</w:t>
      </w:r>
    </w:p>
    <w:p w14:paraId="52606CD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583BB7A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0600D204" w14:textId="2CC6D1E1" w:rsidR="00F446BD" w:rsidRPr="00A655F4" w:rsidRDefault="00F446BD" w:rsidP="00F446BD">
      <w:pPr>
        <w:pStyle w:val="Geenafstand"/>
        <w:divId w:val="1073771769"/>
      </w:pPr>
      <w:r w:rsidRPr="00A655F4">
        <w:tab/>
        <w:t>; Pro</w:t>
      </w:r>
      <w:r w:rsidR="0036565D">
        <w:t>ject number and path</w:t>
      </w:r>
      <w:r w:rsidRPr="00A655F4">
        <w:t>:</w:t>
      </w:r>
    </w:p>
    <w:p w14:paraId="6885A93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SelectFolder, LocationLog</w:t>
      </w:r>
      <w:proofErr w:type="gramStart"/>
      <w:r w:rsidRPr="00A655F4">
        <w:t>,,,</w:t>
      </w:r>
      <w:proofErr w:type="gramEnd"/>
      <w:r w:rsidRPr="00A655F4">
        <w:t>Where do you want to save the log file?</w:t>
      </w:r>
    </w:p>
    <w:p w14:paraId="6AB95A9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</w:p>
    <w:p w14:paraId="63D4B11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reate log file</w:t>
      </w:r>
    </w:p>
    <w:p w14:paraId="71998FB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cationLog = %LocationLog%\log.txt</w:t>
      </w:r>
    </w:p>
    <w:p w14:paraId="2B2B8F0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FileExist(LocationLog) {</w:t>
      </w:r>
    </w:p>
    <w:p w14:paraId="411B3C9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 else {</w:t>
      </w:r>
    </w:p>
    <w:p w14:paraId="4CF02B0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Append, User</w:t>
      </w:r>
      <w:r w:rsidRPr="00A655F4">
        <w:tab/>
        <w:t>Start</w:t>
      </w:r>
      <w:r w:rsidRPr="00A655F4">
        <w:tab/>
        <w:t>End</w:t>
      </w:r>
      <w:r w:rsidRPr="00A655F4">
        <w:tab/>
        <w:t>Action, %LocationLog%</w:t>
      </w:r>
    </w:p>
    <w:p w14:paraId="34B03C0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ErrorLevel &lt;&gt; 0)</w:t>
      </w:r>
    </w:p>
    <w:p w14:paraId="67FCD6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69D0124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MsgBox, 48, Error, There is a problem with the creation of the log file.`n`nThe application will now close.</w:t>
      </w:r>
    </w:p>
    <w:p w14:paraId="6E5934D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ExitApp</w:t>
      </w:r>
    </w:p>
    <w:p w14:paraId="6F4DAF5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124B96B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78E1875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7F1178B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Index the Mirax images</w:t>
      </w:r>
    </w:p>
    <w:p w14:paraId="5C51884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SelectFolder, ImagesPath</w:t>
      </w:r>
      <w:proofErr w:type="gramStart"/>
      <w:r w:rsidRPr="00A655F4">
        <w:t>,,,</w:t>
      </w:r>
      <w:proofErr w:type="gramEnd"/>
      <w:r w:rsidRPr="00A655F4">
        <w:t>Where are the images located?</w:t>
      </w:r>
    </w:p>
    <w:p w14:paraId="3EE51C3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magesList =</w:t>
      </w:r>
    </w:p>
    <w:p w14:paraId="7678A52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op, %ImagesPath%\*, 0, 0</w:t>
      </w:r>
      <w:r w:rsidRPr="00A655F4">
        <w:tab/>
        <w:t>; _1.mrxs is also indexed</w:t>
      </w:r>
    </w:p>
    <w:p w14:paraId="0D6498F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  <w:r w:rsidRPr="00A655F4">
        <w:tab/>
      </w:r>
    </w:p>
    <w:p w14:paraId="674D26C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ImagesList = %ImagesList%%A_LoopFileName%`n</w:t>
      </w:r>
    </w:p>
    <w:p w14:paraId="15D675F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NumberOfImages = %A_Index%</w:t>
      </w:r>
    </w:p>
    <w:p w14:paraId="5F78695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296EC61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19B227C4" w14:textId="2D1EF778" w:rsidR="00F446BD" w:rsidRPr="00A655F4" w:rsidRDefault="00F446BD" w:rsidP="00F446BD">
      <w:pPr>
        <w:pStyle w:val="Geenafstand"/>
        <w:divId w:val="1073771769"/>
      </w:pPr>
      <w:r w:rsidRPr="00A655F4">
        <w:tab/>
        <w:t>; Retrieve Windows user</w:t>
      </w:r>
      <w:r w:rsidR="0036565D">
        <w:t xml:space="preserve"> name</w:t>
      </w:r>
    </w:p>
    <w:p w14:paraId="62AC41A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WinUser = %A_UserName%</w:t>
      </w:r>
    </w:p>
    <w:p w14:paraId="055F6708" w14:textId="77777777" w:rsidR="00F446BD" w:rsidRPr="00A655F4" w:rsidRDefault="00F446BD" w:rsidP="00F446BD">
      <w:pPr>
        <w:pStyle w:val="Geenafstand"/>
        <w:divId w:val="1073771769"/>
      </w:pPr>
    </w:p>
    <w:p w14:paraId="38005CB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Remember start time</w:t>
      </w:r>
    </w:p>
    <w:p w14:paraId="00F0FAC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rmatTime, Start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37D0424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4B8CB122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  <w:t>; Location of annotations text file</w:t>
      </w:r>
    </w:p>
    <w:p w14:paraId="6F7441E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SelectFolder, LocationAnnotations</w:t>
      </w:r>
      <w:proofErr w:type="gramStart"/>
      <w:r w:rsidRPr="00A655F4">
        <w:t>,,,</w:t>
      </w:r>
      <w:proofErr w:type="gramEnd"/>
      <w:r w:rsidRPr="00A655F4">
        <w:t>Where is the annotations file located?</w:t>
      </w:r>
    </w:p>
    <w:p w14:paraId="5A1087D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cationAnnotations = %LocationAnnotations%\annotations.txt</w:t>
      </w:r>
    </w:p>
    <w:p w14:paraId="47373B8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2CF4C69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Location of snapshots</w:t>
      </w:r>
    </w:p>
    <w:p w14:paraId="4573B9C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SelectFolder, LocationSnaps</w:t>
      </w:r>
      <w:proofErr w:type="gramStart"/>
      <w:r w:rsidRPr="00A655F4">
        <w:t>,,,</w:t>
      </w:r>
      <w:proofErr w:type="gramEnd"/>
      <w:r w:rsidRPr="00A655F4">
        <w:t>Where do the snapshots have to be saved?</w:t>
      </w:r>
    </w:p>
    <w:p w14:paraId="03AA7A6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</w:p>
    <w:p w14:paraId="3E26B85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MsgBox, Don't forget to turn 'Show Scalebar' on in 'Capture Image'.`n`nScroll down in the folder tree until all images are visible.`n`nActivate the Pannoramic Viewer window and place your mouse cursor on the folder in Pannoramic Viewer`, but do NOT select it.`n`nThen Press Windows key + space`, to start the automatic snapshot procedure.`n`nDuring the automatic snapshotting, keyboard and mouse will not work. You can unlock this security measure by pressing Ctrl+Alt+</w:t>
      </w:r>
      <w:proofErr w:type="gramStart"/>
      <w:r w:rsidRPr="00A655F4">
        <w:t>Del(</w:t>
      </w:r>
      <w:proofErr w:type="gramEnd"/>
      <w:r w:rsidRPr="00A655F4">
        <w:t>ete) (multiple times if needed), logging into Windows and pressing Esc.</w:t>
      </w:r>
    </w:p>
    <w:p w14:paraId="6E7A5278" w14:textId="77777777" w:rsidR="00F446BD" w:rsidRPr="00A655F4" w:rsidRDefault="00F446BD" w:rsidP="00F446BD">
      <w:pPr>
        <w:pStyle w:val="Geenafstand"/>
        <w:divId w:val="1073771769"/>
      </w:pPr>
      <w:r w:rsidRPr="00A655F4">
        <w:t>Return</w:t>
      </w:r>
    </w:p>
    <w:p w14:paraId="65BAAB45" w14:textId="77777777" w:rsidR="00F446BD" w:rsidRPr="00A655F4" w:rsidRDefault="00F446BD" w:rsidP="00F446BD">
      <w:pPr>
        <w:pStyle w:val="Geenafstand"/>
        <w:divId w:val="1073771769"/>
      </w:pPr>
    </w:p>
    <w:p w14:paraId="454962A3" w14:textId="77777777" w:rsidR="00F446BD" w:rsidRPr="00A655F4" w:rsidRDefault="00F446BD" w:rsidP="00F446BD">
      <w:pPr>
        <w:pStyle w:val="Geenafstand"/>
        <w:divId w:val="1073771769"/>
      </w:pPr>
      <w:r w:rsidRPr="00A655F4">
        <w:t>#</w:t>
      </w:r>
      <w:proofErr w:type="gramStart"/>
      <w:r w:rsidRPr="00A655F4">
        <w:t>space</w:t>
      </w:r>
      <w:proofErr w:type="gramEnd"/>
      <w:r w:rsidRPr="00A655F4">
        <w:t>::</w:t>
      </w:r>
    </w:p>
    <w:p w14:paraId="2B59E8A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lear clipboard</w:t>
      </w:r>
    </w:p>
    <w:p w14:paraId="333DFAB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</w:t>
      </w:r>
    </w:p>
    <w:p w14:paraId="6BC75DD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5A67355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Block user input (mouse and keyboard)</w:t>
      </w:r>
    </w:p>
    <w:p w14:paraId="4476A57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 xml:space="preserve">KeyWait, </w:t>
      </w:r>
      <w:proofErr w:type="gramStart"/>
      <w:r w:rsidRPr="00A655F4">
        <w:t>LWin</w:t>
      </w:r>
      <w:r w:rsidRPr="00A655F4">
        <w:tab/>
      </w:r>
      <w:r w:rsidRPr="00A655F4">
        <w:tab/>
        <w:t>;Wait</w:t>
      </w:r>
      <w:proofErr w:type="gramEnd"/>
      <w:r w:rsidRPr="00A655F4">
        <w:t xml:space="preserve"> for release of LWin, RWin and Space key, otherwise BlockInput doesn't work well</w:t>
      </w:r>
    </w:p>
    <w:p w14:paraId="16B6DC6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KeyWait, RWin</w:t>
      </w:r>
    </w:p>
    <w:p w14:paraId="00319C1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KeyWait, Space</w:t>
      </w:r>
    </w:p>
    <w:p w14:paraId="0A3E7EF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BlockInput, On</w:t>
      </w:r>
    </w:p>
    <w:p w14:paraId="1A9A9F2F" w14:textId="77777777" w:rsidR="00F446BD" w:rsidRPr="00A655F4" w:rsidRDefault="00F446BD" w:rsidP="00F446BD">
      <w:pPr>
        <w:pStyle w:val="Geenafstand"/>
        <w:divId w:val="1073771769"/>
      </w:pPr>
    </w:p>
    <w:p w14:paraId="38D985D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tTimer</w:t>
      </w:r>
      <w:proofErr w:type="gramStart"/>
      <w:r w:rsidRPr="00A655F4">
        <w:t>,LockStation</w:t>
      </w:r>
      <w:proofErr w:type="gramEnd"/>
      <w:r w:rsidRPr="00A655F4">
        <w:tab/>
        <w:t>; Ctrl-Alt-Del stops the blocked input and asks user for password</w:t>
      </w:r>
    </w:p>
    <w:p w14:paraId="0BEF4C8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7658800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Record mouse coordinates of image folder in Pannoramic Viewer</w:t>
      </w:r>
    </w:p>
    <w:p w14:paraId="3C359A3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MouseGetPos, xpos, ypos</w:t>
      </w:r>
    </w:p>
    <w:p w14:paraId="6F68FC1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tKeyDelay, 100</w:t>
      </w:r>
    </w:p>
    <w:p w14:paraId="299B608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tMouseDelay, 100</w:t>
      </w:r>
    </w:p>
    <w:p w14:paraId="48D3368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69DF627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Read annotations.txt</w:t>
      </w:r>
    </w:p>
    <w:p w14:paraId="39D2048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Read, Text, %LocationAnnotations%</w:t>
      </w:r>
    </w:p>
    <w:p w14:paraId="490505A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op, Parse, Text, `n, `r</w:t>
      </w:r>
    </w:p>
    <w:p w14:paraId="60B6207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Samples :=</w:t>
      </w:r>
      <w:proofErr w:type="gramEnd"/>
      <w:r w:rsidRPr="00A655F4">
        <w:t xml:space="preserve"> A_Index - 1</w:t>
      </w:r>
      <w:r w:rsidRPr="00A655F4">
        <w:tab/>
        <w:t>;Do not count header line</w:t>
      </w:r>
    </w:p>
    <w:p w14:paraId="4607944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2BD0199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Show annotations.txt content</w:t>
      </w:r>
    </w:p>
    <w:p w14:paraId="6973BA9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;MsgBox</w:t>
      </w:r>
      <w:proofErr w:type="gramEnd"/>
      <w:r w:rsidRPr="00A655F4">
        <w:t>, 64, annotations.txt, The annotations.txt file read in, contains the following information: `n`n%Text%</w:t>
      </w:r>
    </w:p>
    <w:p w14:paraId="17C9CD75" w14:textId="77777777" w:rsidR="00F446BD" w:rsidRPr="00A655F4" w:rsidRDefault="00F446BD" w:rsidP="00F446BD">
      <w:pPr>
        <w:pStyle w:val="Geenafstand"/>
        <w:divId w:val="1073771769"/>
      </w:pPr>
    </w:p>
    <w:p w14:paraId="33DBC77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heck annotations.txt</w:t>
      </w:r>
    </w:p>
    <w:p w14:paraId="1180D2E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if</w:t>
      </w:r>
      <w:proofErr w:type="gramEnd"/>
      <w:r w:rsidRPr="00A655F4">
        <w:t xml:space="preserve"> NumberOfImages &lt;&gt; %Samples%</w:t>
      </w:r>
    </w:p>
    <w:p w14:paraId="16281FF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1C5E3E9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BlockInput, Off</w:t>
      </w:r>
      <w:r w:rsidRPr="00A655F4">
        <w:tab/>
      </w:r>
    </w:p>
    <w:p w14:paraId="6693D8C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tTimer</w:t>
      </w:r>
      <w:proofErr w:type="gramStart"/>
      <w:r w:rsidRPr="00A655F4">
        <w:t>,LockStation,Off</w:t>
      </w:r>
      <w:proofErr w:type="gramEnd"/>
    </w:p>
    <w:p w14:paraId="50EF634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0AC00AE9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Snap: different number of annotations and images, %LocationLog%</w:t>
      </w:r>
    </w:p>
    <w:p w14:paraId="046F530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MsgBox, The number of samples in 'annotations.txt' (%Samples%) does not match the number of images (%NumberOfImages%)</w:t>
      </w:r>
      <w:proofErr w:type="gramStart"/>
      <w:r w:rsidRPr="00A655F4">
        <w:t>.`</w:t>
      </w:r>
      <w:proofErr w:type="gramEnd"/>
      <w:r w:rsidRPr="00A655F4">
        <w:t>n`nPlease check.</w:t>
      </w:r>
    </w:p>
    <w:p w14:paraId="3DD0165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Return</w:t>
      </w:r>
    </w:p>
    <w:p w14:paraId="72F604A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  <w:r w:rsidRPr="00A655F4">
        <w:tab/>
      </w:r>
    </w:p>
    <w:p w14:paraId="631DA74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03A821F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heck magnification and create folders, remember their location</w:t>
      </w:r>
    </w:p>
    <w:p w14:paraId="642CF22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ounterB = 0</w:t>
      </w:r>
    </w:p>
    <w:p w14:paraId="2B51A23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while</w:t>
      </w:r>
      <w:proofErr w:type="gramEnd"/>
      <w:r w:rsidRPr="00A655F4">
        <w:t xml:space="preserve"> CounterB &lt; Samples {</w:t>
      </w:r>
    </w:p>
    <w:p w14:paraId="75C8399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++CounterB</w:t>
      </w:r>
    </w:p>
    <w:p w14:paraId="1D5574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 xml:space="preserve">FileReadLine, line, %LocationAnnotations%, % CounterB + </w:t>
      </w:r>
      <w:proofErr w:type="gramStart"/>
      <w:r w:rsidRPr="00A655F4">
        <w:t>1 ;%</w:t>
      </w:r>
      <w:proofErr w:type="gramEnd"/>
      <w:r w:rsidRPr="00A655F4">
        <w:t>+1 because of header line in annotations.txt</w:t>
      </w:r>
    </w:p>
    <w:p w14:paraId="727553B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SubStr(line, -1, 2)</w:t>
      </w:r>
    </w:p>
    <w:p w14:paraId="1A1881F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20) {</w:t>
      </w:r>
    </w:p>
    <w:p w14:paraId="393EEAD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FileCreateDir, %LocationSnaps%\20x</w:t>
      </w:r>
      <w:r w:rsidRPr="00A655F4">
        <w:tab/>
        <w:t>; Create the 20x folder</w:t>
      </w:r>
    </w:p>
    <w:p w14:paraId="3DC3716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LocationSnaps20 = %LocationSnaps%\20x\</w:t>
      </w:r>
    </w:p>
    <w:p w14:paraId="0DE3351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ontinue</w:t>
      </w:r>
    </w:p>
    <w:p w14:paraId="6078B30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1179278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40) {</w:t>
      </w:r>
    </w:p>
    <w:p w14:paraId="6FEE35E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FileCreateDir, %LocationSnaps%\</w:t>
      </w:r>
      <w:proofErr w:type="gramStart"/>
      <w:r w:rsidRPr="00A655F4">
        <w:t>40x ;</w:t>
      </w:r>
      <w:proofErr w:type="gramEnd"/>
      <w:r w:rsidRPr="00A655F4">
        <w:t xml:space="preserve"> Create the 40x folder</w:t>
      </w:r>
    </w:p>
    <w:p w14:paraId="209743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LocationSnaps40 = %LocationSnaps%\40x\</w:t>
      </w:r>
    </w:p>
    <w:p w14:paraId="66178BE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Continue</w:t>
      </w:r>
    </w:p>
    <w:p w14:paraId="30603FE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7780EA0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"Fi") {</w:t>
      </w:r>
    </w:p>
    <w:p w14:paraId="279E9EE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FileCreateDir, %LocationSnaps%\</w:t>
      </w:r>
      <w:proofErr w:type="gramStart"/>
      <w:r w:rsidRPr="00A655F4">
        <w:t>Fit ;</w:t>
      </w:r>
      <w:proofErr w:type="gramEnd"/>
      <w:r w:rsidRPr="00A655F4">
        <w:t xml:space="preserve"> Create the fit folder</w:t>
      </w:r>
    </w:p>
    <w:p w14:paraId="0B41E84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LocationSnapsFi = %LocationSnaps%\Fit\</w:t>
      </w:r>
    </w:p>
    <w:p w14:paraId="7A7954D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ontinue</w:t>
      </w:r>
    </w:p>
    <w:p w14:paraId="1BB7D26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760EC83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50) {</w:t>
      </w:r>
    </w:p>
    <w:p w14:paraId="30233B1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FileCreateDir, %LocationSnaps%\</w:t>
      </w:r>
      <w:proofErr w:type="gramStart"/>
      <w:r w:rsidRPr="00A655F4">
        <w:t>50x ;</w:t>
      </w:r>
      <w:proofErr w:type="gramEnd"/>
      <w:r w:rsidRPr="00A655F4">
        <w:t xml:space="preserve"> Create the 50x folder</w:t>
      </w:r>
    </w:p>
    <w:p w14:paraId="529FF1F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LocationSnaps50 = %LocationSnaps%\50x\</w:t>
      </w:r>
    </w:p>
    <w:p w14:paraId="5D13A66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ontinue</w:t>
      </w:r>
    </w:p>
    <w:p w14:paraId="55E3339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083F7CA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BlockInput, Off</w:t>
      </w:r>
      <w:r w:rsidRPr="00A655F4">
        <w:tab/>
      </w:r>
    </w:p>
    <w:p w14:paraId="069DE71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tTimer</w:t>
      </w:r>
      <w:proofErr w:type="gramStart"/>
      <w:r w:rsidRPr="00A655F4">
        <w:t>,LockStation,Off</w:t>
      </w:r>
      <w:proofErr w:type="gramEnd"/>
    </w:p>
    <w:p w14:paraId="72B8123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1A9F70D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Snap: wrong magnification in annotations file, %LocationLog%</w:t>
      </w:r>
    </w:p>
    <w:p w14:paraId="71B7DB9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MsgBox, Magnification does not match 'Fi', '20', '40' or '50' (%Magn% has been read) in line %CounterB% in %LocationAnnotations%.</w:t>
      </w:r>
    </w:p>
    <w:p w14:paraId="3571002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Return</w:t>
      </w:r>
    </w:p>
    <w:p w14:paraId="4B1EF9F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7E69060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E18E6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3C61D3B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10041DF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08FDC088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</w:p>
    <w:p w14:paraId="09CFDF4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heck if there have already snapshots been made and which the last one is (ID + annotation)</w:t>
      </w:r>
    </w:p>
    <w:p w14:paraId="06B641C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est =</w:t>
      </w:r>
    </w:p>
    <w:p w14:paraId="19070B2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astSnapFi =</w:t>
      </w:r>
    </w:p>
    <w:p w14:paraId="3E42803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agFi = 0</w:t>
      </w:r>
    </w:p>
    <w:p w14:paraId="183CF98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 =</w:t>
      </w:r>
    </w:p>
    <w:p w14:paraId="763C563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2 =</w:t>
      </w:r>
    </w:p>
    <w:p w14:paraId="03C4C7C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RowFi = 0</w:t>
      </w:r>
    </w:p>
    <w:p w14:paraId="2F31464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OrigFi = 0</w:t>
      </w:r>
    </w:p>
    <w:p w14:paraId="10611C7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undPosFi = 0</w:t>
      </w:r>
    </w:p>
    <w:p w14:paraId="788D7D1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Fi%*.bmp</w:t>
      </w:r>
      <w:r w:rsidRPr="00A655F4">
        <w:tab/>
        <w:t>; If there are annotations for Fit</w:t>
      </w:r>
    </w:p>
    <w:p w14:paraId="6705756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5775251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Fi%*.bmp, 0, 0</w:t>
      </w:r>
      <w:r w:rsidRPr="00A655F4">
        <w:tab/>
        <w:t>; _1_XX.bmp are also indexed</w:t>
      </w:r>
    </w:p>
    <w:p w14:paraId="441DB4A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42A96DA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LastSnapFi = %A_LoopFileName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at is the last snapshot?</w:t>
      </w:r>
    </w:p>
    <w:p w14:paraId="78E13FF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7460CB5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Fi :=</w:t>
      </w:r>
      <w:proofErr w:type="gramEnd"/>
      <w:r w:rsidRPr="00A655F4">
        <w:t xml:space="preserve"> SubStr(LastSnapFi, -5, 2)</w:t>
      </w:r>
      <w:r w:rsidRPr="00A655F4">
        <w:tab/>
        <w:t>; Remember the number of the annotation</w:t>
      </w:r>
    </w:p>
    <w:p w14:paraId="4064A66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Fi :=</w:t>
      </w:r>
      <w:proofErr w:type="gramEnd"/>
      <w:r w:rsidRPr="00A655F4">
        <w:t xml:space="preserve"> RegExReplace(TagFi, "^0")</w:t>
      </w:r>
      <w:r w:rsidRPr="00A655F4">
        <w:tab/>
        <w:t>; Remove any leading zeros</w:t>
      </w:r>
    </w:p>
    <w:p w14:paraId="704FF43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tringTrimRight, LastSnapFi, LastSnapFi, 7</w:t>
      </w:r>
      <w:r w:rsidRPr="00A655F4">
        <w:tab/>
        <w:t>; remove _XX.bmp</w:t>
      </w:r>
    </w:p>
    <w:p w14:paraId="4658AA10" w14:textId="02500A5F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Read, Text, %LocationAnnotations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ich line contains the </w:t>
      </w:r>
      <w:r w:rsidR="0036565D">
        <w:t>SampleID</w:t>
      </w:r>
      <w:r w:rsidRPr="00A655F4">
        <w:t>(_X) in annotations.txt?</w:t>
      </w:r>
    </w:p>
    <w:p w14:paraId="5280F7C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Parse, Text, `n</w:t>
      </w:r>
    </w:p>
    <w:p w14:paraId="38ADC66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7DA18A6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FoundPosFi :=</w:t>
      </w:r>
      <w:proofErr w:type="gramEnd"/>
      <w:r w:rsidRPr="00A655F4">
        <w:t xml:space="preserve"> RegExMatch(A_LoopField,"\t")</w:t>
      </w:r>
    </w:p>
    <w:p w14:paraId="39486119" w14:textId="0832FA71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 xml:space="preserve">StringLeft, Current, A_LoopField, FoundPosFi - </w:t>
      </w:r>
      <w:proofErr w:type="gramStart"/>
      <w:r w:rsidRPr="00A655F4">
        <w:t>1</w:t>
      </w:r>
      <w:r w:rsidRPr="00A655F4">
        <w:tab/>
        <w:t>;</w:t>
      </w:r>
      <w:proofErr w:type="gramEnd"/>
      <w:r w:rsidRPr="00A655F4">
        <w:t xml:space="preserve"> Retrieve </w:t>
      </w:r>
      <w:r w:rsidR="0036565D">
        <w:t>SampleID</w:t>
      </w:r>
      <w:r w:rsidRPr="00A655F4">
        <w:t>(_X) in annotations.txt</w:t>
      </w:r>
    </w:p>
    <w:p w14:paraId="28C1CC5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Mid, Current2, A_LoopField, FoundPosFi +1, 2</w:t>
      </w:r>
    </w:p>
    <w:p w14:paraId="2DC8A0F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Current2 :=</w:t>
      </w:r>
      <w:proofErr w:type="gramEnd"/>
      <w:r w:rsidRPr="00A655F4">
        <w:t xml:space="preserve"> RegExReplace(Current2, "^0")</w:t>
      </w:r>
      <w:r w:rsidRPr="00A655F4">
        <w:tab/>
        <w:t>; Remove any leading zeros</w:t>
      </w:r>
    </w:p>
    <w:p w14:paraId="04D3CD2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 = %LastSnapFi%</w:t>
      </w:r>
    </w:p>
    <w:p w14:paraId="4C72AF4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66BA392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OrigFi :=</w:t>
      </w:r>
      <w:proofErr w:type="gramEnd"/>
      <w:r w:rsidRPr="00A655F4">
        <w:t xml:space="preserve"> A_Index</w:t>
      </w:r>
    </w:p>
    <w:p w14:paraId="112EDC7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2 &gt; %TagFi%</w:t>
      </w:r>
      <w:r w:rsidRPr="00A655F4">
        <w:tab/>
        <w:t>; If number of total annotations (annotations.txt) &gt; annotation number of snapshot</w:t>
      </w:r>
    </w:p>
    <w:p w14:paraId="4DCC988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3D04179C" w14:textId="4807B6FA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Fi :=</w:t>
      </w:r>
      <w:proofErr w:type="gramEnd"/>
      <w:r w:rsidRPr="00A655F4">
        <w:t xml:space="preserve"> A_Index - 2</w:t>
      </w:r>
      <w:r w:rsidRPr="00A655F4">
        <w:tab/>
        <w:t xml:space="preserve">; Subtract the header line and start with this </w:t>
      </w:r>
      <w:r w:rsidR="0036565D">
        <w:t>SampleID</w:t>
      </w:r>
    </w:p>
    <w:p w14:paraId="610A87B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6C05AC0E" w14:textId="6C7BA81C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Fi :=</w:t>
      </w:r>
      <w:proofErr w:type="gramEnd"/>
      <w:r w:rsidRPr="00A655F4">
        <w:t xml:space="preserve"> A_Index - 1</w:t>
      </w:r>
      <w:r w:rsidRPr="00A655F4">
        <w:tab/>
        <w:t xml:space="preserve">; Subtract the header line and skip this </w:t>
      </w:r>
      <w:r w:rsidR="0036565D">
        <w:t>SampleID</w:t>
      </w:r>
    </w:p>
    <w:p w14:paraId="30A68BD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TagFi = 0</w:t>
      </w:r>
      <w:r w:rsidRPr="00A655F4">
        <w:tab/>
      </w:r>
      <w:r w:rsidRPr="00A655F4">
        <w:tab/>
      </w:r>
      <w:r w:rsidRPr="00A655F4">
        <w:tab/>
      </w:r>
      <w:r w:rsidRPr="00A655F4">
        <w:tab/>
        <w:t>; Reset CounterT to zero</w:t>
      </w:r>
    </w:p>
    <w:p w14:paraId="004FD9E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26827A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40C4E66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5CC7543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65F59AE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1A43F46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est =</w:t>
      </w:r>
    </w:p>
    <w:p w14:paraId="3C0493A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astSnap20 =</w:t>
      </w:r>
    </w:p>
    <w:p w14:paraId="16A20F6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ag20 = 0</w:t>
      </w:r>
    </w:p>
    <w:p w14:paraId="62363EDB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  <w:t>Current =</w:t>
      </w:r>
    </w:p>
    <w:p w14:paraId="5616403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2 =</w:t>
      </w:r>
    </w:p>
    <w:p w14:paraId="2EAB0E1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Row20 = 0</w:t>
      </w:r>
    </w:p>
    <w:p w14:paraId="73498A4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Orig20 = 0</w:t>
      </w:r>
    </w:p>
    <w:p w14:paraId="674BEAB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undPos20 = 0</w:t>
      </w:r>
    </w:p>
    <w:p w14:paraId="6679402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20%*.bmp</w:t>
      </w:r>
      <w:r w:rsidRPr="00A655F4">
        <w:tab/>
        <w:t>; If there are annotations for 20x</w:t>
      </w:r>
    </w:p>
    <w:p w14:paraId="54A017A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1CB82D9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20%*.bmp, 0, 0</w:t>
      </w:r>
      <w:r w:rsidRPr="00A655F4">
        <w:tab/>
        <w:t>; _1_XX.bmp are also indexed</w:t>
      </w:r>
    </w:p>
    <w:p w14:paraId="60B913F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373F504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LastSnap20 = %A_LoopFileName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at is the last snapshot?</w:t>
      </w:r>
    </w:p>
    <w:p w14:paraId="12F7AF6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4311B73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20 :=</w:t>
      </w:r>
      <w:proofErr w:type="gramEnd"/>
      <w:r w:rsidRPr="00A655F4">
        <w:t xml:space="preserve"> SubStr(LastSnap20, -5, 2)</w:t>
      </w:r>
      <w:r w:rsidRPr="00A655F4">
        <w:tab/>
        <w:t>; Remember the number of the annotation</w:t>
      </w:r>
    </w:p>
    <w:p w14:paraId="19ADE7C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20 :=</w:t>
      </w:r>
      <w:proofErr w:type="gramEnd"/>
      <w:r w:rsidRPr="00A655F4">
        <w:t xml:space="preserve"> RegExReplace(Tag20, "^0")</w:t>
      </w:r>
      <w:r w:rsidRPr="00A655F4">
        <w:tab/>
        <w:t>; Remove any leading zeros</w:t>
      </w:r>
    </w:p>
    <w:p w14:paraId="3FA0DB3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tringTrimRight, LastSnap20, LastSnap20, 7</w:t>
      </w:r>
      <w:r w:rsidRPr="00A655F4">
        <w:tab/>
        <w:t>; remove _XX.bmp</w:t>
      </w:r>
    </w:p>
    <w:p w14:paraId="19068960" w14:textId="11F9A516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Read, Text, %LocationAnnotations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ich line contains the </w:t>
      </w:r>
      <w:r w:rsidR="0036565D">
        <w:t>SampleID</w:t>
      </w:r>
      <w:r w:rsidRPr="00A655F4">
        <w:t>(_X) in annotations.txt?</w:t>
      </w:r>
    </w:p>
    <w:p w14:paraId="2AD0EAC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Parse, Text, `n</w:t>
      </w:r>
    </w:p>
    <w:p w14:paraId="2BCC02B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4C916E0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FoundPos20 :=</w:t>
      </w:r>
      <w:proofErr w:type="gramEnd"/>
      <w:r w:rsidRPr="00A655F4">
        <w:t xml:space="preserve"> RegExMatch(A_LoopField,"\t")</w:t>
      </w:r>
    </w:p>
    <w:p w14:paraId="02365E2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Left, Current, A_LoopField, FoundPos20 - 1</w:t>
      </w:r>
    </w:p>
    <w:p w14:paraId="7AC5E72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Mid, Current2, A_LoopField, FoundPos20 + 1, 2</w:t>
      </w:r>
    </w:p>
    <w:p w14:paraId="1542F60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Current2 :=</w:t>
      </w:r>
      <w:proofErr w:type="gramEnd"/>
      <w:r w:rsidRPr="00A655F4">
        <w:t xml:space="preserve"> RegExReplace(Current2, "^0")</w:t>
      </w:r>
      <w:r w:rsidRPr="00A655F4">
        <w:tab/>
        <w:t>; Remove any leading zeros</w:t>
      </w:r>
    </w:p>
    <w:p w14:paraId="44E64AE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 = %LastSnap20%</w:t>
      </w:r>
    </w:p>
    <w:p w14:paraId="51D5701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043AF8B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Orig20 :=</w:t>
      </w:r>
      <w:proofErr w:type="gramEnd"/>
      <w:r w:rsidRPr="00A655F4">
        <w:t xml:space="preserve"> A_Index</w:t>
      </w:r>
    </w:p>
    <w:p w14:paraId="6563E80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2 &gt; %Tag20%</w:t>
      </w:r>
      <w:r w:rsidRPr="00A655F4">
        <w:tab/>
        <w:t>; If number of total annotations (annotations.txt) &gt; annotation number of snapshot</w:t>
      </w:r>
    </w:p>
    <w:p w14:paraId="44C86DA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582403E6" w14:textId="2DCA0C1D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20 :=</w:t>
      </w:r>
      <w:proofErr w:type="gramEnd"/>
      <w:r w:rsidRPr="00A655F4">
        <w:t xml:space="preserve"> A_Index - 2</w:t>
      </w:r>
      <w:r w:rsidRPr="00A655F4">
        <w:tab/>
        <w:t xml:space="preserve">; Subtract the header line and start with this </w:t>
      </w:r>
      <w:r w:rsidR="0036565D">
        <w:t>SampleID</w:t>
      </w:r>
    </w:p>
    <w:p w14:paraId="78B6730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0A67EA01" w14:textId="3F23B353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20 :=</w:t>
      </w:r>
      <w:proofErr w:type="gramEnd"/>
      <w:r w:rsidRPr="00A655F4">
        <w:t xml:space="preserve"> A_Index - 1</w:t>
      </w:r>
      <w:r w:rsidRPr="00A655F4">
        <w:tab/>
        <w:t xml:space="preserve">; Subtract the header line and skip this </w:t>
      </w:r>
      <w:r w:rsidR="0036565D">
        <w:t>SampleID</w:t>
      </w:r>
    </w:p>
    <w:p w14:paraId="4F88D1A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Tag20 = 0</w:t>
      </w:r>
      <w:r w:rsidRPr="00A655F4">
        <w:tab/>
      </w:r>
      <w:r w:rsidRPr="00A655F4">
        <w:tab/>
      </w:r>
      <w:r w:rsidRPr="00A655F4">
        <w:tab/>
      </w:r>
      <w:r w:rsidRPr="00A655F4">
        <w:tab/>
        <w:t>; Reset CounterT to zero</w:t>
      </w:r>
    </w:p>
    <w:p w14:paraId="4EDFAA5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7597A28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5543E33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2870E00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0D4FD3C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4A7C1B3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est =</w:t>
      </w:r>
    </w:p>
    <w:p w14:paraId="162DB18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astSnap40 =</w:t>
      </w:r>
    </w:p>
    <w:p w14:paraId="71FF5A2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ag40 = 0</w:t>
      </w:r>
    </w:p>
    <w:p w14:paraId="6C31B40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 =</w:t>
      </w:r>
    </w:p>
    <w:p w14:paraId="49D3425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2 =</w:t>
      </w:r>
    </w:p>
    <w:p w14:paraId="48A4AB1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Row40 = 0</w:t>
      </w:r>
    </w:p>
    <w:p w14:paraId="704486F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Orig40 = 0</w:t>
      </w:r>
    </w:p>
    <w:p w14:paraId="0FFB9ED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undPos40 = 0</w:t>
      </w:r>
    </w:p>
    <w:p w14:paraId="430A16A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40%*.bmp</w:t>
      </w:r>
      <w:r w:rsidRPr="00A655F4">
        <w:tab/>
        <w:t>; If there are annotations for 40x</w:t>
      </w:r>
    </w:p>
    <w:p w14:paraId="75137EAC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  <w:t>{</w:t>
      </w:r>
    </w:p>
    <w:p w14:paraId="07EF784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40%*.bmp, 0, 0</w:t>
      </w:r>
      <w:r w:rsidRPr="00A655F4">
        <w:tab/>
        <w:t>; _1_XX.bmp are also indexed</w:t>
      </w:r>
    </w:p>
    <w:p w14:paraId="08E730D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284A50A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LastSnap40 = %A_LoopFileName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at is the last snapshot?</w:t>
      </w:r>
    </w:p>
    <w:p w14:paraId="4605ADC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62E8763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40 :=</w:t>
      </w:r>
      <w:proofErr w:type="gramEnd"/>
      <w:r w:rsidRPr="00A655F4">
        <w:t xml:space="preserve"> SubStr(LastSnap40, -5, 2)</w:t>
      </w:r>
      <w:r w:rsidRPr="00A655F4">
        <w:tab/>
        <w:t>; Remember the number of the annotation</w:t>
      </w:r>
    </w:p>
    <w:p w14:paraId="0B0C34C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40 :=</w:t>
      </w:r>
      <w:proofErr w:type="gramEnd"/>
      <w:r w:rsidRPr="00A655F4">
        <w:t xml:space="preserve"> RegExReplace(Tag40, "^0")</w:t>
      </w:r>
      <w:r w:rsidRPr="00A655F4">
        <w:tab/>
        <w:t>; Remove any leading zeros</w:t>
      </w:r>
    </w:p>
    <w:p w14:paraId="6E50DE5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tringTrimRight, LastSnap40, LastSnap40, 7</w:t>
      </w:r>
      <w:r w:rsidRPr="00A655F4">
        <w:tab/>
        <w:t>; remove _XX.bmp</w:t>
      </w:r>
    </w:p>
    <w:p w14:paraId="2F6E0CEA" w14:textId="315ADC4C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Read, Text, %LocationAnnotations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ich line contains the </w:t>
      </w:r>
      <w:r w:rsidR="008D34CB">
        <w:t>SampleID</w:t>
      </w:r>
      <w:r w:rsidRPr="00A655F4">
        <w:t>(_X) in annotations.txt?</w:t>
      </w:r>
    </w:p>
    <w:p w14:paraId="2BF2431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Parse, Text, `n</w:t>
      </w:r>
    </w:p>
    <w:p w14:paraId="08050AF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4482B3B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FoundPos40 :=</w:t>
      </w:r>
      <w:proofErr w:type="gramEnd"/>
      <w:r w:rsidRPr="00A655F4">
        <w:t xml:space="preserve"> RegExMatch(A_LoopField,"\t")</w:t>
      </w:r>
    </w:p>
    <w:p w14:paraId="65357BB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Left, Current, A_LoopField, FoundPos40 - 1</w:t>
      </w:r>
    </w:p>
    <w:p w14:paraId="4FD7646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Mid, Current2, A_LoopField, FoundPos40 + 1, 2</w:t>
      </w:r>
    </w:p>
    <w:p w14:paraId="1533D69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Current2 :=</w:t>
      </w:r>
      <w:proofErr w:type="gramEnd"/>
      <w:r w:rsidRPr="00A655F4">
        <w:t xml:space="preserve"> RegExReplace(Current2, "^0")</w:t>
      </w:r>
      <w:r w:rsidRPr="00A655F4">
        <w:tab/>
        <w:t>; Remove any leading zeros</w:t>
      </w:r>
    </w:p>
    <w:p w14:paraId="00BBBBB8" w14:textId="3132C4B1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 = %LastSnap40%</w:t>
      </w:r>
      <w:r w:rsidRPr="00A655F4">
        <w:tab/>
        <w:t xml:space="preserve">; Retrieve number of annotations for that </w:t>
      </w:r>
      <w:r w:rsidR="008D34CB">
        <w:t>SampleID</w:t>
      </w:r>
      <w:r w:rsidRPr="00A655F4">
        <w:t xml:space="preserve"> (no leading zeros present, autotrim of spaces)</w:t>
      </w:r>
    </w:p>
    <w:p w14:paraId="3D1D2E0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237C890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Orig40 :=</w:t>
      </w:r>
      <w:proofErr w:type="gramEnd"/>
      <w:r w:rsidRPr="00A655F4">
        <w:t xml:space="preserve"> A_Index</w:t>
      </w:r>
    </w:p>
    <w:p w14:paraId="7BA0E05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2 &gt; %Tag40%</w:t>
      </w:r>
    </w:p>
    <w:p w14:paraId="65CABEB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2E048320" w14:textId="1DB626B3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40 :=</w:t>
      </w:r>
      <w:proofErr w:type="gramEnd"/>
      <w:r w:rsidRPr="00A655F4">
        <w:t xml:space="preserve"> A_Index - 2</w:t>
      </w:r>
      <w:r w:rsidRPr="00A655F4">
        <w:tab/>
        <w:t xml:space="preserve">; Subtract the header line and start with this </w:t>
      </w:r>
      <w:r w:rsidR="008D34CB">
        <w:t>SampleID</w:t>
      </w:r>
    </w:p>
    <w:p w14:paraId="7E271F0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3DDDC5BA" w14:textId="702639A3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40 :=</w:t>
      </w:r>
      <w:proofErr w:type="gramEnd"/>
      <w:r w:rsidRPr="00A655F4">
        <w:t xml:space="preserve"> A_Index - 1</w:t>
      </w:r>
      <w:r w:rsidRPr="00A655F4">
        <w:tab/>
        <w:t xml:space="preserve">; Subtract the header line and skip this </w:t>
      </w:r>
      <w:r w:rsidR="008D34CB">
        <w:t>SampleID</w:t>
      </w:r>
    </w:p>
    <w:p w14:paraId="7FF7525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Tag40 = 0</w:t>
      </w:r>
      <w:r w:rsidRPr="00A655F4">
        <w:tab/>
        <w:t>; Reset CounterT to zero</w:t>
      </w:r>
    </w:p>
    <w:p w14:paraId="4E1F221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B6C56B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2647ED2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30617A8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26A6A84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62932CD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est =</w:t>
      </w:r>
    </w:p>
    <w:p w14:paraId="432D48D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astSnap50 =</w:t>
      </w:r>
    </w:p>
    <w:p w14:paraId="3B514F0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Tag50 = 0</w:t>
      </w:r>
    </w:p>
    <w:p w14:paraId="3951AC5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 =</w:t>
      </w:r>
    </w:p>
    <w:p w14:paraId="0D4D558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urrent2 =</w:t>
      </w:r>
    </w:p>
    <w:p w14:paraId="6AD7FB2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Row50 = 0</w:t>
      </w:r>
    </w:p>
    <w:p w14:paraId="7ACB0DD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Orig50 = 0</w:t>
      </w:r>
    </w:p>
    <w:p w14:paraId="5ADDCE2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undPos50 = 0</w:t>
      </w:r>
    </w:p>
    <w:p w14:paraId="0A39EC0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50%*.bmp</w:t>
      </w:r>
      <w:r w:rsidRPr="00A655F4">
        <w:tab/>
        <w:t>; If there are annotations for 50x</w:t>
      </w:r>
    </w:p>
    <w:p w14:paraId="6B1FD3A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3F07A01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50%*.bmp, 0, 0</w:t>
      </w:r>
      <w:r w:rsidRPr="00A655F4">
        <w:tab/>
        <w:t>; _1_XX.bmp are also indexed</w:t>
      </w:r>
    </w:p>
    <w:p w14:paraId="22952D8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500177F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LastSnap50 = %A_LoopFileName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at is the last snapshot?</w:t>
      </w:r>
    </w:p>
    <w:p w14:paraId="63639D8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7F9F7F0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Tag50 :=</w:t>
      </w:r>
      <w:proofErr w:type="gramEnd"/>
      <w:r w:rsidRPr="00A655F4">
        <w:t xml:space="preserve"> SubStr(LastSnap50, -5, 2)</w:t>
      </w:r>
      <w:r w:rsidRPr="00A655F4">
        <w:tab/>
        <w:t>; Remember the number of the annotation</w:t>
      </w:r>
    </w:p>
    <w:p w14:paraId="24DA710A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proofErr w:type="gramStart"/>
      <w:r w:rsidRPr="00A655F4">
        <w:t>Tag50 :=</w:t>
      </w:r>
      <w:proofErr w:type="gramEnd"/>
      <w:r w:rsidRPr="00A655F4">
        <w:t xml:space="preserve"> RegExReplace(Tag50, "^0")</w:t>
      </w:r>
      <w:r w:rsidRPr="00A655F4">
        <w:tab/>
        <w:t>; Remove any leading zeros</w:t>
      </w:r>
    </w:p>
    <w:p w14:paraId="6B2F599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tringTrimRight, LastSnap50, LastSnap50, 7</w:t>
      </w:r>
      <w:r w:rsidRPr="00A655F4">
        <w:tab/>
        <w:t>; remove _XX.bmp</w:t>
      </w:r>
    </w:p>
    <w:p w14:paraId="128C97E0" w14:textId="7F2CB5E5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Read, Text, %LocationAnnotations</w:t>
      </w:r>
      <w:proofErr w:type="gramStart"/>
      <w:r w:rsidRPr="00A655F4">
        <w:t>%</w:t>
      </w:r>
      <w:r w:rsidRPr="00A655F4">
        <w:tab/>
        <w:t>;</w:t>
      </w:r>
      <w:proofErr w:type="gramEnd"/>
      <w:r w:rsidRPr="00A655F4">
        <w:t xml:space="preserve"> Which line contains the </w:t>
      </w:r>
      <w:r w:rsidR="008D34CB">
        <w:t>SampleID</w:t>
      </w:r>
      <w:r w:rsidRPr="00A655F4">
        <w:t>(_X) in annotations.txt?</w:t>
      </w:r>
    </w:p>
    <w:p w14:paraId="36AB31D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Parse, Text, `n</w:t>
      </w:r>
    </w:p>
    <w:p w14:paraId="60A3A0D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005DC6C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FoundPos50 :=</w:t>
      </w:r>
      <w:proofErr w:type="gramEnd"/>
      <w:r w:rsidRPr="00A655F4">
        <w:t xml:space="preserve"> RegExMatch(A_LoopField,"\t")</w:t>
      </w:r>
    </w:p>
    <w:p w14:paraId="28A05B8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Left, Current, A_LoopField, FoundPos50 - 1</w:t>
      </w:r>
    </w:p>
    <w:p w14:paraId="2AE3EE3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tringMid, Current2, A_LoopField, FoundPos50 + 1, 2</w:t>
      </w:r>
    </w:p>
    <w:p w14:paraId="053751C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Current2 :=</w:t>
      </w:r>
      <w:proofErr w:type="gramEnd"/>
      <w:r w:rsidRPr="00A655F4">
        <w:t xml:space="preserve"> RegExReplace(Current2, "^0")</w:t>
      </w:r>
      <w:r w:rsidRPr="00A655F4">
        <w:tab/>
        <w:t>; Remove any leading zeros</w:t>
      </w:r>
    </w:p>
    <w:p w14:paraId="364850C6" w14:textId="0E6430D6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 = %LastSnap50%</w:t>
      </w:r>
      <w:r w:rsidRPr="00A655F4">
        <w:tab/>
        <w:t xml:space="preserve">; Retrieve number of annotations for that </w:t>
      </w:r>
      <w:r w:rsidR="008D34CB">
        <w:t>SampleID</w:t>
      </w:r>
      <w:r w:rsidRPr="00A655F4">
        <w:t xml:space="preserve"> (no leading zeros present, autotrim of spaces)</w:t>
      </w:r>
    </w:p>
    <w:p w14:paraId="0F4F98D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7BA752E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Orig50 :=</w:t>
      </w:r>
      <w:proofErr w:type="gramEnd"/>
      <w:r w:rsidRPr="00A655F4">
        <w:t xml:space="preserve"> A_Index</w:t>
      </w:r>
    </w:p>
    <w:p w14:paraId="5D258B1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urrent2 &gt; %Tag50%</w:t>
      </w:r>
    </w:p>
    <w:p w14:paraId="0454E8E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48781566" w14:textId="5A0DEB65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50 :=</w:t>
      </w:r>
      <w:proofErr w:type="gramEnd"/>
      <w:r w:rsidRPr="00A655F4">
        <w:t xml:space="preserve"> A_Index - 2</w:t>
      </w:r>
      <w:r w:rsidRPr="00A655F4">
        <w:tab/>
        <w:t xml:space="preserve">; Subtract the header line and start with this </w:t>
      </w:r>
      <w:r w:rsidR="008D34CB">
        <w:t>SampleID</w:t>
      </w:r>
    </w:p>
    <w:p w14:paraId="41D9D35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5C8D1F38" w14:textId="6A3C38CA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Row50 :=</w:t>
      </w:r>
      <w:proofErr w:type="gramEnd"/>
      <w:r w:rsidRPr="00A655F4">
        <w:t xml:space="preserve"> A_Index - 1</w:t>
      </w:r>
      <w:r w:rsidRPr="00A655F4">
        <w:tab/>
        <w:t xml:space="preserve">; Subtract the header line and skip this </w:t>
      </w:r>
      <w:r w:rsidR="008D34CB">
        <w:t>SampleID</w:t>
      </w:r>
    </w:p>
    <w:p w14:paraId="2CF3A22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Tag50 = 0</w:t>
      </w:r>
      <w:r w:rsidRPr="00A655F4">
        <w:tab/>
        <w:t>; Reset CounterT to zero</w:t>
      </w:r>
    </w:p>
    <w:p w14:paraId="19A080D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3D7BADA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4CC252B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55ECD96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7A5E105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05A619C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ounterS = 0</w:t>
      </w:r>
    </w:p>
    <w:p w14:paraId="50387D8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 xml:space="preserve">If RowFi &gt; </w:t>
      </w:r>
      <w:proofErr w:type="gramStart"/>
      <w:r w:rsidRPr="00A655F4">
        <w:t>Row20</w:t>
      </w:r>
      <w:r w:rsidRPr="00A655F4">
        <w:tab/>
        <w:t>;</w:t>
      </w:r>
      <w:proofErr w:type="gramEnd"/>
      <w:r w:rsidRPr="00A655F4">
        <w:t xml:space="preserve"> Which snapshot is the latest in annotations.txt, a Fit, 20x, 40x or a 50x?</w:t>
      </w:r>
    </w:p>
    <w:p w14:paraId="223381E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2D0B2BB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CounterS = %RowFi%</w:t>
      </w:r>
    </w:p>
    <w:p w14:paraId="20982F0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 else {</w:t>
      </w:r>
    </w:p>
    <w:p w14:paraId="0950A71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If Row20 &gt; %Row40%</w:t>
      </w:r>
    </w:p>
    <w:p w14:paraId="7627C44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6EA188D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ounterS = %Row20%</w:t>
      </w:r>
    </w:p>
    <w:p w14:paraId="460CABF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6F2D7A7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If Row40 &gt; %Row50%</w:t>
      </w:r>
    </w:p>
    <w:p w14:paraId="3EC11F3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11D7937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CounterS = %Row40%</w:t>
      </w:r>
    </w:p>
    <w:p w14:paraId="16411A3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5A969B1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CounterS = %Row40%</w:t>
      </w:r>
    </w:p>
    <w:p w14:paraId="5EC8EAF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5CEBF51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6326D6B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6406FB8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7AEC187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Start big loop</w:t>
      </w:r>
    </w:p>
    <w:p w14:paraId="4E74B1A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CounterP = 0</w:t>
      </w:r>
      <w:r w:rsidRPr="00A655F4">
        <w:tab/>
        <w:t>; Count how much time the loop has run independent of number of samples</w:t>
      </w:r>
    </w:p>
    <w:p w14:paraId="6DD034B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while</w:t>
      </w:r>
      <w:proofErr w:type="gramEnd"/>
      <w:r w:rsidRPr="00A655F4">
        <w:t xml:space="preserve"> CounterS &lt; Samples {</w:t>
      </w:r>
    </w:p>
    <w:p w14:paraId="6782997B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  <w:t>; Read number of annotations and magnification</w:t>
      </w:r>
    </w:p>
    <w:p w14:paraId="1846F79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++CounterS</w:t>
      </w:r>
    </w:p>
    <w:p w14:paraId="7595825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++CounterP</w:t>
      </w:r>
    </w:p>
    <w:p w14:paraId="03B65B0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 xml:space="preserve">FileReadLine, line, %LocationAnnotations%, % CounterS + </w:t>
      </w:r>
      <w:proofErr w:type="gramStart"/>
      <w:r w:rsidRPr="00A655F4">
        <w:t>1</w:t>
      </w:r>
      <w:r w:rsidRPr="00A655F4">
        <w:tab/>
        <w:t>;%</w:t>
      </w:r>
      <w:proofErr w:type="gramEnd"/>
      <w:r w:rsidRPr="00A655F4">
        <w:t>+1 because of header line in annotations.txt</w:t>
      </w:r>
    </w:p>
    <w:p w14:paraId="05CF45D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SubStr(line, -1, 2)</w:t>
      </w:r>
    </w:p>
    <w:p w14:paraId="7BB7B76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FoundPos :=</w:t>
      </w:r>
      <w:proofErr w:type="gramEnd"/>
      <w:r w:rsidRPr="00A655F4">
        <w:t xml:space="preserve"> RegExMatch(line,"\t")</w:t>
      </w:r>
    </w:p>
    <w:p w14:paraId="5202CF6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D :=</w:t>
      </w:r>
      <w:proofErr w:type="gramEnd"/>
      <w:r w:rsidRPr="00A655F4">
        <w:t xml:space="preserve"> SubStr(line, 1, FoundPos - 1)</w:t>
      </w:r>
    </w:p>
    <w:p w14:paraId="50DB105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NumberTags :=</w:t>
      </w:r>
      <w:proofErr w:type="gramEnd"/>
      <w:r w:rsidRPr="00A655F4">
        <w:t xml:space="preserve"> SubStr(line, FoundPos + 1, 2)</w:t>
      </w:r>
    </w:p>
    <w:p w14:paraId="7F0F7BE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CounterT = 0</w:t>
      </w:r>
    </w:p>
    <w:p w14:paraId="1010342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If CounterP = 1</w:t>
      </w:r>
    </w:p>
    <w:p w14:paraId="58AD14F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030ABB1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If OrigFi &gt; %Orig20%</w:t>
      </w:r>
      <w:r w:rsidRPr="00A655F4">
        <w:tab/>
        <w:t>; Which snapshot is the latest in annotations.txt, a Fit, 20x, 40x or a 50x?</w:t>
      </w:r>
    </w:p>
    <w:p w14:paraId="4DB886B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3B153C7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CounterT = %TagFi%</w:t>
      </w:r>
    </w:p>
    <w:p w14:paraId="38BDF9E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6B29B84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If Orig20 &gt; %Orig40%</w:t>
      </w:r>
    </w:p>
    <w:p w14:paraId="3A8EC0E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118B1A6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ounterT = %Tag20%</w:t>
      </w:r>
    </w:p>
    <w:p w14:paraId="208011D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6C39690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If Orig40 &gt; %Orig50%</w:t>
      </w:r>
    </w:p>
    <w:p w14:paraId="718012E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{</w:t>
      </w:r>
    </w:p>
    <w:p w14:paraId="5962196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ounterT = %Tag40%</w:t>
      </w:r>
    </w:p>
    <w:p w14:paraId="2376985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17BFBD8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ounterT = %Orig50%</w:t>
      </w:r>
    </w:p>
    <w:p w14:paraId="31D63E5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0322F4E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6F197B6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3FA047E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02F37B4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WinActivate, Pannoramic</w:t>
      </w:r>
    </w:p>
    <w:p w14:paraId="51CC3CA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233F12C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; When Pannoramic Viewer for the first time is being opened, Tree View and Preview View are on, so they are not allowed to be closed</w:t>
      </w:r>
    </w:p>
    <w:p w14:paraId="45BF694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CounterP &gt; 1</w:t>
      </w:r>
      <w:r w:rsidRPr="00A655F4">
        <w:tab/>
        <w:t>; The Tree View needs to be opened again the second iteration so the second image can be opened via the mouse</w:t>
      </w:r>
    </w:p>
    <w:p w14:paraId="5B36A99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5B15467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^t</w:t>
      </w:r>
    </w:p>
    <w:p w14:paraId="5A3E4FE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0</w:t>
      </w:r>
    </w:p>
    <w:p w14:paraId="238C1BA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^p</w:t>
      </w:r>
    </w:p>
    <w:p w14:paraId="510C804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0</w:t>
      </w:r>
    </w:p>
    <w:p w14:paraId="67A1CB4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4500586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NumberTags = 0</w:t>
      </w:r>
    </w:p>
    <w:p w14:paraId="394D548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66B1378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^t</w:t>
      </w:r>
    </w:p>
    <w:p w14:paraId="37AB35F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0</w:t>
      </w:r>
    </w:p>
    <w:p w14:paraId="3E431AD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^p</w:t>
      </w:r>
    </w:p>
    <w:p w14:paraId="2F6A054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500</w:t>
      </w:r>
      <w:r w:rsidRPr="00A655F4">
        <w:tab/>
      </w:r>
      <w:r w:rsidRPr="00A655F4">
        <w:tab/>
      </w:r>
      <w:r w:rsidRPr="00A655F4">
        <w:tab/>
      </w:r>
    </w:p>
    <w:p w14:paraId="11590D5F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  <w:t>Continue</w:t>
      </w:r>
    </w:p>
    <w:p w14:paraId="2062BF2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074C9D4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</w:p>
    <w:p w14:paraId="213B742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; Open image</w:t>
      </w:r>
    </w:p>
    <w:p w14:paraId="00E3EC9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MouseMove %xpos%, %ypos%</w:t>
      </w:r>
    </w:p>
    <w:p w14:paraId="42F7157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1BFF8F8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Click</w:t>
      </w:r>
      <w:r w:rsidRPr="00A655F4">
        <w:tab/>
        <w:t>; You need to ask the user to NOT select the folder</w:t>
      </w:r>
    </w:p>
    <w:p w14:paraId="3632522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4385DA9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{Down %CounterS%}</w:t>
      </w:r>
    </w:p>
    <w:p w14:paraId="012080F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57006BF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{Enter}</w:t>
      </w:r>
    </w:p>
    <w:p w14:paraId="463A62E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0</w:t>
      </w:r>
    </w:p>
    <w:p w14:paraId="48F044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Send !{</w:t>
      </w:r>
      <w:proofErr w:type="gramEnd"/>
      <w:r w:rsidRPr="00A655F4">
        <w:t>-}</w:t>
      </w:r>
      <w:r w:rsidRPr="00A655F4">
        <w:tab/>
        <w:t>; shortcut for system menu</w:t>
      </w:r>
    </w:p>
    <w:p w14:paraId="4493129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2000</w:t>
      </w:r>
    </w:p>
    <w:p w14:paraId="593D410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{Down 4}</w:t>
      </w:r>
      <w:r w:rsidRPr="00A655F4">
        <w:tab/>
        <w:t>; go to maximize</w:t>
      </w:r>
    </w:p>
    <w:p w14:paraId="1DF3EA3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2000</w:t>
      </w:r>
    </w:p>
    <w:p w14:paraId="316DA09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{Enter}</w:t>
      </w:r>
    </w:p>
    <w:p w14:paraId="55B7964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2000</w:t>
      </w:r>
    </w:p>
    <w:p w14:paraId="7F0DFE0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"Fi") {</w:t>
      </w:r>
      <w:r w:rsidRPr="00A655F4">
        <w:tab/>
        <w:t>; Fi = F2; 20x = F7; 40x = F8</w:t>
      </w:r>
    </w:p>
    <w:p w14:paraId="56D8697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{F2}</w:t>
      </w:r>
    </w:p>
    <w:p w14:paraId="47535A0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63B220F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20) {</w:t>
      </w:r>
    </w:p>
    <w:p w14:paraId="43A7ED8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end {F7}</w:t>
      </w:r>
    </w:p>
    <w:p w14:paraId="1C4F9A8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34E6E72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40){</w:t>
      </w:r>
    </w:p>
    <w:p w14:paraId="193ECE6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F8}</w:t>
      </w:r>
    </w:p>
    <w:p w14:paraId="1980722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6FA8E36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50){</w:t>
      </w:r>
    </w:p>
    <w:p w14:paraId="3D28524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Tab 4}</w:t>
      </w:r>
    </w:p>
    <w:p w14:paraId="4EE8B39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500</w:t>
      </w:r>
    </w:p>
    <w:p w14:paraId="503DE31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5}</w:t>
      </w:r>
      <w:r w:rsidRPr="00A655F4">
        <w:tab/>
      </w:r>
      <w:r w:rsidRPr="00A655F4">
        <w:tab/>
      </w:r>
    </w:p>
    <w:p w14:paraId="713D0D1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500</w:t>
      </w:r>
    </w:p>
    <w:p w14:paraId="4E2D211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50</w:t>
      </w:r>
    </w:p>
    <w:p w14:paraId="345B96D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500</w:t>
      </w:r>
    </w:p>
    <w:p w14:paraId="38B5CED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ter}</w:t>
      </w:r>
    </w:p>
    <w:p w14:paraId="31CD75D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322F4BA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5B75C0C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4F72335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6B296E2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0</w:t>
      </w:r>
    </w:p>
    <w:p w14:paraId="2F7368D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</w:p>
    <w:p w14:paraId="7989F36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 xml:space="preserve">SetTitleMatchMode </w:t>
      </w:r>
      <w:proofErr w:type="gramStart"/>
      <w:r w:rsidRPr="00A655F4">
        <w:t>2</w:t>
      </w:r>
      <w:r w:rsidRPr="00A655F4">
        <w:tab/>
        <w:t>;A</w:t>
      </w:r>
      <w:proofErr w:type="gramEnd"/>
      <w:r w:rsidRPr="00A655F4">
        <w:t xml:space="preserve"> window's title can contain WinTitle anywhere inside it to be a match.</w:t>
      </w:r>
    </w:p>
    <w:p w14:paraId="3C4C3E9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Check:</w:t>
      </w:r>
    </w:p>
    <w:p w14:paraId="540AF8D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IfWinNotExist, %ID%</w:t>
      </w:r>
    </w:p>
    <w:p w14:paraId="43F9D20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</w:p>
    <w:p w14:paraId="61FA788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BlockInput, Off</w:t>
      </w:r>
      <w:r w:rsidRPr="00A655F4">
        <w:tab/>
      </w:r>
    </w:p>
    <w:p w14:paraId="60EDEEA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tTimer</w:t>
      </w:r>
      <w:proofErr w:type="gramStart"/>
      <w:r w:rsidRPr="00A655F4">
        <w:t>,LockStation,Off</w:t>
      </w:r>
      <w:proofErr w:type="gramEnd"/>
    </w:p>
    <w:p w14:paraId="22E8D422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  <w:t>WinGetTitle, Title, A</w:t>
      </w:r>
    </w:p>
    <w:p w14:paraId="591EEBE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124DB93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Snap: wrong image open, %LocationLog%</w:t>
      </w:r>
    </w:p>
    <w:p w14:paraId="4AC65B5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MsgBox, The image that is open (%Title%) does not correspond with the sample currently being used in annotations.txt (%ID%). Please correct the order in the annotations.txt file to match the order of the images in Pannoramic Viewer.</w:t>
      </w:r>
    </w:p>
    <w:p w14:paraId="36AA66C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Return</w:t>
      </w:r>
    </w:p>
    <w:p w14:paraId="4235C22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  <w:r w:rsidRPr="00A655F4">
        <w:tab/>
      </w:r>
    </w:p>
    <w:p w14:paraId="23660E3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</w:p>
    <w:p w14:paraId="1D3B0DD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WinActivate, Pannoramic</w:t>
      </w:r>
    </w:p>
    <w:p w14:paraId="7D8FF3F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; Close Tree View and Preview View to allow use on different PCs with different sizes of Tree View and Preview View</w:t>
      </w:r>
    </w:p>
    <w:p w14:paraId="168EF6F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^t</w:t>
      </w:r>
    </w:p>
    <w:p w14:paraId="05A435A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500</w:t>
      </w:r>
    </w:p>
    <w:p w14:paraId="07A9E5D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^p</w:t>
      </w:r>
    </w:p>
    <w:p w14:paraId="1BE30AC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500</w:t>
      </w:r>
    </w:p>
    <w:p w14:paraId="7020309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WinActivate, Pannoramic</w:t>
      </w:r>
    </w:p>
    <w:p w14:paraId="1DF48CE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while</w:t>
      </w:r>
      <w:proofErr w:type="gramEnd"/>
      <w:r w:rsidRPr="00A655F4">
        <w:t xml:space="preserve"> CounterT &lt; NumberTags {</w:t>
      </w:r>
    </w:p>
    <w:p w14:paraId="49CDA25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; Start small loop</w:t>
      </w:r>
    </w:p>
    <w:p w14:paraId="70D93D6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2000</w:t>
      </w:r>
    </w:p>
    <w:p w14:paraId="59150D1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 xml:space="preserve">MouseMove 215, </w:t>
      </w:r>
      <w:proofErr w:type="gramStart"/>
      <w:r w:rsidRPr="00A655F4">
        <w:t xml:space="preserve">90 </w:t>
      </w:r>
      <w:r w:rsidRPr="00A655F4">
        <w:tab/>
        <w:t>;Go</w:t>
      </w:r>
      <w:proofErr w:type="gramEnd"/>
      <w:r w:rsidRPr="00A655F4">
        <w:t xml:space="preserve"> to Manage/annotate locations</w:t>
      </w:r>
    </w:p>
    <w:p w14:paraId="17A48E5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1EF4742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23197F0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2000</w:t>
      </w:r>
    </w:p>
    <w:p w14:paraId="242BB8A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Manage</w:t>
      </w:r>
    </w:p>
    <w:p w14:paraId="3C5737C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 xml:space="preserve">MouseMove 59, </w:t>
      </w:r>
      <w:proofErr w:type="gramStart"/>
      <w:r w:rsidRPr="00A655F4">
        <w:t xml:space="preserve">57 </w:t>
      </w:r>
      <w:r w:rsidRPr="00A655F4">
        <w:tab/>
        <w:t>;Go</w:t>
      </w:r>
      <w:proofErr w:type="gramEnd"/>
      <w:r w:rsidRPr="00A655F4">
        <w:t xml:space="preserve"> to first annotation</w:t>
      </w:r>
    </w:p>
    <w:p w14:paraId="7903C31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205FC4C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{Down %CounterT%}</w:t>
      </w:r>
    </w:p>
    <w:p w14:paraId="150D29D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++CounterT</w:t>
      </w:r>
    </w:p>
    <w:p w14:paraId="350BCAC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 xml:space="preserve">MouseMove 52, </w:t>
      </w:r>
      <w:proofErr w:type="gramStart"/>
      <w:r w:rsidRPr="00A655F4">
        <w:t>465</w:t>
      </w:r>
      <w:r w:rsidRPr="00A655F4">
        <w:tab/>
        <w:t>;Go</w:t>
      </w:r>
      <w:proofErr w:type="gramEnd"/>
      <w:r w:rsidRPr="00A655F4">
        <w:t xml:space="preserve"> to Locate</w:t>
      </w:r>
    </w:p>
    <w:p w14:paraId="206EA5F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4FE273C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10000</w:t>
      </w:r>
    </w:p>
    <w:p w14:paraId="3D80CB8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Pannoramic</w:t>
      </w:r>
    </w:p>
    <w:p w14:paraId="110D986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 xml:space="preserve">MouseMove 275, </w:t>
      </w:r>
      <w:proofErr w:type="gramStart"/>
      <w:r w:rsidRPr="00A655F4">
        <w:t>90</w:t>
      </w:r>
      <w:r w:rsidRPr="00A655F4">
        <w:tab/>
        <w:t>;Go</w:t>
      </w:r>
      <w:proofErr w:type="gramEnd"/>
      <w:r w:rsidRPr="00A655F4">
        <w:t xml:space="preserve"> to Capture image</w:t>
      </w:r>
    </w:p>
    <w:p w14:paraId="519D238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1469BA8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3725B2D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4000</w:t>
      </w:r>
    </w:p>
    <w:p w14:paraId="3C4BE91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Image</w:t>
      </w:r>
    </w:p>
    <w:p w14:paraId="47399CD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4000</w:t>
      </w:r>
    </w:p>
    <w:p w14:paraId="08422E7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{tab 10</w:t>
      </w:r>
      <w:proofErr w:type="gramStart"/>
      <w:r w:rsidRPr="00A655F4">
        <w:t>}</w:t>
      </w:r>
      <w:r w:rsidRPr="00A655F4">
        <w:tab/>
      </w:r>
      <w:r w:rsidRPr="00A655F4">
        <w:tab/>
        <w:t>;Go</w:t>
      </w:r>
      <w:proofErr w:type="gramEnd"/>
      <w:r w:rsidRPr="00A655F4">
        <w:t xml:space="preserve"> to Save (old pann viewer: 9 &lt;&gt; new pann viewer: 10)</w:t>
      </w:r>
    </w:p>
    <w:p w14:paraId="6DFD163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2000</w:t>
      </w:r>
    </w:p>
    <w:p w14:paraId="214B3D4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{Enter}</w:t>
      </w:r>
    </w:p>
    <w:p w14:paraId="5E7A0D2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3000</w:t>
      </w:r>
    </w:p>
    <w:p w14:paraId="0B586F6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Save</w:t>
      </w:r>
    </w:p>
    <w:p w14:paraId="5AB5DBF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3000</w:t>
      </w:r>
    </w:p>
    <w:p w14:paraId="0DC56D8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"Fi") {</w:t>
      </w:r>
    </w:p>
    <w:p w14:paraId="6A06934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end {Home}</w:t>
      </w:r>
    </w:p>
    <w:p w14:paraId="194BF098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1159B1B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CounterT &gt; 9) {</w:t>
      </w:r>
    </w:p>
    <w:p w14:paraId="3904742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Fi%</w:t>
      </w:r>
    </w:p>
    <w:p w14:paraId="7AE9DE5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7904142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2C855CD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134804D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4CED95C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5198A51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  <w:r w:rsidRPr="00A655F4">
        <w:tab/>
        <w:t>; Instellingen Windows Mapopties hide extensions???</w:t>
      </w:r>
    </w:p>
    <w:p w14:paraId="6801AE4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2388CF7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%CounterT%</w:t>
      </w:r>
    </w:p>
    <w:p w14:paraId="528BB5A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54C40AE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7FE30DD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4496EDB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Fi%</w:t>
      </w:r>
    </w:p>
    <w:p w14:paraId="6D2A3BA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083F5C0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01BA0A7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592FC76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19027EC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0FC6BBD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5621D4C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6AEC47F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0%CounterT%</w:t>
      </w:r>
    </w:p>
    <w:p w14:paraId="05924DC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58BEFD8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3211C26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6E5C658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69B0B48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20) {</w:t>
      </w:r>
    </w:p>
    <w:p w14:paraId="3B0A84D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Home}</w:t>
      </w:r>
    </w:p>
    <w:p w14:paraId="1D98331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2EC7ED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CounterT &gt; 9) {</w:t>
      </w:r>
    </w:p>
    <w:p w14:paraId="75CA487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20%</w:t>
      </w:r>
    </w:p>
    <w:p w14:paraId="6C4A883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0259A75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44756EF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682F336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75D3EB4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5DF6F6F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  <w:r w:rsidRPr="00A655F4">
        <w:tab/>
        <w:t>; Instellingen Windows Mapopties hide extensions???</w:t>
      </w:r>
    </w:p>
    <w:p w14:paraId="666D1D4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0309D5F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%CounterT%</w:t>
      </w:r>
    </w:p>
    <w:p w14:paraId="2B6200A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69C0E38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27E5E4D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3988354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20%</w:t>
      </w:r>
    </w:p>
    <w:p w14:paraId="3970378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210F67B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670A0B34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075CA72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088648A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229E30A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29BDEF9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69CEA5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0%CounterT%</w:t>
      </w:r>
    </w:p>
    <w:p w14:paraId="7CD6E2D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5AC87C9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5861634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2B2AAF9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1F9F76B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40) {</w:t>
      </w:r>
    </w:p>
    <w:p w14:paraId="439B420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Home}</w:t>
      </w:r>
    </w:p>
    <w:p w14:paraId="3640A25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68A0CC5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CounterT &gt; 9) {</w:t>
      </w:r>
    </w:p>
    <w:p w14:paraId="7BCC965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40%</w:t>
      </w:r>
    </w:p>
    <w:p w14:paraId="72B0C59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029A572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760F414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4247F1C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5D14081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6486F9D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292AF89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08F394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%CounterT%</w:t>
      </w:r>
    </w:p>
    <w:p w14:paraId="4196429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3C86AD2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15AD470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338B72B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40%</w:t>
      </w:r>
    </w:p>
    <w:p w14:paraId="07BC009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52705AB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3B558DA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5C2811B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083C6F5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1188895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3E08B60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6F3CF17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0%CounterT%</w:t>
      </w:r>
    </w:p>
    <w:p w14:paraId="1007DC1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1893160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5DC0E2C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4BC9F7F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1E3B881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50) {</w:t>
      </w:r>
    </w:p>
    <w:p w14:paraId="6CE1AD4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Home}</w:t>
      </w:r>
    </w:p>
    <w:p w14:paraId="28C085F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CDFDED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CounterT &gt; 9) {</w:t>
      </w:r>
    </w:p>
    <w:p w14:paraId="3374F25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50%</w:t>
      </w:r>
    </w:p>
    <w:p w14:paraId="2880CBF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701E9C7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6164C51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1E8D63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0C6E1EC6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779F46E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346FF5D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4638197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%CounterT%</w:t>
      </w:r>
    </w:p>
    <w:p w14:paraId="7136DA6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606677C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560D70E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5CB0E11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%LocationSnaps50%</w:t>
      </w:r>
    </w:p>
    <w:p w14:paraId="08B8691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25A4EF4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437D232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32BB7D1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End}</w:t>
      </w:r>
    </w:p>
    <w:p w14:paraId="5DBBC6D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07C7B88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{BS 4}</w:t>
      </w:r>
    </w:p>
    <w:p w14:paraId="13FF53D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leep 3000</w:t>
      </w:r>
    </w:p>
    <w:p w14:paraId="453FFA1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clipboard</w:t>
      </w:r>
      <w:proofErr w:type="gramEnd"/>
      <w:r w:rsidRPr="00A655F4">
        <w:t xml:space="preserve"> = _0%CounterT%</w:t>
      </w:r>
    </w:p>
    <w:p w14:paraId="4269BA1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ClipWait</w:t>
      </w:r>
    </w:p>
    <w:p w14:paraId="6D14E29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Send ^v</w:t>
      </w:r>
    </w:p>
    <w:p w14:paraId="55468E3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0ECA53C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02FBFE6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85BE02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17B41CF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73C8929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3000</w:t>
      </w:r>
    </w:p>
    <w:p w14:paraId="70AD6B2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Save</w:t>
      </w:r>
    </w:p>
    <w:p w14:paraId="47F5649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3000</w:t>
      </w:r>
    </w:p>
    <w:p w14:paraId="2C215E4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end {Enter}</w:t>
      </w:r>
    </w:p>
    <w:p w14:paraId="1729DC8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Sleep 3000</w:t>
      </w:r>
    </w:p>
    <w:p w14:paraId="3BFEC72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IfWinExist, Confirm Save As</w:t>
      </w:r>
    </w:p>
    <w:p w14:paraId="382A999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{</w:t>
      </w:r>
    </w:p>
    <w:p w14:paraId="5552930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WinActivate</w:t>
      </w:r>
    </w:p>
    <w:p w14:paraId="5BDEC88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end {tab}</w:t>
      </w:r>
    </w:p>
    <w:p w14:paraId="0CBFFF9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leep 2000</w:t>
      </w:r>
    </w:p>
    <w:p w14:paraId="3CBC48A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end {Enter}</w:t>
      </w:r>
    </w:p>
    <w:p w14:paraId="1E3CD70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Sleep 2000</w:t>
      </w:r>
    </w:p>
    <w:p w14:paraId="1F11507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76492F9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WinActivate, Image</w:t>
      </w:r>
    </w:p>
    <w:p w14:paraId="70B464F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MouseMove 1547, 968</w:t>
      </w:r>
      <w:r w:rsidRPr="00A655F4">
        <w:tab/>
        <w:t>; Go to Close</w:t>
      </w:r>
    </w:p>
    <w:p w14:paraId="539223C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Click</w:t>
      </w:r>
    </w:p>
    <w:p w14:paraId="2873979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758B067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7185080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end ^{F4</w:t>
      </w:r>
      <w:proofErr w:type="gramStart"/>
      <w:r w:rsidRPr="00A655F4">
        <w:t>}</w:t>
      </w:r>
      <w:r w:rsidRPr="00A655F4">
        <w:tab/>
        <w:t>;</w:t>
      </w:r>
      <w:proofErr w:type="gramEnd"/>
      <w:r w:rsidRPr="00A655F4">
        <w:t xml:space="preserve"> shortcut for Close</w:t>
      </w:r>
    </w:p>
    <w:p w14:paraId="1792094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Sleep 1000</w:t>
      </w:r>
    </w:p>
    <w:p w14:paraId="587AB1B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75FFEFC0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nd ^t</w:t>
      </w:r>
    </w:p>
    <w:p w14:paraId="769D7CC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leep 500</w:t>
      </w:r>
    </w:p>
    <w:p w14:paraId="12C8CB0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nd ^p</w:t>
      </w:r>
    </w:p>
    <w:p w14:paraId="3C21218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leep 500</w:t>
      </w:r>
      <w:r w:rsidRPr="00A655F4">
        <w:tab/>
      </w:r>
    </w:p>
    <w:p w14:paraId="5E0F55E3" w14:textId="77777777" w:rsidR="00F446BD" w:rsidRPr="00A655F4" w:rsidRDefault="00F446BD" w:rsidP="00F446BD">
      <w:pPr>
        <w:pStyle w:val="Geenafstand"/>
        <w:divId w:val="1073771769"/>
      </w:pPr>
    </w:p>
    <w:p w14:paraId="0D5EC14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heck number of snapshots taken against number in annotations.txt</w:t>
      </w:r>
    </w:p>
    <w:p w14:paraId="0728A1A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Read annotations.txt</w:t>
      </w:r>
    </w:p>
    <w:p w14:paraId="3CCE184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Read, Text, %LocationAnnotations%</w:t>
      </w:r>
    </w:p>
    <w:p w14:paraId="49860D6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op, Parse, Text, `n, `r</w:t>
      </w:r>
    </w:p>
    <w:p w14:paraId="36BCBEF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counter</w:t>
      </w:r>
      <w:proofErr w:type="gramEnd"/>
      <w:r w:rsidRPr="00A655F4">
        <w:t xml:space="preserve"> = 0</w:t>
      </w:r>
    </w:p>
    <w:p w14:paraId="01F723C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Tags = 0</w:t>
      </w:r>
    </w:p>
    <w:p w14:paraId="01249AE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AnnFi = 0</w:t>
      </w:r>
    </w:p>
    <w:p w14:paraId="745680C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Ann20 = 0</w:t>
      </w:r>
    </w:p>
    <w:p w14:paraId="3598523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Ann40 = 0</w:t>
      </w:r>
    </w:p>
    <w:p w14:paraId="2F97110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Ann50 = 0</w:t>
      </w:r>
    </w:p>
    <w:p w14:paraId="5174F57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while</w:t>
      </w:r>
      <w:proofErr w:type="gramEnd"/>
      <w:r w:rsidRPr="00A655F4">
        <w:t xml:space="preserve"> counter &lt; Samples {</w:t>
      </w:r>
    </w:p>
    <w:p w14:paraId="0EFA7BE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++counter</w:t>
      </w:r>
    </w:p>
    <w:p w14:paraId="3A6F147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FileReadLine, line, %LocationAnnotations%, % counter + 1</w:t>
      </w:r>
      <w:r w:rsidRPr="00A655F4">
        <w:tab/>
        <w:t>;% For better reading in Notepad++, +1 because of header line in annotations.txt</w:t>
      </w:r>
    </w:p>
    <w:p w14:paraId="52702B9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Magn :=</w:t>
      </w:r>
      <w:proofErr w:type="gramEnd"/>
      <w:r w:rsidRPr="00A655F4">
        <w:t xml:space="preserve"> SubStr(line, -1, 2)</w:t>
      </w:r>
    </w:p>
    <w:p w14:paraId="3445E37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FoundPos :=</w:t>
      </w:r>
      <w:proofErr w:type="gramEnd"/>
      <w:r w:rsidRPr="00A655F4">
        <w:t xml:space="preserve"> RegExMatch(line,"\t")</w:t>
      </w:r>
    </w:p>
    <w:p w14:paraId="7834970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D :=</w:t>
      </w:r>
      <w:proofErr w:type="gramEnd"/>
      <w:r w:rsidRPr="00A655F4">
        <w:t xml:space="preserve"> SubStr(line, 1, FoundPos - 1)</w:t>
      </w:r>
    </w:p>
    <w:p w14:paraId="14940F3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NumberTags :=</w:t>
      </w:r>
      <w:proofErr w:type="gramEnd"/>
      <w:r w:rsidRPr="00A655F4">
        <w:t xml:space="preserve"> SubStr(line, FoundPos + 1, 2)</w:t>
      </w:r>
    </w:p>
    <w:p w14:paraId="0F177E4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"Fi") {</w:t>
      </w:r>
    </w:p>
    <w:p w14:paraId="13543B78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NumberAnnFi :=</w:t>
      </w:r>
      <w:proofErr w:type="gramEnd"/>
      <w:r w:rsidRPr="00A655F4">
        <w:t xml:space="preserve"> NumberAnnFi + NumberTags</w:t>
      </w:r>
    </w:p>
    <w:p w14:paraId="217A1D9F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 else {</w:t>
      </w:r>
    </w:p>
    <w:p w14:paraId="64CF2AF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20) {</w:t>
      </w:r>
    </w:p>
    <w:p w14:paraId="7AB0F7A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NumberAnn20 :=</w:t>
      </w:r>
      <w:proofErr w:type="gramEnd"/>
      <w:r w:rsidRPr="00A655F4">
        <w:t xml:space="preserve"> NumberAnn20 + NumberTags</w:t>
      </w:r>
    </w:p>
    <w:p w14:paraId="721A00B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 else {</w:t>
      </w:r>
    </w:p>
    <w:p w14:paraId="6A9B0D5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40) {</w:t>
      </w:r>
    </w:p>
    <w:p w14:paraId="595B320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NumberAnn40 :=</w:t>
      </w:r>
      <w:proofErr w:type="gramEnd"/>
      <w:r w:rsidRPr="00A655F4">
        <w:t xml:space="preserve"> NumberAnn40 + NumberTags</w:t>
      </w:r>
    </w:p>
    <w:p w14:paraId="1A9BCABB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 else {</w:t>
      </w:r>
    </w:p>
    <w:p w14:paraId="65BD2FA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if</w:t>
      </w:r>
      <w:proofErr w:type="gramEnd"/>
      <w:r w:rsidRPr="00A655F4">
        <w:t xml:space="preserve"> (Magn = 50) {</w:t>
      </w:r>
    </w:p>
    <w:p w14:paraId="25D979E6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</w:r>
      <w:proofErr w:type="gramStart"/>
      <w:r w:rsidRPr="00A655F4">
        <w:t>NumberAnn50 :=</w:t>
      </w:r>
      <w:proofErr w:type="gramEnd"/>
      <w:r w:rsidRPr="00A655F4">
        <w:t xml:space="preserve"> NumberAnn50 + NumberTags</w:t>
      </w:r>
    </w:p>
    <w:p w14:paraId="232645C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0E50636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</w:r>
      <w:r w:rsidRPr="00A655F4">
        <w:tab/>
        <w:t>}</w:t>
      </w:r>
    </w:p>
    <w:p w14:paraId="3D02140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}</w:t>
      </w:r>
    </w:p>
    <w:p w14:paraId="13C801F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7AFFAF33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3DF1354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6994F70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ount number of Fit snapshots</w:t>
      </w:r>
    </w:p>
    <w:p w14:paraId="12D5770D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SnapsFi = 0</w:t>
      </w:r>
    </w:p>
    <w:p w14:paraId="2244E75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Fi%*.bmp</w:t>
      </w:r>
      <w:r w:rsidRPr="00A655F4">
        <w:tab/>
        <w:t>; If there are annotations for Fit</w:t>
      </w:r>
    </w:p>
    <w:p w14:paraId="486BE89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6EC6EFF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Fi%*.bmp, 0, 0</w:t>
      </w:r>
      <w:r w:rsidRPr="00A655F4">
        <w:tab/>
        <w:t>; _1_XX.bmp are also indexed</w:t>
      </w:r>
    </w:p>
    <w:p w14:paraId="60F02A3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7890AAB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NumberSnapsFi = %A_Index%</w:t>
      </w:r>
      <w:r w:rsidRPr="00A655F4">
        <w:tab/>
        <w:t>; How many snapshots have been taken?</w:t>
      </w:r>
    </w:p>
    <w:p w14:paraId="60F3134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6837D6D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4139276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48AA8B7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ount number of 20x snapshots</w:t>
      </w:r>
    </w:p>
    <w:p w14:paraId="51B437C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Snaps20 = 0</w:t>
      </w:r>
    </w:p>
    <w:p w14:paraId="09CCC34F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ab/>
        <w:t>IfExist, %LocationSnaps20%*.bmp</w:t>
      </w:r>
      <w:r w:rsidRPr="00A655F4">
        <w:tab/>
        <w:t>; If there are annotations for 20x</w:t>
      </w:r>
    </w:p>
    <w:p w14:paraId="0F6D646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72B16775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20%*.bmp, 0, 0</w:t>
      </w:r>
      <w:r w:rsidRPr="00A655F4">
        <w:tab/>
        <w:t>; _1_XX.bmp are also indexed</w:t>
      </w:r>
    </w:p>
    <w:p w14:paraId="1ADADB8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5923C23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NumberSnaps20 = %A_Index%</w:t>
      </w:r>
      <w:r w:rsidRPr="00A655F4">
        <w:tab/>
        <w:t>; How many snapshots have been taken?</w:t>
      </w:r>
    </w:p>
    <w:p w14:paraId="4BDDEC4D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1BBF34A5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11535C49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460814C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ount number of 40x snapshots</w:t>
      </w:r>
    </w:p>
    <w:p w14:paraId="3F12730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Snaps40 = 0</w:t>
      </w:r>
    </w:p>
    <w:p w14:paraId="41D3D81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40%*.bmp</w:t>
      </w:r>
      <w:r w:rsidRPr="00A655F4">
        <w:tab/>
        <w:t>; If there are annotations for 40x</w:t>
      </w:r>
    </w:p>
    <w:p w14:paraId="7715D08E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1AEECE8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40%*.bmp, 0, 0</w:t>
      </w:r>
      <w:r w:rsidRPr="00A655F4">
        <w:tab/>
        <w:t>; _1_XX.bmp are also indexed</w:t>
      </w:r>
    </w:p>
    <w:p w14:paraId="5674C22A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5849B1E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NumberSnaps40 = %A_Index%</w:t>
      </w:r>
      <w:r w:rsidRPr="00A655F4">
        <w:tab/>
        <w:t>; How many snapshots have been taken?</w:t>
      </w:r>
    </w:p>
    <w:p w14:paraId="1E3AD34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51C8BF0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1D5681F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1AC56AB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; Count number of 50x snapshots</w:t>
      </w:r>
    </w:p>
    <w:p w14:paraId="229C34A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NumberSnaps50 = 0</w:t>
      </w:r>
    </w:p>
    <w:p w14:paraId="5D9D487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IfExist, %LocationSnaps50%*.bmp</w:t>
      </w:r>
      <w:r w:rsidRPr="00A655F4">
        <w:tab/>
        <w:t>; If there are annotations for 50x</w:t>
      </w:r>
    </w:p>
    <w:p w14:paraId="75F17D27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{</w:t>
      </w:r>
    </w:p>
    <w:p w14:paraId="4C5B3A6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Loop, %LocationSnaps50%*.bmp, 0, 0</w:t>
      </w:r>
      <w:r w:rsidRPr="00A655F4">
        <w:tab/>
        <w:t>; _1_XX.bmp are also indexed</w:t>
      </w:r>
    </w:p>
    <w:p w14:paraId="62DC575C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{</w:t>
      </w:r>
      <w:r w:rsidRPr="00A655F4">
        <w:tab/>
      </w:r>
    </w:p>
    <w:p w14:paraId="3A104B60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r w:rsidRPr="00A655F4">
        <w:tab/>
        <w:t>NumberSnaps50 = %A_Index%</w:t>
      </w:r>
      <w:r w:rsidRPr="00A655F4">
        <w:tab/>
        <w:t>; How many snapshots have been taken?</w:t>
      </w:r>
    </w:p>
    <w:p w14:paraId="1E286B62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}</w:t>
      </w:r>
    </w:p>
    <w:p w14:paraId="0FAC495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5F869E64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</w:p>
    <w:p w14:paraId="4A7751F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BlockInput, Off</w:t>
      </w:r>
      <w:r w:rsidRPr="00A655F4">
        <w:tab/>
      </w:r>
    </w:p>
    <w:p w14:paraId="5E9089A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SetTimer</w:t>
      </w:r>
      <w:proofErr w:type="gramStart"/>
      <w:r w:rsidRPr="00A655F4">
        <w:t>,LockStation,Off</w:t>
      </w:r>
      <w:proofErr w:type="gramEnd"/>
    </w:p>
    <w:p w14:paraId="69FDE7D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4CB32B7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Snap: finish, %LocationLog%</w:t>
      </w:r>
    </w:p>
    <w:p w14:paraId="10968B2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MsgBox, Your snapshots have been taken! `n`n * Fit: %NumberSnapsFi% created - %NumberAnnFi% requested `n * 20x: %NumberSnaps20% created - %NumberAnn20% requested `n * 40x: %NumberSnaps40% created - %NumberAnn40% requested `n * 50x: %NumberSnaps50% created - %NumberAnn50% requested `n`nPlease check if these numbers don't match.</w:t>
      </w:r>
    </w:p>
    <w:p w14:paraId="7A664A96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ExitApp</w:t>
      </w:r>
    </w:p>
    <w:p w14:paraId="41484564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Return</w:t>
      </w:r>
    </w:p>
    <w:p w14:paraId="0C9AF28F" w14:textId="77777777" w:rsidR="00F446BD" w:rsidRPr="00A655F4" w:rsidRDefault="00F446BD" w:rsidP="00F446BD">
      <w:pPr>
        <w:pStyle w:val="Geenafstand"/>
        <w:divId w:val="1073771769"/>
      </w:pPr>
    </w:p>
    <w:p w14:paraId="2F581AA3" w14:textId="77777777" w:rsidR="00F446BD" w:rsidRPr="00A655F4" w:rsidRDefault="00F446BD" w:rsidP="00F446BD">
      <w:pPr>
        <w:pStyle w:val="Geenafstand"/>
        <w:divId w:val="1073771769"/>
      </w:pPr>
      <w:r w:rsidRPr="00A655F4">
        <w:t>LockStation:</w:t>
      </w:r>
    </w:p>
    <w:p w14:paraId="6202AC04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</w:t>
      </w:r>
      <w:proofErr w:type="gramStart"/>
      <w:r w:rsidRPr="00A655F4">
        <w:t>If !DllCall</w:t>
      </w:r>
      <w:proofErr w:type="gramEnd"/>
      <w:r w:rsidRPr="00A655F4">
        <w:t>("GetForegroundWindow"){</w:t>
      </w:r>
    </w:p>
    <w:p w14:paraId="1B8DF643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   </w:t>
      </w:r>
      <w:proofErr w:type="gramStart"/>
      <w:r w:rsidRPr="00A655F4">
        <w:t>DllCall(</w:t>
      </w:r>
      <w:proofErr w:type="gramEnd"/>
      <w:r w:rsidRPr="00A655F4">
        <w:t>"LockWorkStation")</w:t>
      </w:r>
    </w:p>
    <w:p w14:paraId="302D35E4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   </w:t>
      </w:r>
      <w:proofErr w:type="gramStart"/>
      <w:r w:rsidRPr="00A655F4">
        <w:t>while</w:t>
      </w:r>
      <w:proofErr w:type="gramEnd"/>
      <w:r w:rsidRPr="00A655F4">
        <w:t xml:space="preserve"> !DllCall("GetForegroundWindow")</w:t>
      </w:r>
    </w:p>
    <w:p w14:paraId="51794597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     Sleep, 1000</w:t>
      </w:r>
    </w:p>
    <w:p w14:paraId="346FA2EC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 }</w:t>
      </w:r>
    </w:p>
    <w:p w14:paraId="39CA153F" w14:textId="77777777" w:rsidR="00F446BD" w:rsidRPr="00A655F4" w:rsidRDefault="00F446BD" w:rsidP="00F446BD">
      <w:pPr>
        <w:pStyle w:val="Geenafstand"/>
        <w:divId w:val="1073771769"/>
      </w:pPr>
      <w:r w:rsidRPr="00A655F4">
        <w:t>Return</w:t>
      </w:r>
    </w:p>
    <w:p w14:paraId="189DDFBD" w14:textId="77777777" w:rsidR="00F446BD" w:rsidRPr="00A655F4" w:rsidRDefault="00F446BD" w:rsidP="00F446BD">
      <w:pPr>
        <w:pStyle w:val="Geenafstand"/>
        <w:divId w:val="1073771769"/>
      </w:pPr>
    </w:p>
    <w:p w14:paraId="7B9D24EE" w14:textId="77777777" w:rsidR="00F446BD" w:rsidRPr="00A655F4" w:rsidRDefault="00F446BD" w:rsidP="00F446BD">
      <w:pPr>
        <w:pStyle w:val="Geenafstand"/>
        <w:divId w:val="1073771769"/>
      </w:pPr>
      <w:r w:rsidRPr="00A655F4">
        <w:lastRenderedPageBreak/>
        <w:t>; Send a "Refresh" message to all of the Explorer windows including the Desktop</w:t>
      </w:r>
    </w:p>
    <w:p w14:paraId="569EC568" w14:textId="77777777" w:rsidR="00F446BD" w:rsidRPr="00A655F4" w:rsidRDefault="00F446BD" w:rsidP="00F446BD">
      <w:pPr>
        <w:pStyle w:val="Geenafstand"/>
        <w:divId w:val="1073771769"/>
      </w:pPr>
      <w:r w:rsidRPr="00A655F4">
        <w:t>UpdateWindows:</w:t>
      </w:r>
    </w:p>
    <w:p w14:paraId="240805DE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Code :=</w:t>
      </w:r>
      <w:proofErr w:type="gramEnd"/>
      <w:r w:rsidRPr="00A655F4">
        <w:t xml:space="preserve"> InStr("WIN_XP, WIN_2000", A_OSVERSION) ? </w:t>
      </w:r>
      <w:proofErr w:type="gramStart"/>
      <w:r w:rsidRPr="00A655F4">
        <w:t>28931 :</w:t>
      </w:r>
      <w:proofErr w:type="gramEnd"/>
      <w:r w:rsidRPr="00A655F4">
        <w:t xml:space="preserve"> 41504</w:t>
      </w:r>
    </w:p>
    <w:p w14:paraId="62D5DC61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WinGet WindowList, List, ahk_Group ExplorerWindows</w:t>
      </w:r>
    </w:p>
    <w:p w14:paraId="4174610F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Loop %WindowList%</w:t>
      </w:r>
    </w:p>
    <w:p w14:paraId="28BC64E7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  <w:t>PostMessage 0x111, %Code%</w:t>
      </w:r>
      <w:proofErr w:type="gramStart"/>
      <w:r w:rsidRPr="00A655F4">
        <w:t>, ,</w:t>
      </w:r>
      <w:proofErr w:type="gramEnd"/>
      <w:r w:rsidRPr="00A655F4">
        <w:t xml:space="preserve"> , % "ahk_id" WindowList%A_Index%</w:t>
      </w:r>
    </w:p>
    <w:p w14:paraId="5E77AD56" w14:textId="77777777" w:rsidR="00F446BD" w:rsidRPr="00A655F4" w:rsidRDefault="00F446BD" w:rsidP="00F446BD">
      <w:pPr>
        <w:pStyle w:val="Geenafstand"/>
        <w:divId w:val="1073771769"/>
      </w:pPr>
      <w:r w:rsidRPr="00A655F4">
        <w:t>Return</w:t>
      </w:r>
    </w:p>
    <w:p w14:paraId="304197A8" w14:textId="77777777" w:rsidR="00F446BD" w:rsidRPr="00A655F4" w:rsidRDefault="00F446BD" w:rsidP="00F446BD">
      <w:pPr>
        <w:pStyle w:val="Geenafstand"/>
        <w:divId w:val="1073771769"/>
      </w:pPr>
    </w:p>
    <w:p w14:paraId="5F63D295" w14:textId="77777777" w:rsidR="00F446BD" w:rsidRPr="00A655F4" w:rsidRDefault="00F446BD" w:rsidP="00F446BD">
      <w:pPr>
        <w:pStyle w:val="Geenafstand"/>
        <w:divId w:val="1073771769"/>
      </w:pPr>
      <w:proofErr w:type="gramStart"/>
      <w:r w:rsidRPr="00A655F4">
        <w:t>GetRegValue(</w:t>
      </w:r>
      <w:proofErr w:type="gramEnd"/>
      <w:r w:rsidRPr="00A655F4">
        <w:t>ValueName) {</w:t>
      </w:r>
    </w:p>
    <w:p w14:paraId="13929412" w14:textId="77777777" w:rsidR="00F446BD" w:rsidRPr="00A655F4" w:rsidRDefault="00F446BD" w:rsidP="00F446BD">
      <w:pPr>
        <w:pStyle w:val="Geenafstand"/>
        <w:divId w:val="1073771769"/>
      </w:pPr>
      <w:r w:rsidRPr="00A655F4">
        <w:tab/>
        <w:t xml:space="preserve">    </w:t>
      </w:r>
      <w:proofErr w:type="gramStart"/>
      <w:r w:rsidRPr="00A655F4">
        <w:t>global</w:t>
      </w:r>
      <w:proofErr w:type="gramEnd"/>
      <w:r w:rsidRPr="00A655F4">
        <w:t xml:space="preserve"> SubKey</w:t>
      </w:r>
    </w:p>
    <w:p w14:paraId="79472644" w14:textId="77777777" w:rsidR="00F446BD" w:rsidRPr="00A655F4" w:rsidRDefault="00F446BD" w:rsidP="00F446BD">
      <w:pPr>
        <w:pStyle w:val="Geenafstand"/>
        <w:divId w:val="1073771769"/>
      </w:pPr>
    </w:p>
    <w:p w14:paraId="3993F398" w14:textId="77777777" w:rsidR="00F446BD" w:rsidRPr="00A655F4" w:rsidRDefault="00F446BD" w:rsidP="00F446BD">
      <w:pPr>
        <w:pStyle w:val="Geenafstand"/>
        <w:divId w:val="1073771769"/>
      </w:pPr>
      <w:r w:rsidRPr="00A655F4">
        <w:tab/>
        <w:t xml:space="preserve">    RegRead Value, HKCU, %SubKey%, %ValueName%</w:t>
      </w:r>
    </w:p>
    <w:p w14:paraId="7BF4CF7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 xml:space="preserve">    </w:t>
      </w:r>
      <w:proofErr w:type="gramStart"/>
      <w:r w:rsidRPr="00A655F4">
        <w:t>return</w:t>
      </w:r>
      <w:proofErr w:type="gramEnd"/>
      <w:r w:rsidRPr="00A655F4">
        <w:t xml:space="preserve"> Value</w:t>
      </w:r>
    </w:p>
    <w:p w14:paraId="79C88389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1C6B27AB" w14:textId="77777777" w:rsidR="00F446BD" w:rsidRPr="00A655F4" w:rsidRDefault="00F446BD" w:rsidP="00F446BD">
      <w:pPr>
        <w:pStyle w:val="Geenafstand"/>
        <w:divId w:val="1073771769"/>
      </w:pPr>
    </w:p>
    <w:p w14:paraId="55DD7933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proofErr w:type="gramStart"/>
      <w:r w:rsidRPr="00A655F4">
        <w:t>SetRegValue(</w:t>
      </w:r>
      <w:proofErr w:type="gramEnd"/>
      <w:r w:rsidRPr="00A655F4">
        <w:t>ValueName, Value) {</w:t>
      </w:r>
    </w:p>
    <w:p w14:paraId="2C7F8E91" w14:textId="77777777" w:rsidR="00F446BD" w:rsidRPr="00A655F4" w:rsidRDefault="00F446BD" w:rsidP="00F446BD">
      <w:pPr>
        <w:pStyle w:val="Geenafstand"/>
        <w:divId w:val="1073771769"/>
      </w:pPr>
      <w:r w:rsidRPr="00A655F4">
        <w:tab/>
      </w:r>
      <w:r w:rsidRPr="00A655F4">
        <w:tab/>
      </w:r>
      <w:proofErr w:type="gramStart"/>
      <w:r w:rsidRPr="00A655F4">
        <w:t>global</w:t>
      </w:r>
      <w:proofErr w:type="gramEnd"/>
      <w:r w:rsidRPr="00A655F4">
        <w:t xml:space="preserve"> SubKey</w:t>
      </w:r>
    </w:p>
    <w:p w14:paraId="348D1FE0" w14:textId="77777777" w:rsidR="00F446BD" w:rsidRPr="00A655F4" w:rsidRDefault="00F446BD" w:rsidP="00F446BD">
      <w:pPr>
        <w:pStyle w:val="Geenafstand"/>
        <w:divId w:val="1073771769"/>
      </w:pPr>
    </w:p>
    <w:p w14:paraId="250CADFE" w14:textId="77777777" w:rsidR="00F446BD" w:rsidRPr="00A655F4" w:rsidRDefault="00F446BD" w:rsidP="00F446BD">
      <w:pPr>
        <w:pStyle w:val="Geenafstand"/>
        <w:divId w:val="1073771769"/>
      </w:pPr>
      <w:r w:rsidRPr="00A655F4">
        <w:t xml:space="preserve">    </w:t>
      </w:r>
      <w:r w:rsidRPr="00A655F4">
        <w:tab/>
      </w:r>
      <w:r w:rsidRPr="00A655F4">
        <w:tab/>
        <w:t>RegWrite REG_DWORD, HKCU, %SubKey%, %ValueName%, %Value%</w:t>
      </w:r>
    </w:p>
    <w:p w14:paraId="727BA60A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}</w:t>
      </w:r>
    </w:p>
    <w:p w14:paraId="0C9DB364" w14:textId="77777777" w:rsidR="00F446BD" w:rsidRPr="00A655F4" w:rsidRDefault="00F446BD" w:rsidP="00F446BD">
      <w:pPr>
        <w:pStyle w:val="Geenafstand"/>
        <w:divId w:val="1073771769"/>
      </w:pPr>
    </w:p>
    <w:p w14:paraId="18F7AA38" w14:textId="77777777" w:rsidR="00F446BD" w:rsidRPr="00A655F4" w:rsidRDefault="00F446BD" w:rsidP="00F446BD">
      <w:pPr>
        <w:pStyle w:val="Geenafstand"/>
        <w:divId w:val="1073771769"/>
      </w:pPr>
      <w:r w:rsidRPr="00A655F4">
        <w:t>Esc</w:t>
      </w:r>
      <w:proofErr w:type="gramStart"/>
      <w:r w:rsidRPr="00A655F4">
        <w:t>::</w:t>
      </w:r>
      <w:proofErr w:type="gramEnd"/>
    </w:p>
    <w:p w14:paraId="7049E43B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ormatTime, EndTime</w:t>
      </w:r>
      <w:proofErr w:type="gramStart"/>
      <w:r w:rsidRPr="00A655F4">
        <w:t>,,</w:t>
      </w:r>
      <w:proofErr w:type="gramEnd"/>
      <w:r w:rsidRPr="00A655F4">
        <w:t xml:space="preserve"> d/MM/yy HH:mm</w:t>
      </w:r>
    </w:p>
    <w:p w14:paraId="5DC5ACFC" w14:textId="77777777" w:rsidR="00F446BD" w:rsidRPr="00A655F4" w:rsidRDefault="00F446BD" w:rsidP="00F446BD">
      <w:pPr>
        <w:pStyle w:val="Geenafstand"/>
        <w:divId w:val="1073771769"/>
      </w:pPr>
      <w:r w:rsidRPr="00A655F4">
        <w:tab/>
        <w:t>FileAppend, `n%WinUser%</w:t>
      </w:r>
      <w:r w:rsidRPr="00A655F4">
        <w:tab/>
        <w:t>%StartTime%</w:t>
      </w:r>
      <w:r w:rsidRPr="00A655F4">
        <w:tab/>
        <w:t>%EndTime%</w:t>
      </w:r>
      <w:r w:rsidRPr="00A655F4">
        <w:tab/>
        <w:t>AutoSnap: escape, %LocationLog%</w:t>
      </w:r>
    </w:p>
    <w:p w14:paraId="46A4978B" w14:textId="6452F8C1" w:rsidR="00F446BD" w:rsidRPr="00A655F4" w:rsidRDefault="00F446BD" w:rsidP="00B24B7A">
      <w:pPr>
        <w:pStyle w:val="Geenafstand"/>
        <w:divId w:val="1073771769"/>
      </w:pPr>
      <w:r w:rsidRPr="00A655F4">
        <w:tab/>
      </w:r>
      <w:proofErr w:type="gramStart"/>
      <w:r w:rsidRPr="00A655F4">
        <w:t>ExitApp  ;Escape</w:t>
      </w:r>
      <w:proofErr w:type="gramEnd"/>
      <w:r w:rsidRPr="00A655F4">
        <w:t xml:space="preserve"> key will exit... place this at the bottom of the script</w:t>
      </w:r>
    </w:p>
    <w:sectPr w:rsidR="00F446BD" w:rsidRPr="00A655F4" w:rsidSect="00F446BD"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BB315C" w14:textId="77777777" w:rsidR="00DB40F0" w:rsidRDefault="00DB40F0" w:rsidP="007B5679">
      <w:pPr>
        <w:spacing w:after="0" w:line="240" w:lineRule="auto"/>
      </w:pPr>
      <w:r>
        <w:separator/>
      </w:r>
    </w:p>
  </w:endnote>
  <w:endnote w:type="continuationSeparator" w:id="0">
    <w:p w14:paraId="0BD4DAC2" w14:textId="77777777" w:rsidR="00DB40F0" w:rsidRDefault="00DB40F0" w:rsidP="007B5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263260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EE388DE" w14:textId="47035F5A" w:rsidR="00DB40F0" w:rsidRDefault="00DB40F0">
            <w:pPr>
              <w:pStyle w:val="Voettekst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82FE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82FE4"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366523" w14:textId="7AA45FDE" w:rsidR="00DB40F0" w:rsidRDefault="00DB40F0" w:rsidP="00AF16D8">
    <w:pPr>
      <w:pStyle w:val="Voettekst"/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7D11B" w14:textId="77777777" w:rsidR="00DB40F0" w:rsidRDefault="00DB40F0" w:rsidP="007B5679">
      <w:pPr>
        <w:spacing w:after="0" w:line="240" w:lineRule="auto"/>
      </w:pPr>
      <w:r>
        <w:separator/>
      </w:r>
    </w:p>
  </w:footnote>
  <w:footnote w:type="continuationSeparator" w:id="0">
    <w:p w14:paraId="372FB68C" w14:textId="77777777" w:rsidR="00DB40F0" w:rsidRDefault="00DB40F0" w:rsidP="007B5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621B1"/>
    <w:multiLevelType w:val="hybridMultilevel"/>
    <w:tmpl w:val="9AB820F2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>
    <w:nsid w:val="783023A9"/>
    <w:multiLevelType w:val="hybridMultilevel"/>
    <w:tmpl w:val="6E0C472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7EC23941"/>
    <w:multiLevelType w:val="hybridMultilevel"/>
    <w:tmpl w:val="1E2E35C6"/>
    <w:lvl w:ilvl="0" w:tplc="8C480D7E">
      <w:start w:val="1"/>
      <w:numFmt w:val="decimal"/>
      <w:pStyle w:val="Kop3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  <w:num w:numId="4">
    <w:abstractNumId w:val="0"/>
  </w:num>
  <w:num w:numId="5">
    <w:abstractNumId w:val="2"/>
  </w:num>
  <w:num w:numId="6">
    <w:abstractNumId w:val="2"/>
    <w:lvlOverride w:ilvl="0">
      <w:startOverride w:val="1"/>
    </w:lvlOverride>
  </w:num>
  <w:num w:numId="7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8B"/>
    <w:rsid w:val="00007A49"/>
    <w:rsid w:val="00010546"/>
    <w:rsid w:val="00024B27"/>
    <w:rsid w:val="00032ACC"/>
    <w:rsid w:val="00042138"/>
    <w:rsid w:val="0006748A"/>
    <w:rsid w:val="000B157C"/>
    <w:rsid w:val="000B1987"/>
    <w:rsid w:val="000D4279"/>
    <w:rsid w:val="00103A01"/>
    <w:rsid w:val="0010535F"/>
    <w:rsid w:val="0013251D"/>
    <w:rsid w:val="00156613"/>
    <w:rsid w:val="00176DD3"/>
    <w:rsid w:val="00182E21"/>
    <w:rsid w:val="001846E9"/>
    <w:rsid w:val="001B468D"/>
    <w:rsid w:val="001B6888"/>
    <w:rsid w:val="001C48E3"/>
    <w:rsid w:val="001C7790"/>
    <w:rsid w:val="001D1C10"/>
    <w:rsid w:val="001F2B07"/>
    <w:rsid w:val="001F50FC"/>
    <w:rsid w:val="00227374"/>
    <w:rsid w:val="002306C8"/>
    <w:rsid w:val="002928A0"/>
    <w:rsid w:val="00295D9C"/>
    <w:rsid w:val="002A41EB"/>
    <w:rsid w:val="002B02F3"/>
    <w:rsid w:val="002C6B24"/>
    <w:rsid w:val="002D309F"/>
    <w:rsid w:val="002D776F"/>
    <w:rsid w:val="002F0405"/>
    <w:rsid w:val="002F3919"/>
    <w:rsid w:val="002F3C3E"/>
    <w:rsid w:val="002F5AB2"/>
    <w:rsid w:val="003034B4"/>
    <w:rsid w:val="00316808"/>
    <w:rsid w:val="00325306"/>
    <w:rsid w:val="00325315"/>
    <w:rsid w:val="00335550"/>
    <w:rsid w:val="003372CD"/>
    <w:rsid w:val="00341F16"/>
    <w:rsid w:val="00345520"/>
    <w:rsid w:val="0035407F"/>
    <w:rsid w:val="00360AC9"/>
    <w:rsid w:val="00360B0F"/>
    <w:rsid w:val="0036565D"/>
    <w:rsid w:val="0038019D"/>
    <w:rsid w:val="00383B5D"/>
    <w:rsid w:val="00392284"/>
    <w:rsid w:val="003A5A80"/>
    <w:rsid w:val="003B1AFF"/>
    <w:rsid w:val="003B6204"/>
    <w:rsid w:val="003C0B45"/>
    <w:rsid w:val="003C2093"/>
    <w:rsid w:val="003C50A5"/>
    <w:rsid w:val="003E1AA4"/>
    <w:rsid w:val="003E36F9"/>
    <w:rsid w:val="003F1E8A"/>
    <w:rsid w:val="003F4127"/>
    <w:rsid w:val="00407590"/>
    <w:rsid w:val="0042758D"/>
    <w:rsid w:val="00433E82"/>
    <w:rsid w:val="00440AC3"/>
    <w:rsid w:val="0044515E"/>
    <w:rsid w:val="00453FD2"/>
    <w:rsid w:val="004778A6"/>
    <w:rsid w:val="00493826"/>
    <w:rsid w:val="00496001"/>
    <w:rsid w:val="004A18AC"/>
    <w:rsid w:val="004A2C3C"/>
    <w:rsid w:val="004E2859"/>
    <w:rsid w:val="004E6DBC"/>
    <w:rsid w:val="004E7B4A"/>
    <w:rsid w:val="004F4D90"/>
    <w:rsid w:val="00503B49"/>
    <w:rsid w:val="00504965"/>
    <w:rsid w:val="00524415"/>
    <w:rsid w:val="0053591C"/>
    <w:rsid w:val="0054401F"/>
    <w:rsid w:val="0054491B"/>
    <w:rsid w:val="00560807"/>
    <w:rsid w:val="00572993"/>
    <w:rsid w:val="005769A3"/>
    <w:rsid w:val="005A0714"/>
    <w:rsid w:val="005A28E4"/>
    <w:rsid w:val="005A347C"/>
    <w:rsid w:val="005A67EB"/>
    <w:rsid w:val="005A6D0D"/>
    <w:rsid w:val="005C0C44"/>
    <w:rsid w:val="005C693F"/>
    <w:rsid w:val="005E6A66"/>
    <w:rsid w:val="005F2109"/>
    <w:rsid w:val="00602D78"/>
    <w:rsid w:val="0061747C"/>
    <w:rsid w:val="00635DA2"/>
    <w:rsid w:val="00636ABD"/>
    <w:rsid w:val="00655B43"/>
    <w:rsid w:val="006604E0"/>
    <w:rsid w:val="00676F2D"/>
    <w:rsid w:val="00682331"/>
    <w:rsid w:val="00693200"/>
    <w:rsid w:val="00693317"/>
    <w:rsid w:val="006B6B95"/>
    <w:rsid w:val="006D38E1"/>
    <w:rsid w:val="006E0430"/>
    <w:rsid w:val="006E0837"/>
    <w:rsid w:val="006F565E"/>
    <w:rsid w:val="00705DE9"/>
    <w:rsid w:val="00712719"/>
    <w:rsid w:val="00714DE9"/>
    <w:rsid w:val="00765F0F"/>
    <w:rsid w:val="00767E97"/>
    <w:rsid w:val="0077748A"/>
    <w:rsid w:val="00785787"/>
    <w:rsid w:val="00794319"/>
    <w:rsid w:val="007A73DB"/>
    <w:rsid w:val="007B0B55"/>
    <w:rsid w:val="007B5679"/>
    <w:rsid w:val="007C667B"/>
    <w:rsid w:val="00805E71"/>
    <w:rsid w:val="008074C9"/>
    <w:rsid w:val="00810CF0"/>
    <w:rsid w:val="008425F1"/>
    <w:rsid w:val="008439AC"/>
    <w:rsid w:val="00855399"/>
    <w:rsid w:val="008563DA"/>
    <w:rsid w:val="00856FB7"/>
    <w:rsid w:val="008618A4"/>
    <w:rsid w:val="0086542D"/>
    <w:rsid w:val="00881831"/>
    <w:rsid w:val="008A1403"/>
    <w:rsid w:val="008A33F6"/>
    <w:rsid w:val="008A737B"/>
    <w:rsid w:val="008C2D75"/>
    <w:rsid w:val="008C6319"/>
    <w:rsid w:val="008D34CB"/>
    <w:rsid w:val="008E5235"/>
    <w:rsid w:val="008E563D"/>
    <w:rsid w:val="008F0B7A"/>
    <w:rsid w:val="008F16BA"/>
    <w:rsid w:val="00902814"/>
    <w:rsid w:val="00920C0B"/>
    <w:rsid w:val="009321BC"/>
    <w:rsid w:val="00943205"/>
    <w:rsid w:val="00956CBE"/>
    <w:rsid w:val="00961B54"/>
    <w:rsid w:val="00992F2B"/>
    <w:rsid w:val="00A076F7"/>
    <w:rsid w:val="00A11A65"/>
    <w:rsid w:val="00A130B7"/>
    <w:rsid w:val="00A16002"/>
    <w:rsid w:val="00A40F28"/>
    <w:rsid w:val="00A6214B"/>
    <w:rsid w:val="00A64C7C"/>
    <w:rsid w:val="00A655F4"/>
    <w:rsid w:val="00A715AE"/>
    <w:rsid w:val="00A740C1"/>
    <w:rsid w:val="00A92DC3"/>
    <w:rsid w:val="00AA38AC"/>
    <w:rsid w:val="00AD3EF5"/>
    <w:rsid w:val="00AD66F1"/>
    <w:rsid w:val="00AF16D8"/>
    <w:rsid w:val="00AF3FFA"/>
    <w:rsid w:val="00B24B7A"/>
    <w:rsid w:val="00B33B93"/>
    <w:rsid w:val="00B4487B"/>
    <w:rsid w:val="00B82FE4"/>
    <w:rsid w:val="00B85272"/>
    <w:rsid w:val="00B90936"/>
    <w:rsid w:val="00BA498B"/>
    <w:rsid w:val="00BB060D"/>
    <w:rsid w:val="00BB6A24"/>
    <w:rsid w:val="00BD0CD7"/>
    <w:rsid w:val="00BE2544"/>
    <w:rsid w:val="00C01269"/>
    <w:rsid w:val="00C1752D"/>
    <w:rsid w:val="00C20C6F"/>
    <w:rsid w:val="00C2444B"/>
    <w:rsid w:val="00C25220"/>
    <w:rsid w:val="00C34AF6"/>
    <w:rsid w:val="00C35CA2"/>
    <w:rsid w:val="00C551B6"/>
    <w:rsid w:val="00C60AF0"/>
    <w:rsid w:val="00C61DA4"/>
    <w:rsid w:val="00C81F22"/>
    <w:rsid w:val="00CA36CB"/>
    <w:rsid w:val="00CF2027"/>
    <w:rsid w:val="00D06AF7"/>
    <w:rsid w:val="00D14043"/>
    <w:rsid w:val="00D17BEB"/>
    <w:rsid w:val="00D31033"/>
    <w:rsid w:val="00D64DA4"/>
    <w:rsid w:val="00D800E5"/>
    <w:rsid w:val="00D91C7A"/>
    <w:rsid w:val="00DB1F79"/>
    <w:rsid w:val="00DB40F0"/>
    <w:rsid w:val="00DE3E31"/>
    <w:rsid w:val="00DE5973"/>
    <w:rsid w:val="00DF0F28"/>
    <w:rsid w:val="00DF5753"/>
    <w:rsid w:val="00E03018"/>
    <w:rsid w:val="00E067F0"/>
    <w:rsid w:val="00E27F9E"/>
    <w:rsid w:val="00E63447"/>
    <w:rsid w:val="00EA4C0E"/>
    <w:rsid w:val="00EB688C"/>
    <w:rsid w:val="00ED41F4"/>
    <w:rsid w:val="00ED543B"/>
    <w:rsid w:val="00F26B34"/>
    <w:rsid w:val="00F3287A"/>
    <w:rsid w:val="00F336D3"/>
    <w:rsid w:val="00F446BD"/>
    <w:rsid w:val="00F45176"/>
    <w:rsid w:val="00F60B91"/>
    <w:rsid w:val="00F70BEC"/>
    <w:rsid w:val="00F71613"/>
    <w:rsid w:val="00FA015C"/>
    <w:rsid w:val="00FA4855"/>
    <w:rsid w:val="00FA67CD"/>
    <w:rsid w:val="00FB6CD4"/>
    <w:rsid w:val="00FC1BB7"/>
    <w:rsid w:val="00FC4A81"/>
    <w:rsid w:val="00FD492D"/>
    <w:rsid w:val="00FF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498B"/>
  </w:style>
  <w:style w:type="paragraph" w:styleId="Kop1">
    <w:name w:val="heading 1"/>
    <w:basedOn w:val="Normaal"/>
    <w:next w:val="Normaal"/>
    <w:link w:val="Kop1Teken"/>
    <w:uiPriority w:val="9"/>
    <w:qFormat/>
    <w:rsid w:val="005E6A66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5E6A66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D91C7A"/>
    <w:pPr>
      <w:numPr>
        <w:numId w:val="5"/>
      </w:num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BA498B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Normaal"/>
    <w:next w:val="Normaal"/>
    <w:link w:val="Kop5Teken"/>
    <w:uiPriority w:val="9"/>
    <w:semiHidden/>
    <w:unhideWhenUsed/>
    <w:qFormat/>
    <w:rsid w:val="00BA498B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Normaal"/>
    <w:next w:val="Normaal"/>
    <w:link w:val="Kop6Teken"/>
    <w:uiPriority w:val="9"/>
    <w:semiHidden/>
    <w:unhideWhenUsed/>
    <w:qFormat/>
    <w:rsid w:val="00BA498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Normaal"/>
    <w:next w:val="Normaal"/>
    <w:link w:val="Kop7Teken"/>
    <w:uiPriority w:val="9"/>
    <w:semiHidden/>
    <w:unhideWhenUsed/>
    <w:qFormat/>
    <w:rsid w:val="00BA498B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Normaal"/>
    <w:next w:val="Normaal"/>
    <w:link w:val="Kop8Teken"/>
    <w:uiPriority w:val="9"/>
    <w:semiHidden/>
    <w:unhideWhenUsed/>
    <w:qFormat/>
    <w:rsid w:val="00BA498B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Normaal"/>
    <w:next w:val="Normaal"/>
    <w:link w:val="Kop9Teken"/>
    <w:uiPriority w:val="9"/>
    <w:semiHidden/>
    <w:unhideWhenUsed/>
    <w:qFormat/>
    <w:rsid w:val="00BA498B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5E6A66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Kop2Teken">
    <w:name w:val="Kop 2 Teken"/>
    <w:basedOn w:val="Standaardalinea-lettertype"/>
    <w:link w:val="Kop2"/>
    <w:uiPriority w:val="9"/>
    <w:rsid w:val="005E6A66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Kop3Teken">
    <w:name w:val="Kop 3 Teken"/>
    <w:basedOn w:val="Standaardalinea-lettertype"/>
    <w:link w:val="Kop3"/>
    <w:uiPriority w:val="9"/>
    <w:rsid w:val="00D91C7A"/>
    <w:rPr>
      <w:rFonts w:asciiTheme="majorHAnsi" w:eastAsiaTheme="majorEastAsia" w:hAnsiTheme="majorHAnsi" w:cstheme="majorBidi"/>
      <w:b/>
      <w:bCs/>
      <w:iCs/>
      <w:sz w:val="26"/>
      <w:szCs w:val="26"/>
    </w:rPr>
  </w:style>
  <w:style w:type="character" w:customStyle="1" w:styleId="Kop4Teken">
    <w:name w:val="Kop 4 Teken"/>
    <w:basedOn w:val="Standaardalinea-lettertype"/>
    <w:link w:val="Kop4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BA498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el">
    <w:name w:val="Title"/>
    <w:basedOn w:val="Normaal"/>
    <w:next w:val="Normaal"/>
    <w:link w:val="TitelTeken"/>
    <w:uiPriority w:val="10"/>
    <w:qFormat/>
    <w:rsid w:val="00BA498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Teken">
    <w:name w:val="Titel Teken"/>
    <w:basedOn w:val="Standaardalinea-lettertype"/>
    <w:link w:val="Titel"/>
    <w:uiPriority w:val="10"/>
    <w:rsid w:val="00BA498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BA498B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elTeken">
    <w:name w:val="Subtitel Teken"/>
    <w:basedOn w:val="Standaardalinea-lettertype"/>
    <w:link w:val="Subtitel"/>
    <w:uiPriority w:val="11"/>
    <w:rsid w:val="00BA498B"/>
    <w:rPr>
      <w:i/>
      <w:iCs/>
      <w:color w:val="808080" w:themeColor="text1" w:themeTint="7F"/>
      <w:spacing w:val="10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BA498B"/>
    <w:rPr>
      <w:b/>
      <w:bCs/>
      <w:spacing w:val="0"/>
    </w:rPr>
  </w:style>
  <w:style w:type="character" w:styleId="Nadruk">
    <w:name w:val="Emphasis"/>
    <w:uiPriority w:val="20"/>
    <w:qFormat/>
    <w:rsid w:val="00BA498B"/>
    <w:rPr>
      <w:b/>
      <w:bCs/>
      <w:i/>
      <w:iCs/>
      <w:color w:val="auto"/>
    </w:rPr>
  </w:style>
  <w:style w:type="paragraph" w:styleId="Geenafstand">
    <w:name w:val="No Spacing"/>
    <w:basedOn w:val="Normaal"/>
    <w:uiPriority w:val="1"/>
    <w:qFormat/>
    <w:rsid w:val="00BA498B"/>
    <w:pPr>
      <w:spacing w:after="0" w:line="240" w:lineRule="auto"/>
      <w:ind w:firstLine="0"/>
    </w:pPr>
  </w:style>
  <w:style w:type="paragraph" w:styleId="Lijstalinea">
    <w:name w:val="List Paragraph"/>
    <w:basedOn w:val="Normaal"/>
    <w:uiPriority w:val="34"/>
    <w:qFormat/>
    <w:rsid w:val="00BA498B"/>
    <w:pPr>
      <w:ind w:left="720"/>
      <w:contextualSpacing/>
    </w:pPr>
  </w:style>
  <w:style w:type="paragraph" w:styleId="Citaat">
    <w:name w:val="Quote"/>
    <w:basedOn w:val="Normaal"/>
    <w:next w:val="Normaal"/>
    <w:link w:val="CitaatTeken"/>
    <w:uiPriority w:val="29"/>
    <w:qFormat/>
    <w:rsid w:val="00BA498B"/>
    <w:rPr>
      <w:color w:val="5A5A5A" w:themeColor="text1" w:themeTint="A5"/>
    </w:rPr>
  </w:style>
  <w:style w:type="character" w:customStyle="1" w:styleId="CitaatTeken">
    <w:name w:val="Citaat Teken"/>
    <w:basedOn w:val="Standaardalinea-lettertype"/>
    <w:link w:val="Citaat"/>
    <w:uiPriority w:val="29"/>
    <w:rsid w:val="00BA498B"/>
    <w:rPr>
      <w:color w:val="5A5A5A" w:themeColor="text1" w:themeTint="A5"/>
    </w:rPr>
  </w:style>
  <w:style w:type="paragraph" w:styleId="Duidelijkcitaat">
    <w:name w:val="Intense Quote"/>
    <w:basedOn w:val="Normaal"/>
    <w:next w:val="Normaal"/>
    <w:link w:val="DuidelijkcitaatTeken"/>
    <w:uiPriority w:val="30"/>
    <w:qFormat/>
    <w:rsid w:val="00BA498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BA498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uiPriority w:val="19"/>
    <w:qFormat/>
    <w:rsid w:val="00BA498B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BA498B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qFormat/>
    <w:rsid w:val="00BA498B"/>
    <w:rPr>
      <w:smallCaps/>
    </w:rPr>
  </w:style>
  <w:style w:type="character" w:styleId="Intensieveverwijzing">
    <w:name w:val="Intense Reference"/>
    <w:uiPriority w:val="32"/>
    <w:qFormat/>
    <w:rsid w:val="00BA498B"/>
    <w:rPr>
      <w:b/>
      <w:bCs/>
      <w:smallCaps/>
      <w:color w:val="auto"/>
    </w:rPr>
  </w:style>
  <w:style w:type="character" w:styleId="Titelvanboek">
    <w:name w:val="Book Title"/>
    <w:uiPriority w:val="33"/>
    <w:qFormat/>
    <w:rsid w:val="00BA498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Normaal"/>
    <w:uiPriority w:val="39"/>
    <w:semiHidden/>
    <w:unhideWhenUsed/>
    <w:qFormat/>
    <w:rsid w:val="00BA498B"/>
    <w:pPr>
      <w:outlineLvl w:val="9"/>
    </w:pPr>
    <w:rPr>
      <w:lang w:bidi="en-US"/>
    </w:rPr>
  </w:style>
  <w:style w:type="paragraph" w:styleId="Bijschrift">
    <w:name w:val="caption"/>
    <w:basedOn w:val="Normaal"/>
    <w:next w:val="Normaal"/>
    <w:uiPriority w:val="35"/>
    <w:unhideWhenUsed/>
    <w:qFormat/>
    <w:rsid w:val="00BA498B"/>
    <w:rPr>
      <w:b/>
      <w:bCs/>
      <w:sz w:val="18"/>
      <w:szCs w:val="18"/>
    </w:rPr>
  </w:style>
  <w:style w:type="paragraph" w:styleId="Normaalweb">
    <w:name w:val="Normal (Web)"/>
    <w:basedOn w:val="Normaal"/>
    <w:uiPriority w:val="99"/>
    <w:unhideWhenUsed/>
    <w:rsid w:val="005E6A66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B6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6B9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5E7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05E7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05E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05E7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05E7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05E71"/>
    <w:pPr>
      <w:spacing w:after="0" w:line="240" w:lineRule="auto"/>
      <w:ind w:firstLine="0"/>
    </w:pPr>
  </w:style>
  <w:style w:type="paragraph" w:styleId="Voettekst">
    <w:name w:val="footer"/>
    <w:basedOn w:val="Normaal"/>
    <w:link w:val="VoettekstTeken"/>
    <w:uiPriority w:val="99"/>
    <w:unhideWhenUsed/>
    <w:rsid w:val="00DF0F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F0F28"/>
  </w:style>
  <w:style w:type="character" w:styleId="Hyperlink">
    <w:name w:val="Hyperlink"/>
    <w:basedOn w:val="Standaardalinea-lettertype"/>
    <w:uiPriority w:val="99"/>
    <w:unhideWhenUsed/>
    <w:rsid w:val="00103A01"/>
    <w:rPr>
      <w:color w:val="5F5F5F" w:themeColor="hyperlink"/>
      <w:u w:val="single"/>
    </w:rPr>
  </w:style>
  <w:style w:type="paragraph" w:styleId="Koptekst">
    <w:name w:val="header"/>
    <w:basedOn w:val="Normaal"/>
    <w:link w:val="KoptekstTeken"/>
    <w:uiPriority w:val="99"/>
    <w:unhideWhenUsed/>
    <w:rsid w:val="007B5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B5679"/>
  </w:style>
  <w:style w:type="paragraph" w:styleId="Voetnoottekst">
    <w:name w:val="footnote text"/>
    <w:basedOn w:val="Normaal"/>
    <w:link w:val="VoetnoottekstTeken"/>
    <w:uiPriority w:val="99"/>
    <w:semiHidden/>
    <w:unhideWhenUsed/>
    <w:rsid w:val="00C551B6"/>
    <w:pPr>
      <w:spacing w:after="0" w:line="240" w:lineRule="auto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C551B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551B6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F446BD"/>
  </w:style>
  <w:style w:type="character" w:styleId="Tekstvantijdelijkeaanduiding">
    <w:name w:val="Placeholder Text"/>
    <w:basedOn w:val="Standaardalinea-lettertype"/>
    <w:uiPriority w:val="99"/>
    <w:semiHidden/>
    <w:rsid w:val="004A2C3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BA498B"/>
  </w:style>
  <w:style w:type="paragraph" w:styleId="Kop1">
    <w:name w:val="heading 1"/>
    <w:basedOn w:val="Normaal"/>
    <w:next w:val="Normaal"/>
    <w:link w:val="Kop1Teken"/>
    <w:uiPriority w:val="9"/>
    <w:qFormat/>
    <w:rsid w:val="005E6A66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5E6A66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D91C7A"/>
    <w:pPr>
      <w:numPr>
        <w:numId w:val="5"/>
      </w:num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6"/>
      <w:szCs w:val="26"/>
    </w:rPr>
  </w:style>
  <w:style w:type="paragraph" w:styleId="Kop4">
    <w:name w:val="heading 4"/>
    <w:basedOn w:val="Normaal"/>
    <w:next w:val="Normaal"/>
    <w:link w:val="Kop4Teken"/>
    <w:uiPriority w:val="9"/>
    <w:semiHidden/>
    <w:unhideWhenUsed/>
    <w:qFormat/>
    <w:rsid w:val="00BA498B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Kop5">
    <w:name w:val="heading 5"/>
    <w:basedOn w:val="Normaal"/>
    <w:next w:val="Normaal"/>
    <w:link w:val="Kop5Teken"/>
    <w:uiPriority w:val="9"/>
    <w:semiHidden/>
    <w:unhideWhenUsed/>
    <w:qFormat/>
    <w:rsid w:val="00BA498B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Kop6">
    <w:name w:val="heading 6"/>
    <w:basedOn w:val="Normaal"/>
    <w:next w:val="Normaal"/>
    <w:link w:val="Kop6Teken"/>
    <w:uiPriority w:val="9"/>
    <w:semiHidden/>
    <w:unhideWhenUsed/>
    <w:qFormat/>
    <w:rsid w:val="00BA498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Kop7">
    <w:name w:val="heading 7"/>
    <w:basedOn w:val="Normaal"/>
    <w:next w:val="Normaal"/>
    <w:link w:val="Kop7Teken"/>
    <w:uiPriority w:val="9"/>
    <w:semiHidden/>
    <w:unhideWhenUsed/>
    <w:qFormat/>
    <w:rsid w:val="00BA498B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Kop8">
    <w:name w:val="heading 8"/>
    <w:basedOn w:val="Normaal"/>
    <w:next w:val="Normaal"/>
    <w:link w:val="Kop8Teken"/>
    <w:uiPriority w:val="9"/>
    <w:semiHidden/>
    <w:unhideWhenUsed/>
    <w:qFormat/>
    <w:rsid w:val="00BA498B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Kop9">
    <w:name w:val="heading 9"/>
    <w:basedOn w:val="Normaal"/>
    <w:next w:val="Normaal"/>
    <w:link w:val="Kop9Teken"/>
    <w:uiPriority w:val="9"/>
    <w:semiHidden/>
    <w:unhideWhenUsed/>
    <w:qFormat/>
    <w:rsid w:val="00BA498B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5E6A66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Kop2Teken">
    <w:name w:val="Kop 2 Teken"/>
    <w:basedOn w:val="Standaardalinea-lettertype"/>
    <w:link w:val="Kop2"/>
    <w:uiPriority w:val="9"/>
    <w:rsid w:val="005E6A66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Kop3Teken">
    <w:name w:val="Kop 3 Teken"/>
    <w:basedOn w:val="Standaardalinea-lettertype"/>
    <w:link w:val="Kop3"/>
    <w:uiPriority w:val="9"/>
    <w:rsid w:val="00D91C7A"/>
    <w:rPr>
      <w:rFonts w:asciiTheme="majorHAnsi" w:eastAsiaTheme="majorEastAsia" w:hAnsiTheme="majorHAnsi" w:cstheme="majorBidi"/>
      <w:b/>
      <w:bCs/>
      <w:iCs/>
      <w:sz w:val="26"/>
      <w:szCs w:val="26"/>
    </w:rPr>
  </w:style>
  <w:style w:type="character" w:customStyle="1" w:styleId="Kop4Teken">
    <w:name w:val="Kop 4 Teken"/>
    <w:basedOn w:val="Standaardalinea-lettertype"/>
    <w:link w:val="Kop4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6Teken">
    <w:name w:val="Kop 6 Teken"/>
    <w:basedOn w:val="Standaardalinea-lettertype"/>
    <w:link w:val="Kop6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7Teken">
    <w:name w:val="Kop 7 Teken"/>
    <w:basedOn w:val="Standaardalinea-lettertype"/>
    <w:link w:val="Kop7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Kop8Teken">
    <w:name w:val="Kop 8 Teken"/>
    <w:basedOn w:val="Standaardalinea-lettertype"/>
    <w:link w:val="Kop8"/>
    <w:uiPriority w:val="9"/>
    <w:semiHidden/>
    <w:rsid w:val="00BA498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Kop9Teken">
    <w:name w:val="Kop 9 Teken"/>
    <w:basedOn w:val="Standaardalinea-lettertype"/>
    <w:link w:val="Kop9"/>
    <w:uiPriority w:val="9"/>
    <w:semiHidden/>
    <w:rsid w:val="00BA498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el">
    <w:name w:val="Title"/>
    <w:basedOn w:val="Normaal"/>
    <w:next w:val="Normaal"/>
    <w:link w:val="TitelTeken"/>
    <w:uiPriority w:val="10"/>
    <w:qFormat/>
    <w:rsid w:val="00BA498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Teken">
    <w:name w:val="Titel Teken"/>
    <w:basedOn w:val="Standaardalinea-lettertype"/>
    <w:link w:val="Titel"/>
    <w:uiPriority w:val="10"/>
    <w:rsid w:val="00BA498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BA498B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elTeken">
    <w:name w:val="Subtitel Teken"/>
    <w:basedOn w:val="Standaardalinea-lettertype"/>
    <w:link w:val="Subtitel"/>
    <w:uiPriority w:val="11"/>
    <w:rsid w:val="00BA498B"/>
    <w:rPr>
      <w:i/>
      <w:iCs/>
      <w:color w:val="808080" w:themeColor="text1" w:themeTint="7F"/>
      <w:spacing w:val="10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BA498B"/>
    <w:rPr>
      <w:b/>
      <w:bCs/>
      <w:spacing w:val="0"/>
    </w:rPr>
  </w:style>
  <w:style w:type="character" w:styleId="Nadruk">
    <w:name w:val="Emphasis"/>
    <w:uiPriority w:val="20"/>
    <w:qFormat/>
    <w:rsid w:val="00BA498B"/>
    <w:rPr>
      <w:b/>
      <w:bCs/>
      <w:i/>
      <w:iCs/>
      <w:color w:val="auto"/>
    </w:rPr>
  </w:style>
  <w:style w:type="paragraph" w:styleId="Geenafstand">
    <w:name w:val="No Spacing"/>
    <w:basedOn w:val="Normaal"/>
    <w:uiPriority w:val="1"/>
    <w:qFormat/>
    <w:rsid w:val="00BA498B"/>
    <w:pPr>
      <w:spacing w:after="0" w:line="240" w:lineRule="auto"/>
      <w:ind w:firstLine="0"/>
    </w:pPr>
  </w:style>
  <w:style w:type="paragraph" w:styleId="Lijstalinea">
    <w:name w:val="List Paragraph"/>
    <w:basedOn w:val="Normaal"/>
    <w:uiPriority w:val="34"/>
    <w:qFormat/>
    <w:rsid w:val="00BA498B"/>
    <w:pPr>
      <w:ind w:left="720"/>
      <w:contextualSpacing/>
    </w:pPr>
  </w:style>
  <w:style w:type="paragraph" w:styleId="Citaat">
    <w:name w:val="Quote"/>
    <w:basedOn w:val="Normaal"/>
    <w:next w:val="Normaal"/>
    <w:link w:val="CitaatTeken"/>
    <w:uiPriority w:val="29"/>
    <w:qFormat/>
    <w:rsid w:val="00BA498B"/>
    <w:rPr>
      <w:color w:val="5A5A5A" w:themeColor="text1" w:themeTint="A5"/>
    </w:rPr>
  </w:style>
  <w:style w:type="character" w:customStyle="1" w:styleId="CitaatTeken">
    <w:name w:val="Citaat Teken"/>
    <w:basedOn w:val="Standaardalinea-lettertype"/>
    <w:link w:val="Citaat"/>
    <w:uiPriority w:val="29"/>
    <w:rsid w:val="00BA498B"/>
    <w:rPr>
      <w:color w:val="5A5A5A" w:themeColor="text1" w:themeTint="A5"/>
    </w:rPr>
  </w:style>
  <w:style w:type="paragraph" w:styleId="Duidelijkcitaat">
    <w:name w:val="Intense Quote"/>
    <w:basedOn w:val="Normaal"/>
    <w:next w:val="Normaal"/>
    <w:link w:val="DuidelijkcitaatTeken"/>
    <w:uiPriority w:val="30"/>
    <w:qFormat/>
    <w:rsid w:val="00BA498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DuidelijkcitaatTeken">
    <w:name w:val="Duidelijk citaat Teken"/>
    <w:basedOn w:val="Standaardalinea-lettertype"/>
    <w:link w:val="Duidelijkcitaat"/>
    <w:uiPriority w:val="30"/>
    <w:rsid w:val="00BA498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ielebenadrukking">
    <w:name w:val="Subtle Emphasis"/>
    <w:uiPriority w:val="19"/>
    <w:qFormat/>
    <w:rsid w:val="00BA498B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BA498B"/>
    <w:rPr>
      <w:b/>
      <w:bCs/>
      <w:i/>
      <w:iCs/>
      <w:color w:val="auto"/>
      <w:u w:val="single"/>
    </w:rPr>
  </w:style>
  <w:style w:type="character" w:styleId="Subtieleverwijzing">
    <w:name w:val="Subtle Reference"/>
    <w:uiPriority w:val="31"/>
    <w:qFormat/>
    <w:rsid w:val="00BA498B"/>
    <w:rPr>
      <w:smallCaps/>
    </w:rPr>
  </w:style>
  <w:style w:type="character" w:styleId="Intensieveverwijzing">
    <w:name w:val="Intense Reference"/>
    <w:uiPriority w:val="32"/>
    <w:qFormat/>
    <w:rsid w:val="00BA498B"/>
    <w:rPr>
      <w:b/>
      <w:bCs/>
      <w:smallCaps/>
      <w:color w:val="auto"/>
    </w:rPr>
  </w:style>
  <w:style w:type="character" w:styleId="Titelvanboek">
    <w:name w:val="Book Title"/>
    <w:uiPriority w:val="33"/>
    <w:qFormat/>
    <w:rsid w:val="00BA498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Kopvaninhoudsopgave">
    <w:name w:val="TOC Heading"/>
    <w:basedOn w:val="Kop1"/>
    <w:next w:val="Normaal"/>
    <w:uiPriority w:val="39"/>
    <w:semiHidden/>
    <w:unhideWhenUsed/>
    <w:qFormat/>
    <w:rsid w:val="00BA498B"/>
    <w:pPr>
      <w:outlineLvl w:val="9"/>
    </w:pPr>
    <w:rPr>
      <w:lang w:bidi="en-US"/>
    </w:rPr>
  </w:style>
  <w:style w:type="paragraph" w:styleId="Bijschrift">
    <w:name w:val="caption"/>
    <w:basedOn w:val="Normaal"/>
    <w:next w:val="Normaal"/>
    <w:uiPriority w:val="35"/>
    <w:unhideWhenUsed/>
    <w:qFormat/>
    <w:rsid w:val="00BA498B"/>
    <w:rPr>
      <w:b/>
      <w:bCs/>
      <w:sz w:val="18"/>
      <w:szCs w:val="18"/>
    </w:rPr>
  </w:style>
  <w:style w:type="paragraph" w:styleId="Normaalweb">
    <w:name w:val="Normal (Web)"/>
    <w:basedOn w:val="Normaal"/>
    <w:uiPriority w:val="99"/>
    <w:unhideWhenUsed/>
    <w:rsid w:val="005E6A66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B6B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6B9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05E71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05E71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05E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05E71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05E71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05E71"/>
    <w:pPr>
      <w:spacing w:after="0" w:line="240" w:lineRule="auto"/>
      <w:ind w:firstLine="0"/>
    </w:pPr>
  </w:style>
  <w:style w:type="paragraph" w:styleId="Voettekst">
    <w:name w:val="footer"/>
    <w:basedOn w:val="Normaal"/>
    <w:link w:val="VoettekstTeken"/>
    <w:uiPriority w:val="99"/>
    <w:unhideWhenUsed/>
    <w:rsid w:val="00DF0F2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DF0F28"/>
  </w:style>
  <w:style w:type="character" w:styleId="Hyperlink">
    <w:name w:val="Hyperlink"/>
    <w:basedOn w:val="Standaardalinea-lettertype"/>
    <w:uiPriority w:val="99"/>
    <w:unhideWhenUsed/>
    <w:rsid w:val="00103A01"/>
    <w:rPr>
      <w:color w:val="5F5F5F" w:themeColor="hyperlink"/>
      <w:u w:val="single"/>
    </w:rPr>
  </w:style>
  <w:style w:type="paragraph" w:styleId="Koptekst">
    <w:name w:val="header"/>
    <w:basedOn w:val="Normaal"/>
    <w:link w:val="KoptekstTeken"/>
    <w:uiPriority w:val="99"/>
    <w:unhideWhenUsed/>
    <w:rsid w:val="007B5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7B5679"/>
  </w:style>
  <w:style w:type="paragraph" w:styleId="Voetnoottekst">
    <w:name w:val="footnote text"/>
    <w:basedOn w:val="Normaal"/>
    <w:link w:val="VoetnoottekstTeken"/>
    <w:uiPriority w:val="99"/>
    <w:semiHidden/>
    <w:unhideWhenUsed/>
    <w:rsid w:val="00C551B6"/>
    <w:pPr>
      <w:spacing w:after="0" w:line="240" w:lineRule="auto"/>
    </w:pPr>
    <w:rPr>
      <w:sz w:val="20"/>
      <w:szCs w:val="20"/>
    </w:rPr>
  </w:style>
  <w:style w:type="character" w:customStyle="1" w:styleId="VoetnoottekstTeken">
    <w:name w:val="Voetnoottekst Teken"/>
    <w:basedOn w:val="Standaardalinea-lettertype"/>
    <w:link w:val="Voetnoottekst"/>
    <w:uiPriority w:val="99"/>
    <w:semiHidden/>
    <w:rsid w:val="00C551B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C551B6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F446BD"/>
  </w:style>
  <w:style w:type="character" w:styleId="Tekstvantijdelijkeaanduiding">
    <w:name w:val="Placeholder Text"/>
    <w:basedOn w:val="Standaardalinea-lettertype"/>
    <w:uiPriority w:val="99"/>
    <w:semiHidden/>
    <w:rsid w:val="004A2C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57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74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71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214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49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005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4550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9444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572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1430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1257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3261D710-4BB8-C247-8CA1-B88907AD0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974</Words>
  <Characters>21859</Characters>
  <Application>Microsoft Macintosh Word</Application>
  <DocSecurity>0</DocSecurity>
  <Lines>182</Lines>
  <Paragraphs>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5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Marien</dc:creator>
  <cp:lastModifiedBy>Barbara Franck</cp:lastModifiedBy>
  <cp:revision>2</cp:revision>
  <cp:lastPrinted>2014-12-04T16:10:00Z</cp:lastPrinted>
  <dcterms:created xsi:type="dcterms:W3CDTF">2015-01-24T12:19:00Z</dcterms:created>
  <dcterms:modified xsi:type="dcterms:W3CDTF">2015-01-2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online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